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B7B858" w14:textId="77777777" w:rsidR="0016334F" w:rsidRPr="007C2958" w:rsidRDefault="0016334F" w:rsidP="0016334F">
      <w:pPr>
        <w:rPr>
          <w:rFonts w:ascii="Times New Roman" w:hAnsi="Times New Roman" w:cs="Times New Roman"/>
          <w:b/>
          <w:bCs/>
          <w:rPrChange w:id="0" w:author="Hitchings, Matt" w:date="2025-07-03T14:30:00Z" w16du:dateUtc="2025-07-03T18:30:00Z">
            <w:rPr>
              <w:rFonts w:ascii="Invention" w:hAnsi="Invention"/>
              <w:b/>
              <w:bCs/>
            </w:rPr>
          </w:rPrChange>
        </w:rPr>
      </w:pPr>
      <w:bookmarkStart w:id="1" w:name="_Hlk184037343"/>
      <w:r w:rsidRPr="007C2958">
        <w:rPr>
          <w:rFonts w:ascii="Times New Roman" w:hAnsi="Times New Roman" w:cs="Times New Roman"/>
          <w:b/>
          <w:bCs/>
          <w:rPrChange w:id="2" w:author="Hitchings, Matt" w:date="2025-07-03T14:30:00Z" w16du:dateUtc="2025-07-03T18:30:00Z">
            <w:rPr>
              <w:rFonts w:ascii="Invention" w:hAnsi="Invention"/>
              <w:b/>
              <w:bCs/>
            </w:rPr>
          </w:rPrChange>
        </w:rPr>
        <w:t xml:space="preserve">Supplementary Methods </w:t>
      </w:r>
    </w:p>
    <w:p w14:paraId="1B27E7A8" w14:textId="77777777" w:rsidR="0016334F" w:rsidRPr="007C2958" w:rsidRDefault="0016334F" w:rsidP="0016334F">
      <w:pPr>
        <w:rPr>
          <w:rFonts w:ascii="Times New Roman" w:hAnsi="Times New Roman" w:cs="Times New Roman"/>
          <w:i/>
          <w:rPrChange w:id="3" w:author="Hitchings, Matt" w:date="2025-07-03T14:30:00Z" w16du:dateUtc="2025-07-03T18:30:00Z">
            <w:rPr>
              <w:rFonts w:ascii="Invention" w:hAnsi="Invention"/>
              <w:i/>
            </w:rPr>
          </w:rPrChange>
        </w:rPr>
      </w:pPr>
      <w:r w:rsidRPr="007C2958">
        <w:rPr>
          <w:rFonts w:ascii="Times New Roman" w:hAnsi="Times New Roman" w:cs="Times New Roman"/>
          <w:i/>
          <w:rPrChange w:id="4" w:author="Hitchings, Matt" w:date="2025-07-03T14:30:00Z" w16du:dateUtc="2025-07-03T18:30:00Z">
            <w:rPr>
              <w:rFonts w:ascii="Invention" w:hAnsi="Invention"/>
              <w:i/>
            </w:rPr>
          </w:rPrChange>
        </w:rPr>
        <w:t>Mathematical model</w:t>
      </w:r>
    </w:p>
    <w:p w14:paraId="64EEC9C8" w14:textId="77777777" w:rsidR="0016334F" w:rsidRPr="007C2958" w:rsidRDefault="0016334F" w:rsidP="0016334F">
      <w:pPr>
        <w:spacing w:line="360" w:lineRule="auto"/>
        <w:rPr>
          <w:rFonts w:ascii="Times New Roman" w:hAnsi="Times New Roman" w:cs="Times New Roman"/>
          <w:rPrChange w:id="5" w:author="Hitchings, Matt" w:date="2025-07-03T14:30:00Z" w16du:dateUtc="2025-07-03T18:30:00Z">
            <w:rPr>
              <w:rFonts w:ascii="Invention" w:hAnsi="Invention"/>
            </w:rPr>
          </w:rPrChange>
        </w:rPr>
      </w:pPr>
      <w:bookmarkStart w:id="6" w:name="_Hlk184035625"/>
      <w:r w:rsidRPr="007C2958">
        <w:rPr>
          <w:rFonts w:ascii="Times New Roman" w:hAnsi="Times New Roman" w:cs="Times New Roman"/>
          <w:u w:val="single"/>
          <w:rPrChange w:id="7" w:author="Hitchings, Matt" w:date="2025-07-03T14:30:00Z" w16du:dateUtc="2025-07-03T18:30:00Z">
            <w:rPr>
              <w:rFonts w:ascii="Invention" w:hAnsi="Invention"/>
              <w:u w:val="single"/>
            </w:rPr>
          </w:rPrChange>
        </w:rPr>
        <w:t>Analysis 1</w:t>
      </w:r>
      <w:r w:rsidRPr="007C2958">
        <w:rPr>
          <w:rFonts w:ascii="Times New Roman" w:hAnsi="Times New Roman" w:cs="Times New Roman"/>
          <w:rPrChange w:id="8" w:author="Hitchings, Matt" w:date="2025-07-03T14:30:00Z" w16du:dateUtc="2025-07-03T18:30:00Z">
            <w:rPr>
              <w:rFonts w:ascii="Invention" w:hAnsi="Invention"/>
            </w:rPr>
          </w:rPrChange>
        </w:rPr>
        <w:t xml:space="preserve"> (Estimating total infections and cases):</w:t>
      </w:r>
      <w:bookmarkEnd w:id="6"/>
      <w:r w:rsidRPr="007C2958">
        <w:rPr>
          <w:rFonts w:ascii="Times New Roman" w:hAnsi="Times New Roman" w:cs="Times New Roman"/>
          <w:rPrChange w:id="9" w:author="Hitchings, Matt" w:date="2025-07-03T14:30:00Z" w16du:dateUtc="2025-07-03T18:30:00Z">
            <w:rPr>
              <w:rFonts w:ascii="Invention" w:hAnsi="Invention"/>
            </w:rPr>
          </w:rPrChange>
        </w:rPr>
        <w:t xml:space="preserve">  To estimate the total number of dengue infections and cases among all 43 origin countries, we applied the following formula. Let </w:t>
      </w:r>
      <m:oMath>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jk</m:t>
            </m:r>
          </m:sub>
          <m:sup>
            <m:r>
              <w:rPr>
                <w:rFonts w:ascii="Cambria Math" w:hAnsi="Cambria Math" w:cs="Times New Roman"/>
              </w:rPr>
              <m:t>t</m:t>
            </m:r>
          </m:sup>
        </m:sSubSup>
      </m:oMath>
      <w:r w:rsidRPr="007C2958">
        <w:rPr>
          <w:rFonts w:ascii="Times New Roman" w:hAnsi="Times New Roman" w:cs="Times New Roman"/>
          <w:rPrChange w:id="10" w:author="Hitchings, Matt" w:date="2025-07-03T14:30:00Z" w16du:dateUtc="2025-07-03T18:30:00Z">
            <w:rPr>
              <w:rFonts w:ascii="Invention" w:hAnsi="Invention"/>
            </w:rPr>
          </w:rPrChange>
        </w:rPr>
        <w:t xml:space="preserve"> be the number of trips taken from country </w:t>
      </w:r>
      <w:r w:rsidRPr="007C2958">
        <w:rPr>
          <w:rFonts w:ascii="Times New Roman" w:hAnsi="Times New Roman" w:cs="Times New Roman"/>
          <w:i/>
          <w:iCs/>
          <w:rPrChange w:id="11" w:author="Hitchings, Matt" w:date="2025-07-03T14:30:00Z" w16du:dateUtc="2025-07-03T18:30:00Z">
            <w:rPr>
              <w:rFonts w:ascii="Invention" w:hAnsi="Invention"/>
              <w:i/>
              <w:iCs/>
            </w:rPr>
          </w:rPrChange>
        </w:rPr>
        <w:t xml:space="preserve">j </w:t>
      </w:r>
      <w:r w:rsidRPr="007C2958">
        <w:rPr>
          <w:rFonts w:ascii="Times New Roman" w:hAnsi="Times New Roman" w:cs="Times New Roman"/>
          <w:rPrChange w:id="12" w:author="Hitchings, Matt" w:date="2025-07-03T14:30:00Z" w16du:dateUtc="2025-07-03T18:30:00Z">
            <w:rPr>
              <w:rFonts w:ascii="Invention" w:hAnsi="Invention"/>
            </w:rPr>
          </w:rPrChange>
        </w:rPr>
        <w:t xml:space="preserve">to country </w:t>
      </w:r>
      <w:r w:rsidRPr="007C2958">
        <w:rPr>
          <w:rFonts w:ascii="Times New Roman" w:hAnsi="Times New Roman" w:cs="Times New Roman"/>
          <w:i/>
          <w:iCs/>
          <w:rPrChange w:id="13" w:author="Hitchings, Matt" w:date="2025-07-03T14:30:00Z" w16du:dateUtc="2025-07-03T18:30:00Z">
            <w:rPr>
              <w:rFonts w:ascii="Invention" w:hAnsi="Invention"/>
              <w:i/>
              <w:iCs/>
            </w:rPr>
          </w:rPrChange>
        </w:rPr>
        <w:t>k</w:t>
      </w:r>
      <w:r w:rsidRPr="007C2958">
        <w:rPr>
          <w:rFonts w:ascii="Times New Roman" w:hAnsi="Times New Roman" w:cs="Times New Roman"/>
          <w:rPrChange w:id="14" w:author="Hitchings, Matt" w:date="2025-07-03T14:30:00Z" w16du:dateUtc="2025-07-03T18:30:00Z">
            <w:rPr>
              <w:rFonts w:ascii="Invention" w:hAnsi="Invention"/>
            </w:rPr>
          </w:rPrChange>
        </w:rPr>
        <w:t xml:space="preserve"> in year </w:t>
      </w:r>
      <w:r w:rsidRPr="007C2958">
        <w:rPr>
          <w:rFonts w:ascii="Times New Roman" w:hAnsi="Times New Roman" w:cs="Times New Roman"/>
          <w:i/>
          <w:iCs/>
          <w:rPrChange w:id="15" w:author="Hitchings, Matt" w:date="2025-07-03T14:30:00Z" w16du:dateUtc="2025-07-03T18:30:00Z">
            <w:rPr>
              <w:rFonts w:ascii="Invention" w:hAnsi="Invention"/>
              <w:i/>
              <w:iCs/>
            </w:rPr>
          </w:rPrChange>
        </w:rPr>
        <w:t>t</w:t>
      </w:r>
      <w:r w:rsidRPr="007C2958">
        <w:rPr>
          <w:rFonts w:ascii="Times New Roman" w:hAnsi="Times New Roman" w:cs="Times New Roman"/>
          <w:rPrChange w:id="16" w:author="Hitchings, Matt" w:date="2025-07-03T14:30:00Z" w16du:dateUtc="2025-07-03T18:30:00Z">
            <w:rPr>
              <w:rFonts w:ascii="Invention" w:hAnsi="Invention"/>
            </w:rPr>
          </w:rPrChange>
        </w:rPr>
        <w:t xml:space="preserve">, </w:t>
      </w:r>
      <m:oMath>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jk</m:t>
            </m:r>
          </m:sub>
          <m:sup>
            <m:r>
              <w:rPr>
                <w:rFonts w:ascii="Cambria Math" w:hAnsi="Cambria Math" w:cs="Times New Roman"/>
              </w:rPr>
              <m:t>t</m:t>
            </m:r>
          </m:sup>
        </m:sSubSup>
      </m:oMath>
      <w:r w:rsidRPr="007C2958">
        <w:rPr>
          <w:rFonts w:ascii="Times New Roman" w:hAnsi="Times New Roman" w:cs="Times New Roman"/>
          <w:rPrChange w:id="17" w:author="Hitchings, Matt" w:date="2025-07-03T14:30:00Z" w16du:dateUtc="2025-07-03T18:30:00Z">
            <w:rPr>
              <w:rFonts w:ascii="Invention" w:hAnsi="Invention"/>
            </w:rPr>
          </w:rPrChange>
        </w:rPr>
        <w:t xml:space="preserve"> be the average trip duration in days, and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oMath>
      <w:r w:rsidRPr="007C2958">
        <w:rPr>
          <w:rFonts w:ascii="Times New Roman" w:hAnsi="Times New Roman" w:cs="Times New Roman"/>
          <w:rPrChange w:id="18" w:author="Hitchings, Matt" w:date="2025-07-03T14:30:00Z" w16du:dateUtc="2025-07-03T18:30:00Z">
            <w:rPr>
              <w:rFonts w:ascii="Invention" w:hAnsi="Invention"/>
            </w:rPr>
          </w:rPrChange>
        </w:rPr>
        <w:t xml:space="preserve"> be the annual dengue FOI in country </w:t>
      </w:r>
      <w:r w:rsidRPr="007C2958">
        <w:rPr>
          <w:rFonts w:ascii="Times New Roman" w:hAnsi="Times New Roman" w:cs="Times New Roman"/>
          <w:i/>
          <w:iCs/>
          <w:rPrChange w:id="19" w:author="Hitchings, Matt" w:date="2025-07-03T14:30:00Z" w16du:dateUtc="2025-07-03T18:30:00Z">
            <w:rPr>
              <w:rFonts w:ascii="Invention" w:hAnsi="Invention"/>
              <w:i/>
              <w:iCs/>
            </w:rPr>
          </w:rPrChange>
        </w:rPr>
        <w:t>k</w:t>
      </w:r>
      <w:r w:rsidRPr="007C2958">
        <w:rPr>
          <w:rFonts w:ascii="Times New Roman" w:hAnsi="Times New Roman" w:cs="Times New Roman"/>
          <w:rPrChange w:id="20" w:author="Hitchings, Matt" w:date="2025-07-03T14:30:00Z" w16du:dateUtc="2025-07-03T18:30:00Z">
            <w:rPr>
              <w:rFonts w:ascii="Invention" w:hAnsi="Invention"/>
            </w:rPr>
          </w:rPrChange>
        </w:rPr>
        <w:t xml:space="preserve"> with log standard deviation </w:t>
      </w:r>
      <m:oMath>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k</m:t>
            </m:r>
          </m:sub>
        </m:sSub>
      </m:oMath>
      <w:r w:rsidRPr="007C2958">
        <w:rPr>
          <w:rFonts w:ascii="Times New Roman" w:hAnsi="Times New Roman" w:cs="Times New Roman"/>
          <w:rPrChange w:id="21" w:author="Hitchings, Matt" w:date="2025-07-03T14:30:00Z" w16du:dateUtc="2025-07-03T18:30:00Z">
            <w:rPr>
              <w:rFonts w:ascii="Invention" w:hAnsi="Invention"/>
            </w:rPr>
          </w:rPrChange>
        </w:rPr>
        <w:t xml:space="preserve">, (i.e., individuals who are fully susceptible to dengue become infected at </w:t>
      </w:r>
      <w:r w:rsidRPr="007C2958">
        <w:rPr>
          <w:rFonts w:ascii="Times New Roman" w:eastAsiaTheme="minorEastAsia" w:hAnsi="Times New Roman" w:cs="Times New Roman"/>
          <w:rPrChange w:id="22" w:author="Hitchings, Matt" w:date="2025-07-03T14:30:00Z" w16du:dateUtc="2025-07-03T18:30:00Z">
            <w:rPr>
              <w:rFonts w:ascii="Invention" w:eastAsiaTheme="minorEastAsia" w:hAnsi="Invention"/>
            </w:rPr>
          </w:rPrChange>
        </w:rPr>
        <w:t xml:space="preserve">a rate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oMath>
      <w:r w:rsidRPr="007C2958">
        <w:rPr>
          <w:rFonts w:ascii="Times New Roman" w:eastAsiaTheme="minorEastAsia" w:hAnsi="Times New Roman" w:cs="Times New Roman"/>
          <w:rPrChange w:id="23" w:author="Hitchings, Matt" w:date="2025-07-03T14:30:00Z" w16du:dateUtc="2025-07-03T18:30:00Z">
            <w:rPr>
              <w:rFonts w:ascii="Invention" w:eastAsiaTheme="minorEastAsia" w:hAnsi="Invention"/>
            </w:rPr>
          </w:rPrChange>
        </w:rPr>
        <w:t>)</w:t>
      </w:r>
      <w:r w:rsidRPr="007C2958">
        <w:rPr>
          <w:rFonts w:ascii="Times New Roman" w:hAnsi="Times New Roman" w:cs="Times New Roman"/>
          <w:rPrChange w:id="24" w:author="Hitchings, Matt" w:date="2025-07-03T14:30:00Z" w16du:dateUtc="2025-07-03T18:30:00Z">
            <w:rPr>
              <w:rFonts w:ascii="Invention" w:hAnsi="Invention"/>
            </w:rPr>
          </w:rPrChange>
        </w:rPr>
        <w:t xml:space="preserve">. The expected number of dengue infections </w:t>
      </w:r>
      <m:oMath>
        <m:sSubSup>
          <m:sSubSupPr>
            <m:ctrlPr>
              <w:rPr>
                <w:rFonts w:ascii="Cambria Math" w:hAnsi="Cambria Math" w:cs="Times New Roman"/>
                <w:i/>
              </w:rPr>
            </m:ctrlPr>
          </m:sSubSupPr>
          <m:e>
            <m:r>
              <w:rPr>
                <w:rFonts w:ascii="Cambria Math" w:hAnsi="Cambria Math" w:cs="Times New Roman"/>
              </w:rPr>
              <m:t>i</m:t>
            </m:r>
          </m:e>
          <m:sub>
            <m:r>
              <w:rPr>
                <w:rFonts w:ascii="Cambria Math" w:hAnsi="Cambria Math" w:cs="Times New Roman"/>
              </w:rPr>
              <m:t>jk</m:t>
            </m:r>
          </m:sub>
          <m:sup>
            <m:r>
              <w:rPr>
                <w:rFonts w:ascii="Cambria Math" w:hAnsi="Cambria Math" w:cs="Times New Roman"/>
              </w:rPr>
              <m:t>t</m:t>
            </m:r>
          </m:sup>
        </m:sSubSup>
      </m:oMath>
      <w:r w:rsidRPr="007C2958">
        <w:rPr>
          <w:rFonts w:ascii="Times New Roman" w:hAnsi="Times New Roman" w:cs="Times New Roman"/>
          <w:i/>
          <w:iCs/>
          <w:rPrChange w:id="25" w:author="Hitchings, Matt" w:date="2025-07-03T14:30:00Z" w16du:dateUtc="2025-07-03T18:30:00Z">
            <w:rPr>
              <w:rFonts w:ascii="Invention" w:hAnsi="Invention"/>
              <w:i/>
              <w:iCs/>
            </w:rPr>
          </w:rPrChange>
        </w:rPr>
        <w:t xml:space="preserve"> </w:t>
      </w:r>
      <w:r w:rsidRPr="007C2958">
        <w:rPr>
          <w:rFonts w:ascii="Times New Roman" w:hAnsi="Times New Roman" w:cs="Times New Roman"/>
          <w:rPrChange w:id="26" w:author="Hitchings, Matt" w:date="2025-07-03T14:30:00Z" w16du:dateUtc="2025-07-03T18:30:00Z">
            <w:rPr>
              <w:rFonts w:ascii="Invention" w:hAnsi="Invention"/>
            </w:rPr>
          </w:rPrChange>
        </w:rPr>
        <w:t xml:space="preserve">in year </w:t>
      </w:r>
      <w:r w:rsidRPr="007C2958">
        <w:rPr>
          <w:rFonts w:ascii="Times New Roman" w:hAnsi="Times New Roman" w:cs="Times New Roman"/>
          <w:i/>
          <w:iCs/>
          <w:rPrChange w:id="27" w:author="Hitchings, Matt" w:date="2025-07-03T14:30:00Z" w16du:dateUtc="2025-07-03T18:30:00Z">
            <w:rPr>
              <w:rFonts w:ascii="Invention" w:hAnsi="Invention"/>
              <w:i/>
              <w:iCs/>
            </w:rPr>
          </w:rPrChange>
        </w:rPr>
        <w:t>t</w:t>
      </w:r>
      <w:r w:rsidRPr="007C2958">
        <w:rPr>
          <w:rFonts w:ascii="Times New Roman" w:hAnsi="Times New Roman" w:cs="Times New Roman"/>
          <w:rPrChange w:id="28" w:author="Hitchings, Matt" w:date="2025-07-03T14:30:00Z" w16du:dateUtc="2025-07-03T18:30:00Z">
            <w:rPr>
              <w:rFonts w:ascii="Invention" w:hAnsi="Invention"/>
            </w:rPr>
          </w:rPrChange>
        </w:rPr>
        <w:t xml:space="preserve"> among travelers from country </w:t>
      </w:r>
      <w:r w:rsidRPr="007C2958">
        <w:rPr>
          <w:rFonts w:ascii="Times New Roman" w:hAnsi="Times New Roman" w:cs="Times New Roman"/>
          <w:i/>
          <w:iCs/>
          <w:rPrChange w:id="29" w:author="Hitchings, Matt" w:date="2025-07-03T14:30:00Z" w16du:dateUtc="2025-07-03T18:30:00Z">
            <w:rPr>
              <w:rFonts w:ascii="Invention" w:hAnsi="Invention"/>
              <w:i/>
              <w:iCs/>
            </w:rPr>
          </w:rPrChange>
        </w:rPr>
        <w:t>j</w:t>
      </w:r>
      <w:r w:rsidRPr="007C2958">
        <w:rPr>
          <w:rFonts w:ascii="Times New Roman" w:hAnsi="Times New Roman" w:cs="Times New Roman"/>
          <w:rPrChange w:id="30" w:author="Hitchings, Matt" w:date="2025-07-03T14:30:00Z" w16du:dateUtc="2025-07-03T18:30:00Z">
            <w:rPr>
              <w:rFonts w:ascii="Invention" w:hAnsi="Invention"/>
            </w:rPr>
          </w:rPrChange>
        </w:rPr>
        <w:t xml:space="preserve"> to country </w:t>
      </w:r>
      <w:r w:rsidRPr="007C2958">
        <w:rPr>
          <w:rFonts w:ascii="Times New Roman" w:hAnsi="Times New Roman" w:cs="Times New Roman"/>
          <w:i/>
          <w:iCs/>
          <w:rPrChange w:id="31" w:author="Hitchings, Matt" w:date="2025-07-03T14:30:00Z" w16du:dateUtc="2025-07-03T18:30:00Z">
            <w:rPr>
              <w:rFonts w:ascii="Invention" w:hAnsi="Invention"/>
              <w:i/>
              <w:iCs/>
            </w:rPr>
          </w:rPrChange>
        </w:rPr>
        <w:t>k</w:t>
      </w:r>
      <w:r w:rsidRPr="007C2958">
        <w:rPr>
          <w:rFonts w:ascii="Times New Roman" w:hAnsi="Times New Roman" w:cs="Times New Roman"/>
          <w:rPrChange w:id="32" w:author="Hitchings, Matt" w:date="2025-07-03T14:30:00Z" w16du:dateUtc="2025-07-03T18:30:00Z">
            <w:rPr>
              <w:rFonts w:ascii="Invention" w:hAnsi="Invention"/>
            </w:rPr>
          </w:rPrChange>
        </w:rPr>
        <w:t xml:space="preserve"> is: </w:t>
      </w:r>
    </w:p>
    <w:p w14:paraId="37BFEEE0" w14:textId="77777777" w:rsidR="0016334F" w:rsidRPr="007C2958" w:rsidRDefault="0016334F" w:rsidP="0016334F">
      <w:pPr>
        <w:spacing w:line="360" w:lineRule="auto"/>
        <w:rPr>
          <w:rFonts w:ascii="Times New Roman" w:hAnsi="Times New Roman" w:cs="Times New Roman"/>
          <w:rPrChange w:id="33" w:author="Hitchings, Matt" w:date="2025-07-03T14:30:00Z" w16du:dateUtc="2025-07-03T18:30:00Z">
            <w:rPr>
              <w:rFonts w:ascii="Invention" w:hAnsi="Invention"/>
            </w:rPr>
          </w:rPrChange>
        </w:rPr>
      </w:pPr>
      <w:bookmarkStart w:id="34" w:name="_Hlk184035241"/>
      <m:oMathPara>
        <m:oMath>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i</m:t>
                  </m:r>
                </m:e>
                <m:sub>
                  <m:r>
                    <w:rPr>
                      <w:rFonts w:ascii="Cambria Math" w:hAnsi="Cambria Math" w:cs="Times New Roman"/>
                    </w:rPr>
                    <m:t>jk</m:t>
                  </m:r>
                </m:sub>
                <m:sup>
                  <m:r>
                    <w:rPr>
                      <w:rFonts w:ascii="Cambria Math" w:hAnsi="Cambria Math" w:cs="Times New Roman"/>
                    </w:rPr>
                    <m:t>t</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jk</m:t>
              </m:r>
            </m:sub>
            <m:sup>
              <m:r>
                <w:rPr>
                  <w:rFonts w:ascii="Cambria Math" w:hAnsi="Cambria Math" w:cs="Times New Roman"/>
                </w:rPr>
                <m:t>t</m:t>
              </m:r>
            </m:sup>
          </m:sSubSup>
          <m:d>
            <m:dPr>
              <m:begChr m:val="["/>
              <m:endChr m:val="]"/>
              <m:ctrlPr>
                <w:rPr>
                  <w:rFonts w:ascii="Cambria Math" w:hAnsi="Cambria Math" w:cs="Times New Roman"/>
                  <w:i/>
                </w:rPr>
              </m:ctrlPr>
            </m:dPr>
            <m:e>
              <m:r>
                <w:rPr>
                  <w:rFonts w:ascii="Cambria Math" w:hAnsi="Cambria Math" w:cs="Times New Roman"/>
                </w:rPr>
                <m:t>1-</m:t>
              </m:r>
              <m:func>
                <m:funcPr>
                  <m:ctrlPr>
                    <w:rPr>
                      <w:rFonts w:ascii="Cambria Math" w:hAnsi="Cambria Math" w:cs="Times New Roman"/>
                    </w:rPr>
                  </m:ctrlPr>
                </m:funcPr>
                <m:fName>
                  <m:r>
                    <m:rPr>
                      <m:sty m:val="p"/>
                    </m:rPr>
                    <w:rPr>
                      <w:rFonts w:ascii="Cambria Math" w:hAnsi="Cambria Math" w:cs="Times New Roman"/>
                    </w:rPr>
                    <m:t>exp</m:t>
                  </m:r>
                  <m:ctrlPr>
                    <w:rPr>
                      <w:rFonts w:ascii="Cambria Math" w:hAnsi="Cambria Math" w:cs="Times New Roman"/>
                      <w:i/>
                    </w:rPr>
                  </m:ctrlPr>
                </m:fName>
                <m:e>
                  <m:d>
                    <m:dPr>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jk</m:t>
                              </m:r>
                            </m:sub>
                            <m:sup>
                              <m:r>
                                <w:rPr>
                                  <w:rFonts w:ascii="Cambria Math" w:hAnsi="Cambria Math" w:cs="Times New Roman"/>
                                </w:rPr>
                                <m:t>t</m:t>
                              </m:r>
                            </m:sup>
                          </m:sSubSup>
                        </m:num>
                        <m:den>
                          <m:r>
                            <w:rPr>
                              <w:rFonts w:ascii="Cambria Math" w:hAnsi="Cambria Math" w:cs="Times New Roman"/>
                            </w:rPr>
                            <m:t>365</m:t>
                          </m:r>
                        </m:den>
                      </m:f>
                    </m:e>
                  </m:d>
                </m:e>
              </m:func>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jk</m:t>
              </m:r>
            </m:sub>
            <m:sup>
              <m:r>
                <w:rPr>
                  <w:rFonts w:ascii="Cambria Math" w:hAnsi="Cambria Math" w:cs="Times New Roman"/>
                </w:rPr>
                <m:t>t</m:t>
              </m:r>
            </m:sup>
          </m:sSub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jk</m:t>
                  </m:r>
                </m:sub>
                <m:sup>
                  <m:r>
                    <w:rPr>
                      <w:rFonts w:ascii="Cambria Math" w:hAnsi="Cambria Math" w:cs="Times New Roman"/>
                    </w:rPr>
                    <m:t>t</m:t>
                  </m:r>
                </m:sup>
              </m:sSubSup>
            </m:num>
            <m:den>
              <m:r>
                <w:rPr>
                  <w:rFonts w:ascii="Cambria Math" w:hAnsi="Cambria Math" w:cs="Times New Roman"/>
                </w:rPr>
                <m:t>365</m:t>
              </m:r>
            </m:den>
          </m:f>
          <m:r>
            <w:rPr>
              <w:rFonts w:ascii="Cambria Math" w:hAnsi="Cambria Math" w:cs="Times New Roman"/>
            </w:rPr>
            <m:t xml:space="preserve"> (1)</m:t>
          </m:r>
        </m:oMath>
      </m:oMathPara>
    </w:p>
    <w:bookmarkEnd w:id="34"/>
    <w:p w14:paraId="593BCC75" w14:textId="77777777" w:rsidR="0016334F" w:rsidRPr="007C2958" w:rsidRDefault="0016334F" w:rsidP="0016334F">
      <w:pPr>
        <w:spacing w:line="360" w:lineRule="auto"/>
        <w:rPr>
          <w:rFonts w:ascii="Times New Roman" w:eastAsiaTheme="minorEastAsia" w:hAnsi="Times New Roman" w:cs="Times New Roman"/>
          <w:rPrChange w:id="35" w:author="Hitchings, Matt" w:date="2025-07-03T14:30:00Z" w16du:dateUtc="2025-07-03T18:30:00Z">
            <w:rPr>
              <w:rFonts w:ascii="Invention" w:eastAsiaTheme="minorEastAsia" w:hAnsi="Invention"/>
            </w:rPr>
          </w:rPrChange>
        </w:rPr>
      </w:pPr>
      <w:r w:rsidRPr="007C2958">
        <w:rPr>
          <w:rFonts w:ascii="Times New Roman" w:hAnsi="Times New Roman" w:cs="Times New Roman"/>
          <w:rPrChange w:id="36" w:author="Hitchings, Matt" w:date="2025-07-03T14:30:00Z" w16du:dateUtc="2025-07-03T18:30:00Z">
            <w:rPr>
              <w:rFonts w:ascii="Invention" w:hAnsi="Invention"/>
            </w:rPr>
          </w:rPrChange>
        </w:rPr>
        <w:t xml:space="preserve">since trip duration is short, and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jk</m:t>
                </m:r>
              </m:sub>
              <m:sup>
                <m:r>
                  <w:rPr>
                    <w:rFonts w:ascii="Cambria Math" w:hAnsi="Cambria Math" w:cs="Times New Roman"/>
                  </w:rPr>
                  <m:t>t</m:t>
                </m:r>
              </m:sup>
            </m:sSubSup>
          </m:num>
          <m:den>
            <m:r>
              <w:rPr>
                <w:rFonts w:ascii="Cambria Math" w:hAnsi="Cambria Math" w:cs="Times New Roman"/>
              </w:rPr>
              <m:t>365</m:t>
            </m:r>
          </m:den>
        </m:f>
      </m:oMath>
      <w:r w:rsidRPr="007C2958">
        <w:rPr>
          <w:rFonts w:ascii="Times New Roman" w:eastAsiaTheme="minorEastAsia" w:hAnsi="Times New Roman" w:cs="Times New Roman"/>
          <w:rPrChange w:id="37" w:author="Hitchings, Matt" w:date="2025-07-03T14:30:00Z" w16du:dateUtc="2025-07-03T18:30:00Z">
            <w:rPr>
              <w:rFonts w:ascii="Invention" w:eastAsiaTheme="minorEastAsia" w:hAnsi="Invention"/>
            </w:rPr>
          </w:rPrChange>
        </w:rPr>
        <w:t xml:space="preserve"> is small. We did these calculations for each combination of origin country (j), destination country (k), and year (t). </w:t>
      </w:r>
      <w:bookmarkStart w:id="38" w:name="_Hlk184035296"/>
      <w:r w:rsidRPr="007C2958">
        <w:rPr>
          <w:rFonts w:ascii="Times New Roman" w:eastAsiaTheme="minorEastAsia" w:hAnsi="Times New Roman" w:cs="Times New Roman"/>
          <w:rPrChange w:id="39" w:author="Hitchings, Matt" w:date="2025-07-03T14:30:00Z" w16du:dateUtc="2025-07-03T18:30:00Z">
            <w:rPr>
              <w:rFonts w:ascii="Invention" w:eastAsiaTheme="minorEastAsia" w:hAnsi="Invention"/>
            </w:rPr>
          </w:rPrChange>
        </w:rPr>
        <w:t xml:space="preserve">The expected number of dengue cases </w:t>
      </w:r>
      <m:oMath>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jk</m:t>
                </m:r>
              </m:sub>
              <m:sup>
                <m:r>
                  <w:rPr>
                    <w:rFonts w:ascii="Cambria Math" w:hAnsi="Cambria Math" w:cs="Times New Roman"/>
                  </w:rPr>
                  <m:t>t</m:t>
                </m:r>
              </m:sup>
            </m:sSubSup>
          </m:e>
        </m:d>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s</m:t>
            </m:r>
          </m:sub>
        </m:sSub>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i</m:t>
                </m:r>
              </m:e>
              <m:sub>
                <m:r>
                  <w:rPr>
                    <w:rFonts w:ascii="Cambria Math" w:hAnsi="Cambria Math" w:cs="Times New Roman"/>
                  </w:rPr>
                  <m:t>jk</m:t>
                </m:r>
              </m:sub>
              <m:sup>
                <m:r>
                  <w:rPr>
                    <w:rFonts w:ascii="Cambria Math" w:hAnsi="Cambria Math" w:cs="Times New Roman"/>
                  </w:rPr>
                  <m:t>t</m:t>
                </m:r>
              </m:sup>
            </m:sSubSup>
          </m:e>
        </m:d>
      </m:oMath>
      <w:r w:rsidRPr="007C2958">
        <w:rPr>
          <w:rFonts w:ascii="Times New Roman" w:eastAsiaTheme="minorEastAsia" w:hAnsi="Times New Roman" w:cs="Times New Roman"/>
          <w:rPrChange w:id="40" w:author="Hitchings, Matt" w:date="2025-07-03T14:30:00Z" w16du:dateUtc="2025-07-03T18:30:00Z">
            <w:rPr>
              <w:rFonts w:ascii="Invention" w:eastAsiaTheme="minorEastAsia" w:hAnsi="Invention"/>
            </w:rPr>
          </w:rPrChange>
        </w:rPr>
        <w:t xml:space="preserve">, where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s</m:t>
            </m:r>
          </m:sub>
        </m:sSub>
      </m:oMath>
      <w:r w:rsidRPr="007C2958">
        <w:rPr>
          <w:rFonts w:ascii="Times New Roman" w:eastAsiaTheme="minorEastAsia" w:hAnsi="Times New Roman" w:cs="Times New Roman"/>
          <w:rPrChange w:id="41" w:author="Hitchings, Matt" w:date="2025-07-03T14:30:00Z" w16du:dateUtc="2025-07-03T18:30:00Z">
            <w:rPr>
              <w:rFonts w:ascii="Invention" w:eastAsiaTheme="minorEastAsia" w:hAnsi="Invention"/>
            </w:rPr>
          </w:rPrChange>
        </w:rPr>
        <w:t xml:space="preserve"> is the proportion of infections that are symptomatic. The total annual number of travel-associated dengue cases by origin country is calculated as </w:t>
      </w:r>
      <m:oMath>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j</m:t>
                </m:r>
              </m:sub>
              <m:sup>
                <m:r>
                  <w:rPr>
                    <w:rFonts w:ascii="Cambria Math" w:hAnsi="Cambria Math" w:cs="Times New Roman"/>
                  </w:rPr>
                  <m:t>t</m:t>
                </m:r>
              </m:sup>
            </m:sSubSup>
          </m:e>
        </m:d>
        <m:r>
          <w:rPr>
            <w:rFonts w:ascii="Cambria Math" w:hAnsi="Cambria Math" w:cs="Times New Roman"/>
          </w:rPr>
          <m:t>=</m:t>
        </m:r>
        <m:nary>
          <m:naryPr>
            <m:chr m:val="∑"/>
            <m:supHide m:val="1"/>
            <m:ctrlPr>
              <w:rPr>
                <w:rFonts w:ascii="Cambria Math" w:hAnsi="Cambria Math" w:cs="Times New Roman"/>
                <w:i/>
              </w:rPr>
            </m:ctrlPr>
          </m:naryPr>
          <m:sub>
            <m:r>
              <w:rPr>
                <w:rFonts w:ascii="Cambria Math" w:hAnsi="Cambria Math" w:cs="Times New Roman"/>
              </w:rPr>
              <m:t>k</m:t>
            </m:r>
          </m:sub>
          <m:sup/>
          <m:e>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jk</m:t>
                    </m:r>
                  </m:sub>
                  <m:sup>
                    <m:r>
                      <w:rPr>
                        <w:rFonts w:ascii="Cambria Math" w:hAnsi="Cambria Math" w:cs="Times New Roman"/>
                      </w:rPr>
                      <m:t>t</m:t>
                    </m:r>
                  </m:sup>
                </m:sSubSup>
              </m:e>
            </m:d>
          </m:e>
        </m:nary>
      </m:oMath>
      <w:r w:rsidRPr="007C2958">
        <w:rPr>
          <w:rFonts w:ascii="Times New Roman" w:eastAsiaTheme="minorEastAsia" w:hAnsi="Times New Roman" w:cs="Times New Roman"/>
          <w:rPrChange w:id="42" w:author="Hitchings, Matt" w:date="2025-07-03T14:30:00Z" w16du:dateUtc="2025-07-03T18:30:00Z">
            <w:rPr>
              <w:rFonts w:ascii="Invention" w:eastAsiaTheme="minorEastAsia" w:hAnsi="Invention"/>
            </w:rPr>
          </w:rPrChange>
        </w:rPr>
        <w:t xml:space="preserve">. To account for uncertainty in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oMath>
      <w:r w:rsidRPr="007C2958">
        <w:rPr>
          <w:rFonts w:ascii="Times New Roman" w:eastAsiaTheme="minorEastAsia" w:hAnsi="Times New Roman" w:cs="Times New Roman"/>
          <w:rPrChange w:id="43" w:author="Hitchings, Matt" w:date="2025-07-03T14:30:00Z" w16du:dateUtc="2025-07-03T18:30:00Z">
            <w:rPr>
              <w:rFonts w:ascii="Invention" w:eastAsiaTheme="minorEastAsia" w:hAnsi="Invention"/>
            </w:rPr>
          </w:rPrChange>
        </w:rPr>
        <w:t xml:space="preserve"> and </w:t>
      </w:r>
      <m:oMath>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s</m:t>
            </m:r>
          </m:sub>
        </m:sSub>
      </m:oMath>
      <w:r w:rsidRPr="007C2958">
        <w:rPr>
          <w:rFonts w:ascii="Times New Roman" w:eastAsiaTheme="minorEastAsia" w:hAnsi="Times New Roman" w:cs="Times New Roman"/>
          <w:rPrChange w:id="44" w:author="Hitchings, Matt" w:date="2025-07-03T14:30:00Z" w16du:dateUtc="2025-07-03T18:30:00Z">
            <w:rPr>
              <w:rFonts w:ascii="Invention" w:eastAsiaTheme="minorEastAsia" w:hAnsi="Invention"/>
            </w:rPr>
          </w:rPrChange>
        </w:rPr>
        <w:t xml:space="preserve">, we generated 10,000 bootstrap realizations from the distribution of </w:t>
      </w:r>
      <m:oMath>
        <m:sSub>
          <m:sSubPr>
            <m:ctrlPr>
              <w:rPr>
                <w:rFonts w:ascii="Cambria Math" w:hAnsi="Cambria Math" w:cs="Times New Roman"/>
                <w:i/>
              </w:rPr>
            </m:ctrlPr>
          </m:sSubPr>
          <m:e>
            <m:r>
              <m:rPr>
                <m:sty m:val="p"/>
              </m:rPr>
              <w:rPr>
                <w:rFonts w:ascii="Cambria Math" w:hAnsi="Cambria Math" w:cs="Times New Roman"/>
              </w:rPr>
              <m:t>Λ</m:t>
            </m:r>
          </m:e>
          <m:sub>
            <m:r>
              <w:rPr>
                <w:rFonts w:ascii="Cambria Math" w:hAnsi="Cambria Math" w:cs="Times New Roman"/>
              </w:rPr>
              <m:t>k</m:t>
            </m:r>
          </m:sub>
        </m:sSub>
        <m:r>
          <w:rPr>
            <w:rFonts w:ascii="Cambria Math" w:hAnsi="Cambria Math" w:cs="Times New Roman"/>
          </w:rPr>
          <m:t>~N</m:t>
        </m:r>
        <m:d>
          <m:dPr>
            <m:ctrlPr>
              <w:rPr>
                <w:rFonts w:ascii="Cambria Math" w:hAnsi="Cambria Math" w:cs="Times New Roman"/>
                <w:i/>
              </w:rPr>
            </m:ctrlPr>
          </m:dPr>
          <m:e>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σ</m:t>
                </m:r>
              </m:e>
              <m:sub>
                <m:r>
                  <w:rPr>
                    <w:rFonts w:ascii="Cambria Math" w:hAnsi="Cambria Math" w:cs="Times New Roman"/>
                  </w:rPr>
                  <m:t>k</m:t>
                </m:r>
              </m:sub>
            </m:sSub>
          </m:e>
        </m:d>
      </m:oMath>
      <w:r w:rsidRPr="007C2958">
        <w:rPr>
          <w:rFonts w:ascii="Times New Roman" w:eastAsiaTheme="minorEastAsia" w:hAnsi="Times New Roman" w:cs="Times New Roman"/>
          <w:rPrChange w:id="45" w:author="Hitchings, Matt" w:date="2025-07-03T14:30:00Z" w16du:dateUtc="2025-07-03T18:30:00Z">
            <w:rPr>
              <w:rFonts w:ascii="Invention" w:eastAsiaTheme="minorEastAsia" w:hAnsi="Invention"/>
            </w:rPr>
          </w:rPrChange>
        </w:rPr>
        <w:t xml:space="preserve"> and </w:t>
      </w:r>
      <m:oMath>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log</m:t>
            </m:r>
          </m:fName>
          <m:e>
            <m:d>
              <m:dPr>
                <m:ctrlPr>
                  <w:rPr>
                    <w:rFonts w:ascii="Cambria Math" w:eastAsiaTheme="minorEastAsia" w:hAnsi="Cambria Math" w:cs="Times New Roman"/>
                    <w:i/>
                  </w:rPr>
                </m:ctrlPr>
              </m:dPr>
              <m:e>
                <m:f>
                  <m:fPr>
                    <m:ctrlPr>
                      <w:rPr>
                        <w:rFonts w:ascii="Cambria Math" w:eastAsiaTheme="minorEastAsia" w:hAnsi="Cambria Math" w:cs="Times New Roman"/>
                        <w:i/>
                      </w:rPr>
                    </m:ctrlPr>
                  </m:fPr>
                  <m:num>
                    <m:r>
                      <w:rPr>
                        <w:rFonts w:ascii="Cambria Math" w:eastAsiaTheme="minorEastAsia" w:hAnsi="Cambria Math" w:cs="Times New Roman"/>
                      </w:rPr>
                      <m:t>1-</m:t>
                    </m:r>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s</m:t>
                        </m:r>
                      </m:sub>
                    </m:sSub>
                  </m:num>
                  <m:den>
                    <m:sSub>
                      <m:sSubPr>
                        <m:ctrlPr>
                          <w:rPr>
                            <w:rFonts w:ascii="Cambria Math" w:eastAsiaTheme="minorEastAsia" w:hAnsi="Cambria Math" w:cs="Times New Roman"/>
                            <w:i/>
                          </w:rPr>
                        </m:ctrlPr>
                      </m:sSubPr>
                      <m:e>
                        <m:r>
                          <w:rPr>
                            <w:rFonts w:ascii="Cambria Math" w:eastAsiaTheme="minorEastAsia" w:hAnsi="Cambria Math" w:cs="Times New Roman"/>
                          </w:rPr>
                          <m:t>p</m:t>
                        </m:r>
                      </m:e>
                      <m:sub>
                        <m:r>
                          <w:rPr>
                            <w:rFonts w:ascii="Cambria Math" w:eastAsiaTheme="minorEastAsia" w:hAnsi="Cambria Math" w:cs="Times New Roman"/>
                          </w:rPr>
                          <m:t>s</m:t>
                        </m:r>
                      </m:sub>
                    </m:sSub>
                  </m:den>
                </m:f>
              </m:e>
            </m:d>
          </m:e>
        </m:func>
        <m:r>
          <w:rPr>
            <w:rFonts w:ascii="Cambria Math" w:eastAsiaTheme="minorEastAsia" w:hAnsi="Cambria Math" w:cs="Times New Roman"/>
          </w:rPr>
          <m:t>~N(</m:t>
        </m:r>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log</m:t>
            </m:r>
          </m:fName>
          <m:e>
            <m:d>
              <m:dPr>
                <m:ctrlPr>
                  <w:rPr>
                    <w:rFonts w:ascii="Cambria Math" w:eastAsiaTheme="minorEastAsia" w:hAnsi="Cambria Math" w:cs="Times New Roman"/>
                    <w:i/>
                  </w:rPr>
                </m:ctrlPr>
              </m:dPr>
              <m:e>
                <m:r>
                  <w:rPr>
                    <w:rFonts w:ascii="Cambria Math" w:eastAsiaTheme="minorEastAsia" w:hAnsi="Cambria Math" w:cs="Times New Roman"/>
                  </w:rPr>
                  <m:t>4.3</m:t>
                </m:r>
              </m:e>
            </m:d>
          </m:e>
        </m:func>
        <m:r>
          <w:rPr>
            <w:rFonts w:ascii="Cambria Math" w:eastAsiaTheme="minorEastAsia" w:hAnsi="Cambria Math" w:cs="Times New Roman"/>
          </w:rPr>
          <m:t>,</m:t>
        </m:r>
        <m:func>
          <m:funcPr>
            <m:ctrlPr>
              <w:rPr>
                <w:rFonts w:ascii="Cambria Math" w:eastAsiaTheme="minorEastAsia" w:hAnsi="Cambria Math" w:cs="Times New Roman"/>
                <w:i/>
              </w:rPr>
            </m:ctrlPr>
          </m:funcPr>
          <m:fName>
            <m:r>
              <m:rPr>
                <m:sty m:val="p"/>
              </m:rPr>
              <w:rPr>
                <w:rFonts w:ascii="Cambria Math" w:eastAsiaTheme="minorEastAsia" w:hAnsi="Cambria Math" w:cs="Times New Roman"/>
              </w:rPr>
              <m:t>log</m:t>
            </m:r>
          </m:fName>
          <m:e>
            <m:d>
              <m:dPr>
                <m:ctrlPr>
                  <w:rPr>
                    <w:rFonts w:ascii="Cambria Math" w:eastAsiaTheme="minorEastAsia" w:hAnsi="Cambria Math" w:cs="Times New Roman"/>
                    <w:i/>
                  </w:rPr>
                </m:ctrlPr>
              </m:dPr>
              <m:e>
                <m:r>
                  <w:rPr>
                    <w:rFonts w:ascii="Cambria Math" w:eastAsiaTheme="minorEastAsia" w:hAnsi="Cambria Math" w:cs="Times New Roman"/>
                  </w:rPr>
                  <m:t>2.8</m:t>
                </m:r>
              </m:e>
            </m:d>
          </m:e>
        </m:func>
        <m:r>
          <w:rPr>
            <w:rFonts w:ascii="Cambria Math" w:eastAsiaTheme="minorEastAsia" w:hAnsi="Cambria Math" w:cs="Times New Roman"/>
          </w:rPr>
          <m:t>)</m:t>
        </m:r>
      </m:oMath>
      <w:sdt>
        <w:sdtPr>
          <w:rPr>
            <w:rFonts w:ascii="Times New Roman" w:eastAsiaTheme="minorEastAsia" w:hAnsi="Times New Roman" w:cs="Times New Roman"/>
            <w:color w:val="000000"/>
            <w:rPrChange w:id="46" w:author="Hitchings, Matt" w:date="2025-07-03T14:30:00Z" w16du:dateUtc="2025-07-03T18:30:00Z">
              <w:rPr>
                <w:rFonts w:ascii="Invention" w:eastAsiaTheme="minorEastAsia" w:hAnsi="Invention"/>
                <w:color w:val="000000"/>
              </w:rPr>
            </w:rPrChange>
          </w:rPr>
          <w:tag w:val="MENDELEY_CITATION_v3_eyJjaXRhdGlvbklEIjoiTUVOREVMRVlfQ0lUQVRJT05fNWVmMzUyMzItMTNlNC00MTJmLWFkMmItMTk5YzVlYTkwNjVhIiwicHJvcGVydGllcyI6eyJub3RlSW5kZXgiOjB9LCJpc0VkaXRlZCI6ZmFsc2UsIm1hbnVhbE92ZXJyaWRlIjp7ImlzTWFudWFsbHlPdmVycmlkZGVuIjpmYWxzZSwiY2l0ZXByb2NUZXh0IjoiKDY4KSIsIm1hbnVhbE92ZXJyaWRlVGV4dCI6IiJ9LCJjaXRhdGlvbkl0ZW1zIjpbeyJpZCI6IjQ5MTc5OTZjLWVkZmUtMzljNC04OGNlLTY5YzlkNDk0ODBkNyIsIml0ZW1EYXRhIjp7InR5cGUiOiJhcnRpY2xlLWpvdXJuYWwiLCJpZCI6IjQ5MTc5OTZjLWVkZmUtMzljNC04OGNlLTY5YzlkNDk0ODBkNyIsInRpdGxlIjoiVGhlIGdsb2JhbCBkaXN0cmlidXRpb24gYW5kIGJ1cmRlbiBvZiBkZW5ndWUiLCJhdXRob3IiOlt7ImZhbWlseSI6IkJoYXR0IiwiZ2l2ZW4iOiJTYW1pciIsInBhcnNlLW5hbWVzIjpmYWxzZSwiZHJvcHBpbmctcGFydGljbGUiOiIiLCJub24tZHJvcHBpbmctcGFydGljbGUiOiIifSx7ImZhbWlseSI6IkdldGhpbmciLCJnaXZlbiI6IlBldGVyIFcuIiwicGFyc2UtbmFtZXMiOmZhbHNlLCJkcm9wcGluZy1wYXJ0aWNsZSI6IiIsIm5vbi1kcm9wcGluZy1wYXJ0aWNsZSI6IiJ9LHsiZmFtaWx5IjoiQnJhZHkiLCJnaXZlbiI6Ik9saXZlciBKLiIsInBhcnNlLW5hbWVzIjpmYWxzZSwiZHJvcHBpbmctcGFydGljbGUiOiIiLCJub24tZHJvcHBpbmctcGFydGljbGUiOiIifSx7ImZhbWlseSI6Ik1lc3NpbmEiLCJnaXZlbiI6IkphbmUgUC4iLCJwYXJzZS1uYW1lcyI6ZmFsc2UsImRyb3BwaW5nLXBhcnRpY2xlIjoiIiwibm9uLWRyb3BwaW5nLXBhcnRpY2xlIjoiIn0seyJmYW1pbHkiOiJGYXJsb3ciLCJnaXZlbiI6IkFuZHJldyBXLiIsInBhcnNlLW5hbWVzIjpmYWxzZSwiZHJvcHBpbmctcGFydGljbGUiOiIiLCJub24tZHJvcHBpbmctcGFydGljbGUiOiIifSx7ImZhbWlseSI6Ik1veWVzIiwiZ2l2ZW4iOiJDYXRoZXJpbmUgTC4iLCJwYXJzZS1uYW1lcyI6ZmFsc2UsImRyb3BwaW5nLXBhcnRpY2xlIjoiIiwibm9uLWRyb3BwaW5nLXBhcnRpY2xlIjoiIn0seyJmYW1pbHkiOiJEcmFrZSIsImdpdmVuIjoiSm9obiBNLiIsInBhcnNlLW5hbWVzIjpmYWxzZSwiZHJvcHBpbmctcGFydGljbGUiOiIiLCJub24tZHJvcHBpbmctcGFydGljbGUiOiIifSx7ImZhbWlseSI6IkJyb3duc3RlaW4iLCJnaXZlbiI6IkpvaG4gUy4iLCJwYXJzZS1uYW1lcyI6ZmFsc2UsImRyb3BwaW5nLXBhcnRpY2xlIjoiIiwibm9uLWRyb3BwaW5nLXBhcnRpY2xlIjoiIn0seyJmYW1pbHkiOiJIb2VuIiwiZ2l2ZW4iOiJBbm5lIEcuIiwicGFyc2UtbmFtZXMiOmZhbHNlLCJkcm9wcGluZy1wYXJ0aWNsZSI6IiIsIm5vbi1kcm9wcGluZy1wYXJ0aWNsZSI6IiJ9LHsiZmFtaWx5IjoiU2Fua29oIiwiZ2l2ZW4iOiJPc21hbiIsInBhcnNlLW5hbWVzIjpmYWxzZSwiZHJvcHBpbmctcGFydGljbGUiOiIiLCJub24tZHJvcHBpbmctcGFydGljbGUiOiIifSx7ImZhbWlseSI6Ik15ZXJzIiwiZ2l2ZW4iOiJNb25pY2EgRi4iLCJwYXJzZS1uYW1lcyI6ZmFsc2UsImRyb3BwaW5nLXBhcnRpY2xlIjoiIiwibm9uLWRyb3BwaW5nLXBhcnRpY2xlIjoiIn0seyJmYW1pbHkiOiJHZW9yZ2UiLCJnaXZlbiI6IkR5bGFuIEIuIiwicGFyc2UtbmFtZXMiOmZhbHNlLCJkcm9wcGluZy1wYXJ0aWNsZSI6IiIsIm5vbi1kcm9wcGluZy1wYXJ0aWNsZSI6IiJ9LHsiZmFtaWx5IjoiSmFlbmlzY2giLCJnaXZlbiI6IlRob21hcyIsInBhcnNlLW5hbWVzIjpmYWxzZSwiZHJvcHBpbmctcGFydGljbGUiOiIiLCJub24tZHJvcHBpbmctcGFydGljbGUiOiIifSx7ImZhbWlseSI6IldpbGxpYW0gV2ludCIsImdpdmVuIjoiRy4gUi4iLCJwYXJzZS1uYW1lcyI6ZmFsc2UsImRyb3BwaW5nLXBhcnRpY2xlIjoiIiwibm9uLWRyb3BwaW5nLXBhcnRpY2xlIjoiIn0seyJmYW1pbHkiOiJTaW1tb25zIiwiZ2l2ZW4iOiJDYW1lcm9uIFAuIiwicGFyc2UtbmFtZXMiOmZhbHNlLCJkcm9wcGluZy1wYXJ0aWNsZSI6IiIsIm5vbi1kcm9wcGluZy1wYXJ0aWNsZSI6IiJ9LHsiZmFtaWx5IjoiU2NvdHQiLCJnaXZlbiI6IlRob21hcyBXLiIsInBhcnNlLW5hbWVzIjpmYWxzZSwiZHJvcHBpbmctcGFydGljbGUiOiIiLCJub24tZHJvcHBpbmctcGFydGljbGUiOiIifSx7ImZhbWlseSI6IkZhcnJhciIsImdpdmVuIjoiSmVyZW15IEouIiwicGFyc2UtbmFtZXMiOmZhbHNlLCJkcm9wcGluZy1wYXJ0aWNsZSI6IiIsIm5vbi1kcm9wcGluZy1wYXJ0aWNsZSI6IiJ9LHsiZmFtaWx5IjoiSGF5IiwiZ2l2ZW4iOiJTaW1vbiBJLiIsInBhcnNlLW5hbWVzIjpmYWxzZSwiZHJvcHBpbmctcGFydGljbGUiOiIiLCJub24tZHJvcHBpbmctcGFydGljbGUiOiIifV0sImNvbnRhaW5lci10aXRsZSI6Ik5hdHVyZSIsImNvbnRhaW5lci10aXRsZS1zaG9ydCI6Ik5hdHVyZSIsIkRPSSI6IjEwLjEwMzgvbmF0dXJlMTIwNjAiLCJJU1NOIjoiMTQ3NjQ2ODciLCJQTUlEIjoiMjM1NjMyNjYiLCJpc3N1ZWQiOnsiZGF0ZS1wYXJ0cyI6W1syMDEzLDQsMjVdXX0sInBhZ2UiOiI1MDQtNTA3IiwiYWJzdHJhY3QiOiJEZW5ndWUgaXMgYSBzeXN0ZW1pYyB2aXJhbCBpbmZlY3Rpb24gdHJhbnNtaXR0ZWQgYmV0d2VlbiBodW1hbnMgYnkgQWVkZXMgbW9zcXVpdG9lcy4gRm9yIHNvbWUgcGF0aWVudHMsIGRlbmd1ZSBpcyBhIGxpZmUtdGhyZWF0ZW5pbmcgaWxsbmVzcy4gVGhlcmUgYXJlIGN1cnJlbnRseSBubyBsaWNlbnNlZCB2YWNjaW5lcyBvciBzcGVjaWZpYyB0aGVyYXBldXRpY3MsIGFuZCBzdWJzdGFudGlhbCB2ZWN0b3IgY29udHJvbCBlZmZvcnRzIGhhdmUgbm90IHN0b3BwZWQgaXRzIHJhcGlkIGVtZXJnZW5jZSBhbmQgZ2xvYmFsIHNwcmVhZC4gVGhlIGNvbnRlbXBvcmFyeSB3b3JsZHdpZGUgZGlzdHJpYnV0aW9uIG9mIHRoZSByaXNrIG9mIGRlbmd1ZSB2aXJ1cyBpbmZlY3Rpb24gYW5kIGl0cyBwdWJsaWMgaGVhbHRoIGJ1cmRlbiBhcmUgcG9vcmx5IGtub3duLiBIZXJlIHdlIHVuZGVydGFrZSBhbiBleGhhdXN0aXZlIGFzc2VtYmx5IG9mIGtub3duIHJlY29yZHMgb2YgZGVuZ3VlIG9jY3VycmVuY2Ugd29ybGR3aWRlLCBhbmQgdXNlIGEgZm9ybWFsIG1vZGVsbGluZyBmcmFtZXdvcmsgdG8gbWFwIHRoZSBnbG9iYWwgZGlzdHJpYnV0aW9uIG9mIGRlbmd1ZSByaXNrLiBXZSB0aGVuIHBhaXIgdGhlIHJlc3VsdGluZyByaXNrIG1hcCB3aXRoIGRldGFpbGVkIGxvbmdpdHVkaW5hbCBpbmZvcm1hdGlvbiBmcm9tIGRlbmd1ZSBjb2hvcnQgc3R1ZGllcyBhbmQgcG9wdWxhdGlvbiBzdXJmYWNlcyB0byBpbmZlciB0aGUgcHVibGljIGhlYWx0aCBidXJkZW4gb2YgZGVuZ3VlIGluIDIwMTAuIFdlIHByZWRpY3QgZGVuZ3VlIHRvIGJlIHViaXF1aXRvdXMgdGhyb3VnaG91dCB0aGUgdHJvcGljcywgd2l0aCBsb2NhbCBzcGF0aWFsIHZhcmlhdGlvbnMgaW4gcmlzayBpbmZsdWVuY2VkIHN0cm9uZ2x5IGJ5IHJhaW5mYWxsLCB0ZW1wZXJhdHVyZSBhbmQgdGhlIGRlZ3JlZSBvZiB1cmJhbml6YXRpb24uIFVzaW5nIGNhcnRvZ3JhcGhpYyBhcHByb2FjaGVzLCB3ZSBlc3RpbWF0ZSB0aGVyZSB0byBiZSAzOTAgbWlsbGlvbiAoOTUlIGNyZWRpYmxlIGludGVydmFsIDI4NC01MjgpIGRlbmd1ZSBpbmZlY3Rpb25zIHBlciB5ZWFyLCBvZiB3aGljaCA5NiBtaWxsaW9uICg2Ny0xMzYpIG1hbmlmZXN0IGFwcGFyZW50bHkgKGFueSBsZXZlbCBvZiBkaXNlYXNlIHNldmVyaXR5KS4gVGhpcyBpbmZlY3Rpb24gdG90YWwgaXMgbW9yZSB0aGFuIHRocmVlIHRpbWVzIHRoZSBkZW5ndWUgYnVyZGVuIGVzdGltYXRlIG9mIHRoZSBXb3JsZCBIZWFsdGggT3JnYW5pemF0aW9uLiBTdHJhdGlmaWNhdGlvbiBvZiBvdXIgZXN0aW1hdGVzIGJ5IGNvdW50cnkgYWxsb3dzIGNvbXBhcmlzb24gd2l0aCBuYXRpb25hbCBkZW5ndWUgcmVwb3J0aW5nLCBhZnRlciB0YWtpbmcgaW50byBhY2NvdW50IHRoZSBwcm9iYWJpbGl0eSBvZiBhbiBhcHBhcmVudCBpbmZlY3Rpb24gYmVpbmcgZm9ybWFsbHkgcmVwb3J0ZWQuIFRoZSBtb3N0IG5vdGFibGUgZGlmZmVyZW5jZXMgYXJlIGRpc2N1c3NlZC4gVGhlc2UgbmV3IHJpc2sgbWFwcyBhbmQgaW5mZWN0aW9uIGVzdGltYXRlcyBwcm92aWRlIG5vdmVsIGluc2lnaHRzIGludG8gdGhlIGdsb2JhbCwgcmVnaW9uYWwgYW5kIG5hdGlvbmFsIHB1YmxpYyBoZWFsdGggYnVyZGVuIGltcG9zZWQgYnkgZGVuZ3VlLiBXZSBhbnRpY2lwYXRlIHRoYXQgdGhleSB3aWxsIHByb3ZpZGUgYSBzdGFydGluZyBwb2ludCBmb3IgYSB3aWRlciBkaXNjdXNzaW9uIGFib3V0IHRoZSBnbG9iYWwgaW1wYWN0IG9mIHRoaXMgZGlzZWFzZSBhbmQgd2lsbCBoZWxwIHRvIGd1aWRlIGltcHJvdmVtZW50cyBpbiBkaXNlYXNlIGNvbnRyb2wgc3RyYXRlZ2llcyB1c2luZyB2YWNjaW5lLCBkcnVnIGFuZCB2ZWN0b3IgY29udHJvbCBtZXRob2RzLCBhbmQgaW4gdGhlaXIgZWNvbm9taWMgZXZhbHVhdGlvbi4gwqkgMjAxMyBNYWNtaWxsYW4gUHVibGlzaGVycyBMaW1pdGVkLiBBbGwgcmlnaHRzIHJlc2VydmVkLiIsInB1Ymxpc2hlciI6Ik5hdHVyZSBQdWJsaXNoaW5nIEdyb3VwIiwiaXNzdWUiOiI3NDQ2Iiwidm9sdW1lIjoiNDk2In0sImlzVGVtcG9yYXJ5IjpmYWxzZX1dfQ=="/>
          <w:id w:val="761341677"/>
          <w:placeholder>
            <w:docPart w:val="2DBCC83893154ADA92769D6BCF3910ED"/>
          </w:placeholder>
        </w:sdtPr>
        <w:sdtContent>
          <w:r w:rsidRPr="007C2958">
            <w:rPr>
              <w:rFonts w:ascii="Times New Roman" w:eastAsiaTheme="minorEastAsia" w:hAnsi="Times New Roman" w:cs="Times New Roman"/>
              <w:color w:val="000000"/>
              <w:rPrChange w:id="47" w:author="Hitchings, Matt" w:date="2025-07-03T14:30:00Z" w16du:dateUtc="2025-07-03T18:30:00Z">
                <w:rPr>
                  <w:rFonts w:ascii="Invention" w:eastAsiaTheme="minorEastAsia" w:hAnsi="Invention"/>
                  <w:color w:val="000000"/>
                </w:rPr>
              </w:rPrChange>
            </w:rPr>
            <w:t>(68)</w:t>
          </w:r>
        </w:sdtContent>
      </w:sdt>
      <w:r w:rsidRPr="007C2958">
        <w:rPr>
          <w:rFonts w:ascii="Times New Roman" w:eastAsiaTheme="minorEastAsia" w:hAnsi="Times New Roman" w:cs="Times New Roman"/>
          <w:color w:val="000000"/>
          <w:rPrChange w:id="48" w:author="Hitchings, Matt" w:date="2025-07-03T14:30:00Z" w16du:dateUtc="2025-07-03T18:30:00Z">
            <w:rPr>
              <w:rFonts w:ascii="Invention" w:eastAsiaTheme="minorEastAsia" w:hAnsi="Invention"/>
              <w:color w:val="000000"/>
            </w:rPr>
          </w:rPrChange>
        </w:rPr>
        <w:t>. Bhatt et al</w:t>
      </w:r>
      <w:sdt>
        <w:sdtPr>
          <w:rPr>
            <w:rFonts w:ascii="Times New Roman" w:eastAsiaTheme="minorEastAsia" w:hAnsi="Times New Roman" w:cs="Times New Roman"/>
            <w:color w:val="000000"/>
            <w:rPrChange w:id="49" w:author="Hitchings, Matt" w:date="2025-07-03T14:30:00Z" w16du:dateUtc="2025-07-03T18:30:00Z">
              <w:rPr>
                <w:rFonts w:ascii="Invention" w:eastAsiaTheme="minorEastAsia" w:hAnsi="Invention"/>
                <w:color w:val="000000"/>
              </w:rPr>
            </w:rPrChange>
          </w:rPr>
          <w:tag w:val="MENDELEY_CITATION_v3_eyJjaXRhdGlvbklEIjoiTUVOREVMRVlfQ0lUQVRJT05fNGQzYTQ1ZTYtY2VlZS00N2ZmLTg5MWQtNjUzNmRjNDE2NTcxIiwicHJvcGVydGllcyI6eyJub3RlSW5kZXgiOjB9LCJpc0VkaXRlZCI6ZmFsc2UsIm1hbnVhbE92ZXJyaWRlIjp7ImlzTWFudWFsbHlPdmVycmlkZGVuIjpmYWxzZSwiY2l0ZXByb2NUZXh0IjoiKDY4KSIsIm1hbnVhbE92ZXJyaWRlVGV4dCI6IiJ9LCJjaXRhdGlvbkl0ZW1zIjpbeyJpZCI6IjQ5MTc5OTZjLWVkZmUtMzljNC04OGNlLTY5YzlkNDk0ODBkNyIsIml0ZW1EYXRhIjp7InR5cGUiOiJhcnRpY2xlLWpvdXJuYWwiLCJpZCI6IjQ5MTc5OTZjLWVkZmUtMzljNC04OGNlLTY5YzlkNDk0ODBkNyIsInRpdGxlIjoiVGhlIGdsb2JhbCBkaXN0cmlidXRpb24gYW5kIGJ1cmRlbiBvZiBkZW5ndWUiLCJhdXRob3IiOlt7ImZhbWlseSI6IkJoYXR0IiwiZ2l2ZW4iOiJTYW1pciIsInBhcnNlLW5hbWVzIjpmYWxzZSwiZHJvcHBpbmctcGFydGljbGUiOiIiLCJub24tZHJvcHBpbmctcGFydGljbGUiOiIifSx7ImZhbWlseSI6IkdldGhpbmciLCJnaXZlbiI6IlBldGVyIFcuIiwicGFyc2UtbmFtZXMiOmZhbHNlLCJkcm9wcGluZy1wYXJ0aWNsZSI6IiIsIm5vbi1kcm9wcGluZy1wYXJ0aWNsZSI6IiJ9LHsiZmFtaWx5IjoiQnJhZHkiLCJnaXZlbiI6Ik9saXZlciBKLiIsInBhcnNlLW5hbWVzIjpmYWxzZSwiZHJvcHBpbmctcGFydGljbGUiOiIiLCJub24tZHJvcHBpbmctcGFydGljbGUiOiIifSx7ImZhbWlseSI6Ik1lc3NpbmEiLCJnaXZlbiI6IkphbmUgUC4iLCJwYXJzZS1uYW1lcyI6ZmFsc2UsImRyb3BwaW5nLXBhcnRpY2xlIjoiIiwibm9uLWRyb3BwaW5nLXBhcnRpY2xlIjoiIn0seyJmYW1pbHkiOiJGYXJsb3ciLCJnaXZlbiI6IkFuZHJldyBXLiIsInBhcnNlLW5hbWVzIjpmYWxzZSwiZHJvcHBpbmctcGFydGljbGUiOiIiLCJub24tZHJvcHBpbmctcGFydGljbGUiOiIifSx7ImZhbWlseSI6Ik1veWVzIiwiZ2l2ZW4iOiJDYXRoZXJpbmUgTC4iLCJwYXJzZS1uYW1lcyI6ZmFsc2UsImRyb3BwaW5nLXBhcnRpY2xlIjoiIiwibm9uLWRyb3BwaW5nLXBhcnRpY2xlIjoiIn0seyJmYW1pbHkiOiJEcmFrZSIsImdpdmVuIjoiSm9obiBNLiIsInBhcnNlLW5hbWVzIjpmYWxzZSwiZHJvcHBpbmctcGFydGljbGUiOiIiLCJub24tZHJvcHBpbmctcGFydGljbGUiOiIifSx7ImZhbWlseSI6IkJyb3duc3RlaW4iLCJnaXZlbiI6IkpvaG4gUy4iLCJwYXJzZS1uYW1lcyI6ZmFsc2UsImRyb3BwaW5nLXBhcnRpY2xlIjoiIiwibm9uLWRyb3BwaW5nLXBhcnRpY2xlIjoiIn0seyJmYW1pbHkiOiJIb2VuIiwiZ2l2ZW4iOiJBbm5lIEcuIiwicGFyc2UtbmFtZXMiOmZhbHNlLCJkcm9wcGluZy1wYXJ0aWNsZSI6IiIsIm5vbi1kcm9wcGluZy1wYXJ0aWNsZSI6IiJ9LHsiZmFtaWx5IjoiU2Fua29oIiwiZ2l2ZW4iOiJPc21hbiIsInBhcnNlLW5hbWVzIjpmYWxzZSwiZHJvcHBpbmctcGFydGljbGUiOiIiLCJub24tZHJvcHBpbmctcGFydGljbGUiOiIifSx7ImZhbWlseSI6Ik15ZXJzIiwiZ2l2ZW4iOiJNb25pY2EgRi4iLCJwYXJzZS1uYW1lcyI6ZmFsc2UsImRyb3BwaW5nLXBhcnRpY2xlIjoiIiwibm9uLWRyb3BwaW5nLXBhcnRpY2xlIjoiIn0seyJmYW1pbHkiOiJHZW9yZ2UiLCJnaXZlbiI6IkR5bGFuIEIuIiwicGFyc2UtbmFtZXMiOmZhbHNlLCJkcm9wcGluZy1wYXJ0aWNsZSI6IiIsIm5vbi1kcm9wcGluZy1wYXJ0aWNsZSI6IiJ9LHsiZmFtaWx5IjoiSmFlbmlzY2giLCJnaXZlbiI6IlRob21hcyIsInBhcnNlLW5hbWVzIjpmYWxzZSwiZHJvcHBpbmctcGFydGljbGUiOiIiLCJub24tZHJvcHBpbmctcGFydGljbGUiOiIifSx7ImZhbWlseSI6IldpbGxpYW0gV2ludCIsImdpdmVuIjoiRy4gUi4iLCJwYXJzZS1uYW1lcyI6ZmFsc2UsImRyb3BwaW5nLXBhcnRpY2xlIjoiIiwibm9uLWRyb3BwaW5nLXBhcnRpY2xlIjoiIn0seyJmYW1pbHkiOiJTaW1tb25zIiwiZ2l2ZW4iOiJDYW1lcm9uIFAuIiwicGFyc2UtbmFtZXMiOmZhbHNlLCJkcm9wcGluZy1wYXJ0aWNsZSI6IiIsIm5vbi1kcm9wcGluZy1wYXJ0aWNsZSI6IiJ9LHsiZmFtaWx5IjoiU2NvdHQiLCJnaXZlbiI6IlRob21hcyBXLiIsInBhcnNlLW5hbWVzIjpmYWxzZSwiZHJvcHBpbmctcGFydGljbGUiOiIiLCJub24tZHJvcHBpbmctcGFydGljbGUiOiIifSx7ImZhbWlseSI6IkZhcnJhciIsImdpdmVuIjoiSmVyZW15IEouIiwicGFyc2UtbmFtZXMiOmZhbHNlLCJkcm9wcGluZy1wYXJ0aWNsZSI6IiIsIm5vbi1kcm9wcGluZy1wYXJ0aWNsZSI6IiJ9LHsiZmFtaWx5IjoiSGF5IiwiZ2l2ZW4iOiJTaW1vbiBJLiIsInBhcnNlLW5hbWVzIjpmYWxzZSwiZHJvcHBpbmctcGFydGljbGUiOiIiLCJub24tZHJvcHBpbmctcGFydGljbGUiOiIifV0sImNvbnRhaW5lci10aXRsZSI6Ik5hdHVyZSIsImNvbnRhaW5lci10aXRsZS1zaG9ydCI6Ik5hdHVyZSIsIkRPSSI6IjEwLjEwMzgvbmF0dXJlMTIwNjAiLCJJU1NOIjoiMTQ3NjQ2ODciLCJQTUlEIjoiMjM1NjMyNjYiLCJpc3N1ZWQiOnsiZGF0ZS1wYXJ0cyI6W1syMDEzLDQsMjVdXX0sInBhZ2UiOiI1MDQtNTA3IiwiYWJzdHJhY3QiOiJEZW5ndWUgaXMgYSBzeXN0ZW1pYyB2aXJhbCBpbmZlY3Rpb24gdHJhbnNtaXR0ZWQgYmV0d2VlbiBodW1hbnMgYnkgQWVkZXMgbW9zcXVpdG9lcy4gRm9yIHNvbWUgcGF0aWVudHMsIGRlbmd1ZSBpcyBhIGxpZmUtdGhyZWF0ZW5pbmcgaWxsbmVzcy4gVGhlcmUgYXJlIGN1cnJlbnRseSBubyBsaWNlbnNlZCB2YWNjaW5lcyBvciBzcGVjaWZpYyB0aGVyYXBldXRpY3MsIGFuZCBzdWJzdGFudGlhbCB2ZWN0b3IgY29udHJvbCBlZmZvcnRzIGhhdmUgbm90IHN0b3BwZWQgaXRzIHJhcGlkIGVtZXJnZW5jZSBhbmQgZ2xvYmFsIHNwcmVhZC4gVGhlIGNvbnRlbXBvcmFyeSB3b3JsZHdpZGUgZGlzdHJpYnV0aW9uIG9mIHRoZSByaXNrIG9mIGRlbmd1ZSB2aXJ1cyBpbmZlY3Rpb24gYW5kIGl0cyBwdWJsaWMgaGVhbHRoIGJ1cmRlbiBhcmUgcG9vcmx5IGtub3duLiBIZXJlIHdlIHVuZGVydGFrZSBhbiBleGhhdXN0aXZlIGFzc2VtYmx5IG9mIGtub3duIHJlY29yZHMgb2YgZGVuZ3VlIG9jY3VycmVuY2Ugd29ybGR3aWRlLCBhbmQgdXNlIGEgZm9ybWFsIG1vZGVsbGluZyBmcmFtZXdvcmsgdG8gbWFwIHRoZSBnbG9iYWwgZGlzdHJpYnV0aW9uIG9mIGRlbmd1ZSByaXNrLiBXZSB0aGVuIHBhaXIgdGhlIHJlc3VsdGluZyByaXNrIG1hcCB3aXRoIGRldGFpbGVkIGxvbmdpdHVkaW5hbCBpbmZvcm1hdGlvbiBmcm9tIGRlbmd1ZSBjb2hvcnQgc3R1ZGllcyBhbmQgcG9wdWxhdGlvbiBzdXJmYWNlcyB0byBpbmZlciB0aGUgcHVibGljIGhlYWx0aCBidXJkZW4gb2YgZGVuZ3VlIGluIDIwMTAuIFdlIHByZWRpY3QgZGVuZ3VlIHRvIGJlIHViaXF1aXRvdXMgdGhyb3VnaG91dCB0aGUgdHJvcGljcywgd2l0aCBsb2NhbCBzcGF0aWFsIHZhcmlhdGlvbnMgaW4gcmlzayBpbmZsdWVuY2VkIHN0cm9uZ2x5IGJ5IHJhaW5mYWxsLCB0ZW1wZXJhdHVyZSBhbmQgdGhlIGRlZ3JlZSBvZiB1cmJhbml6YXRpb24uIFVzaW5nIGNhcnRvZ3JhcGhpYyBhcHByb2FjaGVzLCB3ZSBlc3RpbWF0ZSB0aGVyZSB0byBiZSAzOTAgbWlsbGlvbiAoOTUlIGNyZWRpYmxlIGludGVydmFsIDI4NC01MjgpIGRlbmd1ZSBpbmZlY3Rpb25zIHBlciB5ZWFyLCBvZiB3aGljaCA5NiBtaWxsaW9uICg2Ny0xMzYpIG1hbmlmZXN0IGFwcGFyZW50bHkgKGFueSBsZXZlbCBvZiBkaXNlYXNlIHNldmVyaXR5KS4gVGhpcyBpbmZlY3Rpb24gdG90YWwgaXMgbW9yZSB0aGFuIHRocmVlIHRpbWVzIHRoZSBkZW5ndWUgYnVyZGVuIGVzdGltYXRlIG9mIHRoZSBXb3JsZCBIZWFsdGggT3JnYW5pemF0aW9uLiBTdHJhdGlmaWNhdGlvbiBvZiBvdXIgZXN0aW1hdGVzIGJ5IGNvdW50cnkgYWxsb3dzIGNvbXBhcmlzb24gd2l0aCBuYXRpb25hbCBkZW5ndWUgcmVwb3J0aW5nLCBhZnRlciB0YWtpbmcgaW50byBhY2NvdW50IHRoZSBwcm9iYWJpbGl0eSBvZiBhbiBhcHBhcmVudCBpbmZlY3Rpb24gYmVpbmcgZm9ybWFsbHkgcmVwb3J0ZWQuIFRoZSBtb3N0IG5vdGFibGUgZGlmZmVyZW5jZXMgYXJlIGRpc2N1c3NlZC4gVGhlc2UgbmV3IHJpc2sgbWFwcyBhbmQgaW5mZWN0aW9uIGVzdGltYXRlcyBwcm92aWRlIG5vdmVsIGluc2lnaHRzIGludG8gdGhlIGdsb2JhbCwgcmVnaW9uYWwgYW5kIG5hdGlvbmFsIHB1YmxpYyBoZWFsdGggYnVyZGVuIGltcG9zZWQgYnkgZGVuZ3VlLiBXZSBhbnRpY2lwYXRlIHRoYXQgdGhleSB3aWxsIHByb3ZpZGUgYSBzdGFydGluZyBwb2ludCBmb3IgYSB3aWRlciBkaXNjdXNzaW9uIGFib3V0IHRoZSBnbG9iYWwgaW1wYWN0IG9mIHRoaXMgZGlzZWFzZSBhbmQgd2lsbCBoZWxwIHRvIGd1aWRlIGltcHJvdmVtZW50cyBpbiBkaXNlYXNlIGNvbnRyb2wgc3RyYXRlZ2llcyB1c2luZyB2YWNjaW5lLCBkcnVnIGFuZCB2ZWN0b3IgY29udHJvbCBtZXRob2RzLCBhbmQgaW4gdGhlaXIgZWNvbm9taWMgZXZhbHVhdGlvbi4gwqkgMjAxMyBNYWNtaWxsYW4gUHVibGlzaGVycyBMaW1pdGVkLiBBbGwgcmlnaHRzIHJlc2VydmVkLiIsInB1Ymxpc2hlciI6Ik5hdHVyZSBQdWJsaXNoaW5nIEdyb3VwIiwiaXNzdWUiOiI3NDQ2Iiwidm9sdW1lIjoiNDk2In0sImlzVGVtcG9yYXJ5IjpmYWxzZX1dfQ=="/>
          <w:id w:val="-1292350765"/>
          <w:placeholder>
            <w:docPart w:val="2DBCC83893154ADA92769D6BCF3910ED"/>
          </w:placeholder>
        </w:sdtPr>
        <w:sdtContent>
          <w:r w:rsidRPr="007C2958">
            <w:rPr>
              <w:rFonts w:ascii="Times New Roman" w:eastAsiaTheme="minorEastAsia" w:hAnsi="Times New Roman" w:cs="Times New Roman"/>
              <w:color w:val="000000"/>
              <w:rPrChange w:id="50" w:author="Hitchings, Matt" w:date="2025-07-03T14:30:00Z" w16du:dateUtc="2025-07-03T18:30:00Z">
                <w:rPr>
                  <w:rFonts w:ascii="Invention" w:eastAsiaTheme="minorEastAsia" w:hAnsi="Invention"/>
                  <w:color w:val="000000"/>
                </w:rPr>
              </w:rPrChange>
            </w:rPr>
            <w:t>(68)</w:t>
          </w:r>
        </w:sdtContent>
      </w:sdt>
      <w:r w:rsidRPr="007C2958">
        <w:rPr>
          <w:rFonts w:ascii="Times New Roman" w:eastAsiaTheme="minorEastAsia" w:hAnsi="Times New Roman" w:cs="Times New Roman"/>
          <w:color w:val="000000"/>
          <w:rPrChange w:id="51" w:author="Hitchings, Matt" w:date="2025-07-03T14:30:00Z" w16du:dateUtc="2025-07-03T18:30:00Z">
            <w:rPr>
              <w:rFonts w:ascii="Invention" w:eastAsiaTheme="minorEastAsia" w:hAnsi="Invention"/>
              <w:color w:val="000000"/>
            </w:rPr>
          </w:rPrChange>
        </w:rPr>
        <w:t xml:space="preserve"> reported the mean and standard deviation of the global inapparent to apparent ratio (i.e. the odds of having inapparent infection), so we assumed that the log-odds was normally distributed with variance chosen to recover a standard deviation of 2.8 on the odds scale. </w:t>
      </w:r>
    </w:p>
    <w:p w14:paraId="661F9079" w14:textId="708A135D" w:rsidR="0016334F" w:rsidRPr="007C2958" w:rsidRDefault="0016334F" w:rsidP="0016334F">
      <w:pPr>
        <w:spacing w:line="360" w:lineRule="auto"/>
        <w:rPr>
          <w:rFonts w:ascii="Times New Roman" w:eastAsiaTheme="minorEastAsia" w:hAnsi="Times New Roman" w:cs="Times New Roman"/>
          <w:rPrChange w:id="52" w:author="Hitchings, Matt" w:date="2025-07-03T14:30:00Z" w16du:dateUtc="2025-07-03T18:30:00Z">
            <w:rPr>
              <w:rFonts w:ascii="Invention" w:eastAsiaTheme="minorEastAsia" w:hAnsi="Invention"/>
            </w:rPr>
          </w:rPrChange>
        </w:rPr>
      </w:pPr>
      <w:bookmarkStart w:id="53" w:name="_Hlk184035601"/>
      <w:bookmarkEnd w:id="38"/>
      <w:r w:rsidRPr="007C2958">
        <w:rPr>
          <w:rFonts w:ascii="Times New Roman" w:hAnsi="Times New Roman" w:cs="Times New Roman"/>
          <w:u w:val="single"/>
          <w:rPrChange w:id="54" w:author="Hitchings, Matt" w:date="2025-07-03T14:30:00Z" w16du:dateUtc="2025-07-03T18:30:00Z">
            <w:rPr>
              <w:rFonts w:ascii="Invention" w:hAnsi="Invention"/>
              <w:u w:val="single"/>
            </w:rPr>
          </w:rPrChange>
        </w:rPr>
        <w:t>Analysis 2</w:t>
      </w:r>
      <w:r w:rsidRPr="007C2958">
        <w:rPr>
          <w:rFonts w:ascii="Times New Roman" w:hAnsi="Times New Roman" w:cs="Times New Roman"/>
          <w:rPrChange w:id="55" w:author="Hitchings, Matt" w:date="2025-07-03T14:30:00Z" w16du:dateUtc="2025-07-03T18:30:00Z">
            <w:rPr>
              <w:rFonts w:ascii="Invention" w:hAnsi="Invention"/>
            </w:rPr>
          </w:rPrChange>
        </w:rPr>
        <w:t xml:space="preserve"> (Estimating case reporting fractions by origin country):</w:t>
      </w:r>
      <w:bookmarkEnd w:id="53"/>
      <w:r w:rsidRPr="007C2958">
        <w:rPr>
          <w:rFonts w:ascii="Times New Roman" w:hAnsi="Times New Roman" w:cs="Times New Roman"/>
          <w:rPrChange w:id="56" w:author="Hitchings, Matt" w:date="2025-07-03T14:30:00Z" w16du:dateUtc="2025-07-03T18:30:00Z">
            <w:rPr>
              <w:rFonts w:ascii="Invention" w:hAnsi="Invention"/>
            </w:rPr>
          </w:rPrChange>
        </w:rPr>
        <w:t xml:space="preserve"> </w:t>
      </w:r>
      <w:bookmarkStart w:id="57" w:name="_Hlk184035354"/>
      <w:r w:rsidRPr="007C2958">
        <w:rPr>
          <w:rFonts w:ascii="Times New Roman" w:hAnsi="Times New Roman" w:cs="Times New Roman"/>
          <w:rPrChange w:id="58" w:author="Hitchings, Matt" w:date="2025-07-03T14:30:00Z" w16du:dateUtc="2025-07-03T18:30:00Z">
            <w:rPr>
              <w:rFonts w:ascii="Invention" w:hAnsi="Invention"/>
            </w:rPr>
          </w:rPrChange>
        </w:rPr>
        <w:t xml:space="preserve">We estimated the proportion of estimated cases that were reported by using negative binomial regression to analyze case data from countries that reported travel-associated cases regardless of destination country. If </w:t>
      </w:r>
      <m:oMath>
        <m:sSubSup>
          <m:sSubSupPr>
            <m:ctrlPr>
              <w:rPr>
                <w:rFonts w:ascii="Cambria Math" w:hAnsi="Cambria Math" w:cs="Times New Roman"/>
                <w:i/>
              </w:rPr>
            </m:ctrlPr>
          </m:sSubSupPr>
          <m:e>
            <m:r>
              <w:rPr>
                <w:rFonts w:ascii="Cambria Math" w:hAnsi="Cambria Math" w:cs="Times New Roman"/>
              </w:rPr>
              <m:t>ρ</m:t>
            </m:r>
          </m:e>
          <m:sub>
            <m:r>
              <w:rPr>
                <w:rFonts w:ascii="Cambria Math" w:hAnsi="Cambria Math" w:cs="Times New Roman"/>
              </w:rPr>
              <m:t>j</m:t>
            </m:r>
          </m:sub>
          <m:sup>
            <m:r>
              <w:rPr>
                <w:rFonts w:ascii="Cambria Math" w:hAnsi="Cambria Math" w:cs="Times New Roman"/>
              </w:rPr>
              <m:t>t</m:t>
            </m:r>
          </m:sup>
        </m:sSubSup>
      </m:oMath>
      <w:r w:rsidRPr="007C2958">
        <w:rPr>
          <w:rFonts w:ascii="Times New Roman" w:eastAsiaTheme="minorEastAsia" w:hAnsi="Times New Roman" w:cs="Times New Roman"/>
          <w:rPrChange w:id="59" w:author="Hitchings, Matt" w:date="2025-07-03T14:30:00Z" w16du:dateUtc="2025-07-03T18:30:00Z">
            <w:rPr>
              <w:rFonts w:ascii="Invention" w:eastAsiaTheme="minorEastAsia" w:hAnsi="Invention"/>
            </w:rPr>
          </w:rPrChange>
        </w:rPr>
        <w:t xml:space="preserve"> is the proportion of dengue cases that are reported to surveillance systems in origin country </w:t>
      </w:r>
      <w:r w:rsidRPr="007C2958">
        <w:rPr>
          <w:rFonts w:ascii="Times New Roman" w:eastAsiaTheme="minorEastAsia" w:hAnsi="Times New Roman" w:cs="Times New Roman"/>
          <w:i/>
          <w:iCs/>
          <w:rPrChange w:id="60" w:author="Hitchings, Matt" w:date="2025-07-03T14:30:00Z" w16du:dateUtc="2025-07-03T18:30:00Z">
            <w:rPr>
              <w:rFonts w:ascii="Invention" w:eastAsiaTheme="minorEastAsia" w:hAnsi="Invention"/>
              <w:i/>
              <w:iCs/>
            </w:rPr>
          </w:rPrChange>
        </w:rPr>
        <w:t>j</w:t>
      </w:r>
      <w:r w:rsidRPr="007C2958">
        <w:rPr>
          <w:rFonts w:ascii="Times New Roman" w:eastAsiaTheme="minorEastAsia" w:hAnsi="Times New Roman" w:cs="Times New Roman"/>
          <w:rPrChange w:id="61" w:author="Hitchings, Matt" w:date="2025-07-03T14:30:00Z" w16du:dateUtc="2025-07-03T18:30:00Z">
            <w:rPr>
              <w:rFonts w:ascii="Invention" w:eastAsiaTheme="minorEastAsia" w:hAnsi="Invention"/>
            </w:rPr>
          </w:rPrChange>
        </w:rPr>
        <w:t xml:space="preserve"> in year </w:t>
      </w:r>
      <w:r w:rsidRPr="007C2958">
        <w:rPr>
          <w:rFonts w:ascii="Times New Roman" w:eastAsiaTheme="minorEastAsia" w:hAnsi="Times New Roman" w:cs="Times New Roman"/>
          <w:i/>
          <w:iCs/>
          <w:rPrChange w:id="62" w:author="Hitchings, Matt" w:date="2025-07-03T14:30:00Z" w16du:dateUtc="2025-07-03T18:30:00Z">
            <w:rPr>
              <w:rFonts w:ascii="Invention" w:eastAsiaTheme="minorEastAsia" w:hAnsi="Invention"/>
              <w:i/>
              <w:iCs/>
            </w:rPr>
          </w:rPrChange>
        </w:rPr>
        <w:t>t</w:t>
      </w:r>
      <w:r w:rsidRPr="007C2958">
        <w:rPr>
          <w:rFonts w:ascii="Times New Roman" w:eastAsiaTheme="minorEastAsia" w:hAnsi="Times New Roman" w:cs="Times New Roman"/>
          <w:rPrChange w:id="63" w:author="Hitchings, Matt" w:date="2025-07-03T14:30:00Z" w16du:dateUtc="2025-07-03T18:30:00Z">
            <w:rPr>
              <w:rFonts w:ascii="Invention" w:eastAsiaTheme="minorEastAsia" w:hAnsi="Invention"/>
            </w:rPr>
          </w:rPrChange>
        </w:rPr>
        <w:t>, then the expected number of reported cases (</w:t>
      </w:r>
      <m:oMath>
        <m:sSubSup>
          <m:sSubSupPr>
            <m:ctrlPr>
              <w:rPr>
                <w:rFonts w:ascii="Cambria Math" w:hAnsi="Cambria Math" w:cs="Times New Roman"/>
                <w:i/>
              </w:rPr>
            </m:ctrlPr>
          </m:sSubSupPr>
          <m:e>
            <m:r>
              <w:ins w:id="64" w:author="Hitchings, Matt" w:date="2025-06-03T12:32:00Z" w16du:dateUtc="2025-06-03T16:32:00Z">
                <w:rPr>
                  <w:rFonts w:ascii="Cambria Math" w:hAnsi="Cambria Math" w:cs="Times New Roman"/>
                </w:rPr>
                <m:t>c</m:t>
              </w:ins>
            </m:r>
            <m:r>
              <w:del w:id="65" w:author="Hitchings, Matt" w:date="2025-06-03T12:32:00Z" w16du:dateUtc="2025-06-03T16:32:00Z">
                <w:rPr>
                  <w:rFonts w:ascii="Cambria Math" w:hAnsi="Cambria Math" w:cs="Times New Roman"/>
                </w:rPr>
                <m:t>r</m:t>
              </w:del>
            </m:r>
          </m:e>
          <m:sub>
            <m:r>
              <w:rPr>
                <w:rFonts w:ascii="Cambria Math" w:hAnsi="Cambria Math" w:cs="Times New Roman"/>
              </w:rPr>
              <m:t>j</m:t>
            </m:r>
          </m:sub>
          <m:sup>
            <m:r>
              <w:rPr>
                <w:rFonts w:ascii="Cambria Math" w:hAnsi="Cambria Math" w:cs="Times New Roman"/>
              </w:rPr>
              <m:t>t</m:t>
            </m:r>
          </m:sup>
        </m:sSubSup>
      </m:oMath>
      <w:r w:rsidRPr="007C2958">
        <w:rPr>
          <w:rFonts w:ascii="Times New Roman" w:eastAsiaTheme="minorEastAsia" w:hAnsi="Times New Roman" w:cs="Times New Roman"/>
          <w:rPrChange w:id="66" w:author="Hitchings, Matt" w:date="2025-07-03T14:30:00Z" w16du:dateUtc="2025-07-03T18:30:00Z">
            <w:rPr>
              <w:rFonts w:ascii="Invention" w:eastAsiaTheme="minorEastAsia" w:hAnsi="Invention"/>
            </w:rPr>
          </w:rPrChange>
        </w:rPr>
        <w:t xml:space="preserve">) in origin country </w:t>
      </w:r>
      <w:r w:rsidRPr="007C2958">
        <w:rPr>
          <w:rFonts w:ascii="Times New Roman" w:eastAsiaTheme="minorEastAsia" w:hAnsi="Times New Roman" w:cs="Times New Roman"/>
          <w:i/>
          <w:iCs/>
          <w:rPrChange w:id="67" w:author="Hitchings, Matt" w:date="2025-07-03T14:30:00Z" w16du:dateUtc="2025-07-03T18:30:00Z">
            <w:rPr>
              <w:rFonts w:ascii="Invention" w:eastAsiaTheme="minorEastAsia" w:hAnsi="Invention"/>
              <w:i/>
              <w:iCs/>
            </w:rPr>
          </w:rPrChange>
        </w:rPr>
        <w:t>j</w:t>
      </w:r>
      <w:r w:rsidRPr="007C2958">
        <w:rPr>
          <w:rFonts w:ascii="Times New Roman" w:eastAsiaTheme="minorEastAsia" w:hAnsi="Times New Roman" w:cs="Times New Roman"/>
          <w:rPrChange w:id="68" w:author="Hitchings, Matt" w:date="2025-07-03T14:30:00Z" w16du:dateUtc="2025-07-03T18:30:00Z">
            <w:rPr>
              <w:rFonts w:ascii="Invention" w:eastAsiaTheme="minorEastAsia" w:hAnsi="Invention"/>
            </w:rPr>
          </w:rPrChange>
        </w:rPr>
        <w:t xml:space="preserve"> in year </w:t>
      </w:r>
      <w:r w:rsidRPr="007C2958">
        <w:rPr>
          <w:rFonts w:ascii="Times New Roman" w:eastAsiaTheme="minorEastAsia" w:hAnsi="Times New Roman" w:cs="Times New Roman"/>
          <w:i/>
          <w:iCs/>
          <w:rPrChange w:id="69" w:author="Hitchings, Matt" w:date="2025-07-03T14:30:00Z" w16du:dateUtc="2025-07-03T18:30:00Z">
            <w:rPr>
              <w:rFonts w:ascii="Invention" w:eastAsiaTheme="minorEastAsia" w:hAnsi="Invention"/>
              <w:i/>
              <w:iCs/>
            </w:rPr>
          </w:rPrChange>
        </w:rPr>
        <w:t>t</w:t>
      </w:r>
      <w:r w:rsidRPr="007C2958">
        <w:rPr>
          <w:rFonts w:ascii="Times New Roman" w:eastAsiaTheme="minorEastAsia" w:hAnsi="Times New Roman" w:cs="Times New Roman"/>
          <w:rPrChange w:id="70" w:author="Hitchings, Matt" w:date="2025-07-03T14:30:00Z" w16du:dateUtc="2025-07-03T18:30:00Z">
            <w:rPr>
              <w:rFonts w:ascii="Invention" w:eastAsiaTheme="minorEastAsia" w:hAnsi="Invention"/>
            </w:rPr>
          </w:rPrChange>
        </w:rPr>
        <w:t xml:space="preserve"> is given by: </w:t>
      </w:r>
    </w:p>
    <w:p w14:paraId="63F66858" w14:textId="242874EE" w:rsidR="0016334F" w:rsidRPr="007C2958" w:rsidRDefault="0016334F" w:rsidP="0016334F">
      <w:pPr>
        <w:spacing w:line="360" w:lineRule="auto"/>
        <w:rPr>
          <w:rFonts w:ascii="Times New Roman" w:hAnsi="Times New Roman" w:cs="Times New Roman"/>
          <w:rPrChange w:id="71" w:author="Hitchings, Matt" w:date="2025-07-03T14:30:00Z" w16du:dateUtc="2025-07-03T18:30:00Z">
            <w:rPr>
              <w:rFonts w:ascii="Invention" w:hAnsi="Invention"/>
            </w:rPr>
          </w:rPrChange>
        </w:rPr>
      </w:pPr>
      <m:oMathPara>
        <m:oMath>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ins w:id="72" w:author="Hitchings, Matt" w:date="2025-06-03T12:32:00Z" w16du:dateUtc="2025-06-03T16:32:00Z">
                      <w:rPr>
                        <w:rFonts w:ascii="Cambria Math" w:hAnsi="Cambria Math" w:cs="Times New Roman"/>
                      </w:rPr>
                      <m:t>c</m:t>
                    </w:ins>
                  </m:r>
                  <m:r>
                    <w:del w:id="73" w:author="Hitchings, Matt" w:date="2025-06-03T12:32:00Z" w16du:dateUtc="2025-06-03T16:32:00Z">
                      <w:rPr>
                        <w:rFonts w:ascii="Cambria Math" w:hAnsi="Cambria Math" w:cs="Times New Roman"/>
                      </w:rPr>
                      <m:t>r</m:t>
                    </w:del>
                  </m:r>
                </m:e>
                <m:sub>
                  <m:r>
                    <w:rPr>
                      <w:rFonts w:ascii="Cambria Math" w:hAnsi="Cambria Math" w:cs="Times New Roman"/>
                    </w:rPr>
                    <m:t>j</m:t>
                  </m:r>
                </m:sub>
                <m:sup>
                  <m:r>
                    <w:rPr>
                      <w:rFonts w:ascii="Cambria Math" w:hAnsi="Cambria Math" w:cs="Times New Roman"/>
                    </w:rPr>
                    <m:t>t</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ρ</m:t>
              </m:r>
            </m:e>
            <m:sub>
              <m:r>
                <w:rPr>
                  <w:rFonts w:ascii="Cambria Math" w:hAnsi="Cambria Math" w:cs="Times New Roman"/>
                </w:rPr>
                <m:t>j</m:t>
              </m:r>
            </m:sub>
            <m:sup>
              <m:r>
                <w:rPr>
                  <w:rFonts w:ascii="Cambria Math" w:hAnsi="Cambria Math" w:cs="Times New Roman"/>
                </w:rPr>
                <m:t>t</m:t>
              </m:r>
            </m:sup>
          </m:sSubSup>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j</m:t>
                  </m:r>
                </m:sub>
                <m:sup>
                  <m:r>
                    <w:rPr>
                      <w:rFonts w:ascii="Cambria Math" w:hAnsi="Cambria Math" w:cs="Times New Roman"/>
                    </w:rPr>
                    <m:t>t</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ρ</m:t>
              </m:r>
            </m:e>
            <m:sub>
              <m:r>
                <w:rPr>
                  <w:rFonts w:ascii="Cambria Math" w:hAnsi="Cambria Math" w:cs="Times New Roman"/>
                </w:rPr>
                <m:t>j</m:t>
              </m:r>
            </m:sub>
            <m:sup>
              <m:r>
                <w:rPr>
                  <w:rFonts w:ascii="Cambria Math" w:hAnsi="Cambria Math" w:cs="Times New Roman"/>
                </w:rPr>
                <m:t>t</m:t>
              </m:r>
            </m:sup>
          </m:sSubSup>
          <m:nary>
            <m:naryPr>
              <m:chr m:val="∑"/>
              <m:supHide m:val="1"/>
              <m:ctrlPr>
                <w:rPr>
                  <w:rFonts w:ascii="Cambria Math" w:hAnsi="Cambria Math" w:cs="Times New Roman"/>
                  <w:i/>
                </w:rPr>
              </m:ctrlPr>
            </m:naryPr>
            <m:sub>
              <m:r>
                <w:rPr>
                  <w:rFonts w:ascii="Cambria Math" w:hAnsi="Cambria Math" w:cs="Times New Roman"/>
                </w:rPr>
                <m:t>k</m:t>
              </m:r>
            </m:sub>
            <m:sup/>
            <m:e>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jk</m:t>
                  </m:r>
                </m:sub>
                <m:sup>
                  <m:r>
                    <w:rPr>
                      <w:rFonts w:ascii="Cambria Math" w:hAnsi="Cambria Math" w:cs="Times New Roman"/>
                    </w:rPr>
                    <m:t>t</m:t>
                  </m:r>
                </m:sup>
              </m:sSubSup>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jk</m:t>
                      </m:r>
                    </m:sub>
                    <m:sup>
                      <m:r>
                        <w:rPr>
                          <w:rFonts w:ascii="Cambria Math" w:hAnsi="Cambria Math" w:cs="Times New Roman"/>
                        </w:rPr>
                        <m:t>t</m:t>
                      </m:r>
                    </m:sup>
                  </m:sSubSup>
                </m:num>
                <m:den>
                  <m:r>
                    <w:rPr>
                      <w:rFonts w:ascii="Cambria Math" w:hAnsi="Cambria Math" w:cs="Times New Roman"/>
                    </w:rPr>
                    <m:t>365</m:t>
                  </m:r>
                </m:den>
              </m:f>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e>
          </m:nary>
          <m:r>
            <w:rPr>
              <w:rFonts w:ascii="Cambria Math" w:hAnsi="Cambria Math" w:cs="Times New Roman"/>
            </w:rPr>
            <m:t xml:space="preserve">  (2)</m:t>
          </m:r>
        </m:oMath>
      </m:oMathPara>
    </w:p>
    <w:p w14:paraId="7F0DD181" w14:textId="7DFE5A5C" w:rsidR="0016334F" w:rsidRPr="007C2958" w:rsidRDefault="0016334F" w:rsidP="0016334F">
      <w:pPr>
        <w:spacing w:line="360" w:lineRule="auto"/>
        <w:rPr>
          <w:rFonts w:ascii="Times New Roman" w:eastAsiaTheme="minorEastAsia" w:hAnsi="Times New Roman" w:cs="Times New Roman"/>
          <w:rPrChange w:id="74" w:author="Hitchings, Matt" w:date="2025-07-03T14:30:00Z" w16du:dateUtc="2025-07-03T18:30:00Z">
            <w:rPr>
              <w:rFonts w:ascii="Invention" w:eastAsiaTheme="minorEastAsia" w:hAnsi="Invention"/>
            </w:rPr>
          </w:rPrChange>
        </w:rPr>
      </w:pPr>
      <w:r w:rsidRPr="007C2958">
        <w:rPr>
          <w:rFonts w:ascii="Times New Roman" w:hAnsi="Times New Roman" w:cs="Times New Roman"/>
          <w:rPrChange w:id="75" w:author="Hitchings, Matt" w:date="2025-07-03T14:30:00Z" w16du:dateUtc="2025-07-03T18:30:00Z">
            <w:rPr>
              <w:rFonts w:ascii="Invention" w:hAnsi="Invention"/>
            </w:rPr>
          </w:rPrChange>
        </w:rPr>
        <w:t xml:space="preserve">As </w:t>
      </w:r>
      <m:oMath>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ins w:id="76" w:author="Hitchings, Matt" w:date="2025-06-03T12:32:00Z" w16du:dateUtc="2025-06-03T16:32:00Z">
                            <w:rPr>
                              <w:rFonts w:ascii="Cambria Math" w:hAnsi="Cambria Math" w:cs="Times New Roman"/>
                            </w:rPr>
                            <m:t>c</m:t>
                          </w:ins>
                        </m:r>
                        <m:r>
                          <w:del w:id="77" w:author="Hitchings, Matt" w:date="2025-06-03T12:32:00Z" w16du:dateUtc="2025-06-03T16:32:00Z">
                            <w:rPr>
                              <w:rFonts w:ascii="Cambria Math" w:hAnsi="Cambria Math" w:cs="Times New Roman"/>
                            </w:rPr>
                            <m:t>r</m:t>
                          </w:del>
                        </m:r>
                      </m:e>
                      <m:sub>
                        <m:r>
                          <w:rPr>
                            <w:rFonts w:ascii="Cambria Math" w:hAnsi="Cambria Math" w:cs="Times New Roman"/>
                          </w:rPr>
                          <m:t>j</m:t>
                        </m:r>
                      </m:sub>
                      <m:sup>
                        <m:r>
                          <w:rPr>
                            <w:rFonts w:ascii="Cambria Math" w:hAnsi="Cambria Math" w:cs="Times New Roman"/>
                          </w:rPr>
                          <m:t>t</m:t>
                        </m:r>
                      </m:sup>
                    </m:sSubSup>
                  </m:e>
                </m:d>
              </m:e>
            </m:d>
          </m:e>
        </m:func>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nary>
                  <m:naryPr>
                    <m:chr m:val="∑"/>
                    <m:supHide m:val="1"/>
                    <m:ctrlPr>
                      <w:rPr>
                        <w:rFonts w:ascii="Cambria Math" w:hAnsi="Cambria Math" w:cs="Times New Roman"/>
                        <w:i/>
                      </w:rPr>
                    </m:ctrlPr>
                  </m:naryPr>
                  <m:sub>
                    <m:r>
                      <w:rPr>
                        <w:rFonts w:ascii="Cambria Math" w:hAnsi="Cambria Math" w:cs="Times New Roman"/>
                      </w:rPr>
                      <m:t>k</m:t>
                    </m:r>
                  </m:sub>
                  <m:sup/>
                  <m:e>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jk</m:t>
                        </m:r>
                      </m:sub>
                      <m:sup>
                        <m:r>
                          <w:rPr>
                            <w:rFonts w:ascii="Cambria Math" w:hAnsi="Cambria Math" w:cs="Times New Roman"/>
                          </w:rPr>
                          <m:t>t</m:t>
                        </m:r>
                      </m:sup>
                    </m:sSubSup>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jk</m:t>
                            </m:r>
                          </m:sub>
                          <m:sup>
                            <m:r>
                              <w:rPr>
                                <w:rFonts w:ascii="Cambria Math" w:hAnsi="Cambria Math" w:cs="Times New Roman"/>
                              </w:rPr>
                              <m:t>t</m:t>
                            </m:r>
                          </m:sup>
                        </m:sSubSup>
                      </m:num>
                      <m:den>
                        <m:r>
                          <w:rPr>
                            <w:rFonts w:ascii="Cambria Math" w:hAnsi="Cambria Math" w:cs="Times New Roman"/>
                          </w:rPr>
                          <m:t>365</m:t>
                        </m:r>
                      </m:den>
                    </m:f>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e>
                </m:nary>
              </m:e>
            </m:d>
          </m:e>
        </m:func>
        <m:r>
          <w:rPr>
            <w:rFonts w:ascii="Cambria Math" w:hAnsi="Cambria Math" w:cs="Times New Roman"/>
          </w:rPr>
          <m:t>+</m:t>
        </m:r>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ρ</m:t>
                    </m:r>
                  </m:e>
                  <m:sub>
                    <m:r>
                      <w:rPr>
                        <w:rFonts w:ascii="Cambria Math" w:hAnsi="Cambria Math" w:cs="Times New Roman"/>
                      </w:rPr>
                      <m:t>j</m:t>
                    </m:r>
                  </m:sub>
                  <m:sup>
                    <m:r>
                      <w:rPr>
                        <w:rFonts w:ascii="Cambria Math" w:hAnsi="Cambria Math" w:cs="Times New Roman"/>
                      </w:rPr>
                      <m:t>t</m:t>
                    </m:r>
                  </m:sup>
                </m:sSubSup>
              </m:e>
            </m:d>
          </m:e>
        </m:func>
      </m:oMath>
      <w:r w:rsidRPr="007C2958">
        <w:rPr>
          <w:rFonts w:ascii="Times New Roman" w:eastAsiaTheme="minorEastAsia" w:hAnsi="Times New Roman" w:cs="Times New Roman"/>
          <w:rPrChange w:id="78" w:author="Hitchings, Matt" w:date="2025-07-03T14:30:00Z" w16du:dateUtc="2025-07-03T18:30:00Z">
            <w:rPr>
              <w:rFonts w:ascii="Invention" w:eastAsiaTheme="minorEastAsia" w:hAnsi="Invention"/>
            </w:rPr>
          </w:rPrChange>
        </w:rPr>
        <w:t xml:space="preserve">, </w:t>
      </w:r>
      <m:oMath>
        <m:sSubSup>
          <m:sSubSupPr>
            <m:ctrlPr>
              <w:rPr>
                <w:rFonts w:ascii="Cambria Math" w:hAnsi="Cambria Math" w:cs="Times New Roman"/>
                <w:i/>
              </w:rPr>
            </m:ctrlPr>
          </m:sSubSupPr>
          <m:e>
            <m:r>
              <w:rPr>
                <w:rFonts w:ascii="Cambria Math" w:hAnsi="Cambria Math" w:cs="Times New Roman"/>
              </w:rPr>
              <m:t>ρ</m:t>
            </m:r>
          </m:e>
          <m:sub>
            <m:r>
              <w:rPr>
                <w:rFonts w:ascii="Cambria Math" w:hAnsi="Cambria Math" w:cs="Times New Roman"/>
              </w:rPr>
              <m:t>j</m:t>
            </m:r>
          </m:sub>
          <m:sup>
            <m:r>
              <w:rPr>
                <w:rFonts w:ascii="Cambria Math" w:hAnsi="Cambria Math" w:cs="Times New Roman"/>
              </w:rPr>
              <m:t>t</m:t>
            </m:r>
          </m:sup>
        </m:sSubSup>
      </m:oMath>
      <w:r w:rsidRPr="007C2958">
        <w:rPr>
          <w:rFonts w:ascii="Times New Roman" w:hAnsi="Times New Roman" w:cs="Times New Roman"/>
          <w:rPrChange w:id="79" w:author="Hitchings, Matt" w:date="2025-07-03T14:30:00Z" w16du:dateUtc="2025-07-03T18:30:00Z">
            <w:rPr>
              <w:rFonts w:ascii="Invention" w:hAnsi="Invention"/>
            </w:rPr>
          </w:rPrChange>
        </w:rPr>
        <w:t xml:space="preserve"> was estimated as a fixed effect in a negative binomial regression model without an intercept, and with </w:t>
      </w:r>
      <m:oMath>
        <m:func>
          <m:funcPr>
            <m:ctrlPr>
              <w:rPr>
                <w:rFonts w:ascii="Cambria Math" w:hAnsi="Cambria Math" w:cs="Times New Roman"/>
                <w:i/>
              </w:rPr>
            </m:ctrlPr>
          </m:funcPr>
          <m:fName>
            <m:r>
              <m:rPr>
                <m:sty m:val="p"/>
              </m:rPr>
              <w:rPr>
                <w:rFonts w:ascii="Cambria Math" w:hAnsi="Cambria Math" w:cs="Times New Roman"/>
              </w:rPr>
              <m:t>log</m:t>
            </m:r>
          </m:fName>
          <m:e>
            <m:d>
              <m:dPr>
                <m:ctrlPr>
                  <w:rPr>
                    <w:rFonts w:ascii="Cambria Math" w:hAnsi="Cambria Math" w:cs="Times New Roman"/>
                    <w:i/>
                  </w:rPr>
                </m:ctrlPr>
              </m:dPr>
              <m:e>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j</m:t>
                        </m:r>
                      </m:sub>
                      <m:sup>
                        <m:r>
                          <w:rPr>
                            <w:rFonts w:ascii="Cambria Math" w:hAnsi="Cambria Math" w:cs="Times New Roman"/>
                          </w:rPr>
                          <m:t>t</m:t>
                        </m:r>
                      </m:sup>
                    </m:sSubSup>
                  </m:e>
                </m:d>
              </m:e>
            </m:d>
          </m:e>
        </m:func>
      </m:oMath>
      <w:r w:rsidRPr="007C2958">
        <w:rPr>
          <w:rFonts w:ascii="Times New Roman" w:eastAsiaTheme="minorEastAsia" w:hAnsi="Times New Roman" w:cs="Times New Roman"/>
          <w:rPrChange w:id="80" w:author="Hitchings, Matt" w:date="2025-07-03T14:30:00Z" w16du:dateUtc="2025-07-03T18:30:00Z">
            <w:rPr>
              <w:rFonts w:ascii="Invention" w:eastAsiaTheme="minorEastAsia" w:hAnsi="Invention"/>
            </w:rPr>
          </w:rPrChange>
        </w:rPr>
        <w:t xml:space="preserve"> as an offset term. To propagate </w:t>
      </w:r>
      <w:r w:rsidRPr="007C2958">
        <w:rPr>
          <w:rFonts w:ascii="Times New Roman" w:eastAsiaTheme="minorEastAsia" w:hAnsi="Times New Roman" w:cs="Times New Roman"/>
          <w:rPrChange w:id="81" w:author="Hitchings, Matt" w:date="2025-07-03T14:30:00Z" w16du:dateUtc="2025-07-03T18:30:00Z">
            <w:rPr>
              <w:rFonts w:ascii="Invention" w:eastAsiaTheme="minorEastAsia" w:hAnsi="Invention"/>
            </w:rPr>
          </w:rPrChange>
        </w:rPr>
        <w:lastRenderedPageBreak/>
        <w:t>uncertainty from the endemic FOI and symptomatic probability, we performed this regression on each bootstrap sample from Analysis 1.</w:t>
      </w:r>
    </w:p>
    <w:p w14:paraId="502B4463" w14:textId="77777777" w:rsidR="0016334F" w:rsidRPr="007C2958" w:rsidRDefault="0016334F" w:rsidP="0016334F">
      <w:pPr>
        <w:spacing w:line="360" w:lineRule="auto"/>
        <w:rPr>
          <w:rFonts w:ascii="Times New Roman" w:eastAsiaTheme="minorEastAsia" w:hAnsi="Times New Roman" w:cs="Times New Roman"/>
          <w:rPrChange w:id="82" w:author="Hitchings, Matt" w:date="2025-07-03T14:30:00Z" w16du:dateUtc="2025-07-03T18:30:00Z">
            <w:rPr>
              <w:rFonts w:ascii="Invention" w:eastAsiaTheme="minorEastAsia" w:hAnsi="Invention"/>
            </w:rPr>
          </w:rPrChange>
        </w:rPr>
      </w:pPr>
      <w:bookmarkStart w:id="83" w:name="_Hlk184035574"/>
      <w:bookmarkEnd w:id="57"/>
      <w:r w:rsidRPr="007C2958">
        <w:rPr>
          <w:rFonts w:ascii="Times New Roman" w:hAnsi="Times New Roman" w:cs="Times New Roman"/>
          <w:u w:val="single"/>
          <w:rPrChange w:id="84" w:author="Hitchings, Matt" w:date="2025-07-03T14:30:00Z" w16du:dateUtc="2025-07-03T18:30:00Z">
            <w:rPr>
              <w:rFonts w:ascii="Invention" w:hAnsi="Invention"/>
              <w:u w:val="single"/>
            </w:rPr>
          </w:rPrChange>
        </w:rPr>
        <w:t>Analysis 3</w:t>
      </w:r>
      <w:r w:rsidRPr="007C2958">
        <w:rPr>
          <w:rFonts w:ascii="Times New Roman" w:hAnsi="Times New Roman" w:cs="Times New Roman"/>
          <w:rPrChange w:id="85" w:author="Hitchings, Matt" w:date="2025-07-03T14:30:00Z" w16du:dateUtc="2025-07-03T18:30:00Z">
            <w:rPr>
              <w:rFonts w:ascii="Invention" w:hAnsi="Invention"/>
            </w:rPr>
          </w:rPrChange>
        </w:rPr>
        <w:t xml:space="preserve"> (Estimating infection reporting fractions by origin and destination country):</w:t>
      </w:r>
      <w:bookmarkEnd w:id="83"/>
      <w:r w:rsidRPr="007C2958">
        <w:rPr>
          <w:rFonts w:ascii="Times New Roman" w:eastAsiaTheme="minorEastAsia" w:hAnsi="Times New Roman" w:cs="Times New Roman"/>
          <w:rPrChange w:id="86" w:author="Hitchings, Matt" w:date="2025-07-03T14:30:00Z" w16du:dateUtc="2025-07-03T18:30:00Z">
            <w:rPr>
              <w:rFonts w:ascii="Invention" w:eastAsiaTheme="minorEastAsia" w:hAnsi="Invention"/>
            </w:rPr>
          </w:rPrChange>
        </w:rPr>
        <w:t xml:space="preserve"> We examined patterns in reporting by origin and destination country using case data from countries that reported the locations where travelers were infected. To have a reported case with known country of infection, an individual must: A) seek care and get tested, which may depend on both the origin country (e.g., due to differences in seeking care or healthcare resources) and destination country (e.g., clinicians may be more likely to test a febrile returned traveler for dengue if the destination was one that is widely known as being dengue endemic), and B) have the country of infection determined (which may also depend on both the origin and destination country). These probabilities are not identifiable when information on the country of infection is missing except under strong assumptions that they are constant across all countries. Therefore, we restricted analyses to reported cases of known destination and to years in which countries reported country of infection. We then estimated the fraction of infections acquired in destination countries that are reported and have a known country of infection. </w:t>
      </w:r>
    </w:p>
    <w:p w14:paraId="26EB73FD" w14:textId="77777777" w:rsidR="0016334F" w:rsidRPr="007C2958" w:rsidRDefault="0016334F" w:rsidP="0016334F">
      <w:pPr>
        <w:spacing w:line="360" w:lineRule="auto"/>
        <w:rPr>
          <w:rFonts w:ascii="Times New Roman" w:hAnsi="Times New Roman" w:cs="Times New Roman"/>
          <w:rPrChange w:id="87" w:author="Hitchings, Matt" w:date="2025-07-03T14:30:00Z" w16du:dateUtc="2025-07-03T18:30:00Z">
            <w:rPr>
              <w:rFonts w:ascii="Invention" w:hAnsi="Invention"/>
            </w:rPr>
          </w:rPrChange>
        </w:rPr>
      </w:pPr>
      <w:bookmarkStart w:id="88" w:name="_Hlk184035407"/>
      <w:r w:rsidRPr="007C2958">
        <w:rPr>
          <w:rFonts w:ascii="Times New Roman" w:hAnsi="Times New Roman" w:cs="Times New Roman"/>
          <w:rPrChange w:id="89" w:author="Hitchings, Matt" w:date="2025-07-03T14:30:00Z" w16du:dateUtc="2025-07-03T18:30:00Z">
            <w:rPr>
              <w:rFonts w:ascii="Invention" w:hAnsi="Invention"/>
            </w:rPr>
          </w:rPrChange>
        </w:rPr>
        <w:t xml:space="preserve">If </w:t>
      </w:r>
      <m:oMath>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jk</m:t>
            </m:r>
          </m:sub>
          <m:sup>
            <m:r>
              <w:rPr>
                <w:rFonts w:ascii="Cambria Math" w:hAnsi="Cambria Math" w:cs="Times New Roman"/>
              </w:rPr>
              <m:t>t</m:t>
            </m:r>
          </m:sup>
        </m:sSubSup>
      </m:oMath>
      <w:r w:rsidRPr="007C2958">
        <w:rPr>
          <w:rFonts w:ascii="Times New Roman" w:hAnsi="Times New Roman" w:cs="Times New Roman"/>
          <w:rPrChange w:id="90" w:author="Hitchings, Matt" w:date="2025-07-03T14:30:00Z" w16du:dateUtc="2025-07-03T18:30:00Z">
            <w:rPr>
              <w:rFonts w:ascii="Invention" w:hAnsi="Invention"/>
            </w:rPr>
          </w:rPrChange>
        </w:rPr>
        <w:t xml:space="preserve"> is the fraction of total dengue infections acquired by travelers from origin country </w:t>
      </w:r>
      <w:r w:rsidRPr="007C2958">
        <w:rPr>
          <w:rFonts w:ascii="Times New Roman" w:hAnsi="Times New Roman" w:cs="Times New Roman"/>
          <w:i/>
          <w:iCs/>
          <w:rPrChange w:id="91" w:author="Hitchings, Matt" w:date="2025-07-03T14:30:00Z" w16du:dateUtc="2025-07-03T18:30:00Z">
            <w:rPr>
              <w:rFonts w:ascii="Invention" w:hAnsi="Invention"/>
              <w:i/>
              <w:iCs/>
            </w:rPr>
          </w:rPrChange>
        </w:rPr>
        <w:t>j</w:t>
      </w:r>
      <w:r w:rsidRPr="007C2958">
        <w:rPr>
          <w:rFonts w:ascii="Times New Roman" w:hAnsi="Times New Roman" w:cs="Times New Roman"/>
          <w:rPrChange w:id="92" w:author="Hitchings, Matt" w:date="2025-07-03T14:30:00Z" w16du:dateUtc="2025-07-03T18:30:00Z">
            <w:rPr>
              <w:rFonts w:ascii="Invention" w:hAnsi="Invention"/>
            </w:rPr>
          </w:rPrChange>
        </w:rPr>
        <w:t xml:space="preserve"> in destination country </w:t>
      </w:r>
      <w:r w:rsidRPr="007C2958">
        <w:rPr>
          <w:rFonts w:ascii="Times New Roman" w:hAnsi="Times New Roman" w:cs="Times New Roman"/>
          <w:i/>
          <w:iCs/>
          <w:rPrChange w:id="93" w:author="Hitchings, Matt" w:date="2025-07-03T14:30:00Z" w16du:dateUtc="2025-07-03T18:30:00Z">
            <w:rPr>
              <w:rFonts w:ascii="Invention" w:hAnsi="Invention"/>
              <w:i/>
              <w:iCs/>
            </w:rPr>
          </w:rPrChange>
        </w:rPr>
        <w:t>k</w:t>
      </w:r>
      <w:r w:rsidRPr="007C2958">
        <w:rPr>
          <w:rFonts w:ascii="Times New Roman" w:hAnsi="Times New Roman" w:cs="Times New Roman"/>
          <w:rPrChange w:id="94" w:author="Hitchings, Matt" w:date="2025-07-03T14:30:00Z" w16du:dateUtc="2025-07-03T18:30:00Z">
            <w:rPr>
              <w:rFonts w:ascii="Invention" w:hAnsi="Invention"/>
            </w:rPr>
          </w:rPrChange>
        </w:rPr>
        <w:t xml:space="preserve"> that are reported and have known country of infection, then the expected number of reported cases </w:t>
      </w:r>
      <m:oMath>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jk</m:t>
            </m:r>
          </m:sub>
          <m:sup>
            <m:r>
              <w:rPr>
                <w:rFonts w:ascii="Cambria Math" w:hAnsi="Cambria Math" w:cs="Times New Roman"/>
              </w:rPr>
              <m:t>t</m:t>
            </m:r>
          </m:sup>
        </m:sSubSup>
      </m:oMath>
      <w:r w:rsidRPr="007C2958">
        <w:rPr>
          <w:rFonts w:ascii="Times New Roman" w:hAnsi="Times New Roman" w:cs="Times New Roman"/>
          <w:i/>
          <w:iCs/>
          <w:rPrChange w:id="95" w:author="Hitchings, Matt" w:date="2025-07-03T14:30:00Z" w16du:dateUtc="2025-07-03T18:30:00Z">
            <w:rPr>
              <w:rFonts w:ascii="Invention" w:hAnsi="Invention"/>
              <w:i/>
              <w:iCs/>
            </w:rPr>
          </w:rPrChange>
        </w:rPr>
        <w:t xml:space="preserve"> </w:t>
      </w:r>
      <w:r w:rsidRPr="007C2958">
        <w:rPr>
          <w:rFonts w:ascii="Times New Roman" w:hAnsi="Times New Roman" w:cs="Times New Roman"/>
          <w:rPrChange w:id="96" w:author="Hitchings, Matt" w:date="2025-07-03T14:30:00Z" w16du:dateUtc="2025-07-03T18:30:00Z">
            <w:rPr>
              <w:rFonts w:ascii="Invention" w:hAnsi="Invention"/>
            </w:rPr>
          </w:rPrChange>
        </w:rPr>
        <w:t>in year</w:t>
      </w:r>
      <w:r w:rsidRPr="007C2958">
        <w:rPr>
          <w:rFonts w:ascii="Times New Roman" w:hAnsi="Times New Roman" w:cs="Times New Roman"/>
          <w:i/>
          <w:iCs/>
          <w:rPrChange w:id="97" w:author="Hitchings, Matt" w:date="2025-07-03T14:30:00Z" w16du:dateUtc="2025-07-03T18:30:00Z">
            <w:rPr>
              <w:rFonts w:ascii="Invention" w:hAnsi="Invention"/>
              <w:i/>
              <w:iCs/>
            </w:rPr>
          </w:rPrChange>
        </w:rPr>
        <w:t xml:space="preserve"> t </w:t>
      </w:r>
      <w:r w:rsidRPr="007C2958">
        <w:rPr>
          <w:rFonts w:ascii="Times New Roman" w:hAnsi="Times New Roman" w:cs="Times New Roman"/>
          <w:rPrChange w:id="98" w:author="Hitchings, Matt" w:date="2025-07-03T14:30:00Z" w16du:dateUtc="2025-07-03T18:30:00Z">
            <w:rPr>
              <w:rFonts w:ascii="Invention" w:hAnsi="Invention"/>
            </w:rPr>
          </w:rPrChange>
        </w:rPr>
        <w:t xml:space="preserve">with known country of acquisition among travelers returning from country </w:t>
      </w:r>
      <w:r w:rsidRPr="007C2958">
        <w:rPr>
          <w:rFonts w:ascii="Times New Roman" w:hAnsi="Times New Roman" w:cs="Times New Roman"/>
          <w:i/>
          <w:iCs/>
          <w:rPrChange w:id="99" w:author="Hitchings, Matt" w:date="2025-07-03T14:30:00Z" w16du:dateUtc="2025-07-03T18:30:00Z">
            <w:rPr>
              <w:rFonts w:ascii="Invention" w:hAnsi="Invention"/>
              <w:i/>
              <w:iCs/>
            </w:rPr>
          </w:rPrChange>
        </w:rPr>
        <w:t>k</w:t>
      </w:r>
      <w:r w:rsidRPr="007C2958">
        <w:rPr>
          <w:rFonts w:ascii="Times New Roman" w:hAnsi="Times New Roman" w:cs="Times New Roman"/>
          <w:rPrChange w:id="100" w:author="Hitchings, Matt" w:date="2025-07-03T14:30:00Z" w16du:dateUtc="2025-07-03T18:30:00Z">
            <w:rPr>
              <w:rFonts w:ascii="Invention" w:hAnsi="Invention"/>
            </w:rPr>
          </w:rPrChange>
        </w:rPr>
        <w:t xml:space="preserve"> to country </w:t>
      </w:r>
      <w:r w:rsidRPr="007C2958">
        <w:rPr>
          <w:rFonts w:ascii="Times New Roman" w:hAnsi="Times New Roman" w:cs="Times New Roman"/>
          <w:i/>
          <w:iCs/>
          <w:rPrChange w:id="101" w:author="Hitchings, Matt" w:date="2025-07-03T14:30:00Z" w16du:dateUtc="2025-07-03T18:30:00Z">
            <w:rPr>
              <w:rFonts w:ascii="Invention" w:hAnsi="Invention"/>
              <w:i/>
              <w:iCs/>
            </w:rPr>
          </w:rPrChange>
        </w:rPr>
        <w:t>j</w:t>
      </w:r>
      <w:r w:rsidRPr="007C2958">
        <w:rPr>
          <w:rFonts w:ascii="Times New Roman" w:hAnsi="Times New Roman" w:cs="Times New Roman"/>
          <w:rPrChange w:id="102" w:author="Hitchings, Matt" w:date="2025-07-03T14:30:00Z" w16du:dateUtc="2025-07-03T18:30:00Z">
            <w:rPr>
              <w:rFonts w:ascii="Invention" w:hAnsi="Invention"/>
            </w:rPr>
          </w:rPrChange>
        </w:rPr>
        <w:t xml:space="preserve"> is: </w:t>
      </w:r>
    </w:p>
    <w:p w14:paraId="31CD8B93" w14:textId="77777777" w:rsidR="0016334F" w:rsidRPr="007C2958" w:rsidRDefault="0016334F" w:rsidP="0016334F">
      <w:pPr>
        <w:spacing w:line="360" w:lineRule="auto"/>
        <w:rPr>
          <w:rFonts w:ascii="Times New Roman" w:hAnsi="Times New Roman" w:cs="Times New Roman"/>
          <w:rPrChange w:id="103" w:author="Hitchings, Matt" w:date="2025-07-03T14:30:00Z" w16du:dateUtc="2025-07-03T18:30:00Z">
            <w:rPr>
              <w:rFonts w:ascii="Invention" w:hAnsi="Invention"/>
            </w:rPr>
          </w:rPrChange>
        </w:rPr>
      </w:pPr>
      <m:oMathPara>
        <m:oMath>
          <m:r>
            <w:rPr>
              <w:rFonts w:ascii="Cambria Math" w:hAnsi="Cambria Math" w:cs="Times New Roman"/>
            </w:rPr>
            <m:t>E</m:t>
          </m:r>
          <m:d>
            <m:dPr>
              <m:ctrlPr>
                <w:rPr>
                  <w:rFonts w:ascii="Cambria Math" w:hAnsi="Cambria Math" w:cs="Times New Roman"/>
                  <w:i/>
                </w:rPr>
              </m:ctrlPr>
            </m:dPr>
            <m:e>
              <m:sSubSup>
                <m:sSubSupPr>
                  <m:ctrlPr>
                    <w:rPr>
                      <w:rFonts w:ascii="Cambria Math" w:hAnsi="Cambria Math" w:cs="Times New Roman"/>
                      <w:i/>
                    </w:rPr>
                  </m:ctrlPr>
                </m:sSubSupPr>
                <m:e>
                  <m:r>
                    <w:rPr>
                      <w:rFonts w:ascii="Cambria Math" w:hAnsi="Cambria Math" w:cs="Times New Roman"/>
                    </w:rPr>
                    <m:t>c</m:t>
                  </m:r>
                </m:e>
                <m:sub>
                  <m:r>
                    <w:rPr>
                      <w:rFonts w:ascii="Cambria Math" w:hAnsi="Cambria Math" w:cs="Times New Roman"/>
                    </w:rPr>
                    <m:t>jk</m:t>
                  </m:r>
                </m:sub>
                <m:sup>
                  <m:r>
                    <w:rPr>
                      <w:rFonts w:ascii="Cambria Math" w:hAnsi="Cambria Math" w:cs="Times New Roman"/>
                    </w:rPr>
                    <m:t>t</m:t>
                  </m:r>
                </m:sup>
              </m:sSubSup>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jk</m:t>
              </m:r>
            </m:sub>
            <m:sup>
              <m:r>
                <w:rPr>
                  <w:rFonts w:ascii="Cambria Math" w:hAnsi="Cambria Math" w:cs="Times New Roman"/>
                </w:rPr>
                <m:t>t</m:t>
              </m:r>
            </m:sup>
          </m:sSubSup>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jk</m:t>
              </m:r>
            </m:sub>
            <m:sup>
              <m:r>
                <w:rPr>
                  <w:rFonts w:ascii="Cambria Math" w:hAnsi="Cambria Math" w:cs="Times New Roman"/>
                </w:rPr>
                <m:t>t</m:t>
              </m:r>
            </m:sup>
          </m:sSubSup>
          <m:d>
            <m:dPr>
              <m:begChr m:val="["/>
              <m:endChr m:val="]"/>
              <m:ctrlPr>
                <w:rPr>
                  <w:rFonts w:ascii="Cambria Math" w:hAnsi="Cambria Math" w:cs="Times New Roman"/>
                  <w:i/>
                </w:rPr>
              </m:ctrlPr>
            </m:dPr>
            <m:e>
              <m:r>
                <w:rPr>
                  <w:rFonts w:ascii="Cambria Math" w:hAnsi="Cambria Math" w:cs="Times New Roman"/>
                </w:rPr>
                <m:t>1-</m:t>
              </m:r>
              <m:func>
                <m:funcPr>
                  <m:ctrlPr>
                    <w:rPr>
                      <w:rFonts w:ascii="Cambria Math" w:hAnsi="Cambria Math" w:cs="Times New Roman"/>
                    </w:rPr>
                  </m:ctrlPr>
                </m:funcPr>
                <m:fName>
                  <m:r>
                    <m:rPr>
                      <m:sty m:val="p"/>
                    </m:rPr>
                    <w:rPr>
                      <w:rFonts w:ascii="Cambria Math" w:hAnsi="Cambria Math" w:cs="Times New Roman"/>
                    </w:rPr>
                    <m:t>exp</m:t>
                  </m:r>
                  <m:ctrlPr>
                    <w:rPr>
                      <w:rFonts w:ascii="Cambria Math" w:hAnsi="Cambria Math" w:cs="Times New Roman"/>
                      <w:i/>
                    </w:rPr>
                  </m:ctrlPr>
                </m:fName>
                <m:e>
                  <m:d>
                    <m:dPr>
                      <m:ctrlPr>
                        <w:rPr>
                          <w:rFonts w:ascii="Cambria Math" w:hAnsi="Cambria Math" w:cs="Times New Roman"/>
                          <w:i/>
                        </w:rPr>
                      </m:ctrlPr>
                    </m:dPr>
                    <m:e>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jk</m:t>
                              </m:r>
                            </m:sub>
                            <m:sup>
                              <m:r>
                                <w:rPr>
                                  <w:rFonts w:ascii="Cambria Math" w:hAnsi="Cambria Math" w:cs="Times New Roman"/>
                                </w:rPr>
                                <m:t>t</m:t>
                              </m:r>
                            </m:sup>
                          </m:sSubSup>
                        </m:num>
                        <m:den>
                          <m:r>
                            <w:rPr>
                              <w:rFonts w:ascii="Cambria Math" w:hAnsi="Cambria Math" w:cs="Times New Roman"/>
                            </w:rPr>
                            <m:t>365</m:t>
                          </m:r>
                        </m:den>
                      </m:f>
                    </m:e>
                  </m:d>
                </m:e>
              </m:func>
            </m:e>
          </m:d>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jk</m:t>
              </m:r>
            </m:sub>
            <m:sup>
              <m:r>
                <w:rPr>
                  <w:rFonts w:ascii="Cambria Math" w:hAnsi="Cambria Math" w:cs="Times New Roman"/>
                </w:rPr>
                <m:t>t</m:t>
              </m:r>
            </m:sup>
          </m:sSubSup>
          <m:r>
            <w:rPr>
              <w:rFonts w:ascii="Cambria Math" w:hAnsi="Cambria Math" w:cs="Times New Roman"/>
            </w:rPr>
            <m:t xml:space="preserve"> </m:t>
          </m:r>
          <m:sSubSup>
            <m:sSubSupPr>
              <m:ctrlPr>
                <w:rPr>
                  <w:rFonts w:ascii="Cambria Math" w:hAnsi="Cambria Math" w:cs="Times New Roman"/>
                  <w:i/>
                </w:rPr>
              </m:ctrlPr>
            </m:sSubSupPr>
            <m:e>
              <m:r>
                <w:rPr>
                  <w:rFonts w:ascii="Cambria Math" w:hAnsi="Cambria Math" w:cs="Times New Roman"/>
                </w:rPr>
                <m:t>N</m:t>
              </m:r>
            </m:e>
            <m:sub>
              <m:r>
                <w:rPr>
                  <w:rFonts w:ascii="Cambria Math" w:hAnsi="Cambria Math" w:cs="Times New Roman"/>
                </w:rPr>
                <m:t>jk</m:t>
              </m:r>
            </m:sub>
            <m:sup>
              <m:r>
                <w:rPr>
                  <w:rFonts w:ascii="Cambria Math" w:hAnsi="Cambria Math" w:cs="Times New Roman"/>
                </w:rPr>
                <m:t>t</m:t>
              </m:r>
            </m:sup>
          </m:sSubSup>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f>
            <m:fPr>
              <m:ctrlPr>
                <w:rPr>
                  <w:rFonts w:ascii="Cambria Math" w:hAnsi="Cambria Math" w:cs="Times New Roman"/>
                  <w:i/>
                </w:rPr>
              </m:ctrlPr>
            </m:fPr>
            <m:num>
              <m:sSubSup>
                <m:sSubSupPr>
                  <m:ctrlPr>
                    <w:rPr>
                      <w:rFonts w:ascii="Cambria Math" w:hAnsi="Cambria Math" w:cs="Times New Roman"/>
                      <w:i/>
                    </w:rPr>
                  </m:ctrlPr>
                </m:sSubSupPr>
                <m:e>
                  <m:r>
                    <w:rPr>
                      <w:rFonts w:ascii="Cambria Math" w:hAnsi="Cambria Math" w:cs="Times New Roman"/>
                    </w:rPr>
                    <m:t>D</m:t>
                  </m:r>
                </m:e>
                <m:sub>
                  <m:r>
                    <w:rPr>
                      <w:rFonts w:ascii="Cambria Math" w:hAnsi="Cambria Math" w:cs="Times New Roman"/>
                    </w:rPr>
                    <m:t>jk</m:t>
                  </m:r>
                </m:sub>
                <m:sup>
                  <m:r>
                    <w:rPr>
                      <w:rFonts w:ascii="Cambria Math" w:hAnsi="Cambria Math" w:cs="Times New Roman"/>
                    </w:rPr>
                    <m:t>t</m:t>
                  </m:r>
                </m:sup>
              </m:sSubSup>
            </m:num>
            <m:den>
              <m:r>
                <w:rPr>
                  <w:rFonts w:ascii="Cambria Math" w:hAnsi="Cambria Math" w:cs="Times New Roman"/>
                </w:rPr>
                <m:t>365</m:t>
              </m:r>
            </m:den>
          </m:f>
          <m:r>
            <w:rPr>
              <w:rFonts w:ascii="Cambria Math" w:hAnsi="Cambria Math" w:cs="Times New Roman"/>
            </w:rPr>
            <m:t xml:space="preserve">  (3)</m:t>
          </m:r>
        </m:oMath>
      </m:oMathPara>
    </w:p>
    <w:bookmarkEnd w:id="88"/>
    <w:p w14:paraId="35705800" w14:textId="77777777" w:rsidR="0016334F" w:rsidRPr="007C2958" w:rsidRDefault="0016334F" w:rsidP="0016334F">
      <w:pPr>
        <w:spacing w:line="360" w:lineRule="auto"/>
        <w:rPr>
          <w:rFonts w:ascii="Times New Roman" w:hAnsi="Times New Roman" w:cs="Times New Roman"/>
          <w:rPrChange w:id="104" w:author="Hitchings, Matt" w:date="2025-07-03T14:30:00Z" w16du:dateUtc="2025-07-03T18:30:00Z">
            <w:rPr>
              <w:rFonts w:ascii="Invention" w:hAnsi="Invention"/>
            </w:rPr>
          </w:rPrChange>
        </w:rPr>
      </w:pPr>
      <w:r w:rsidRPr="007C2958">
        <w:rPr>
          <w:rFonts w:ascii="Times New Roman" w:eastAsiaTheme="minorEastAsia" w:hAnsi="Times New Roman" w:cs="Times New Roman"/>
          <w:rPrChange w:id="105" w:author="Hitchings, Matt" w:date="2025-07-03T14:30:00Z" w16du:dateUtc="2025-07-03T18:30:00Z">
            <w:rPr>
              <w:rFonts w:ascii="Invention" w:eastAsiaTheme="minorEastAsia" w:hAnsi="Invention"/>
            </w:rPr>
          </w:rPrChange>
        </w:rPr>
        <w:t xml:space="preserve">In words, equation 3 states that we estimated the number of reported travel-associated dengue cases with known country of acquisition by multiplying the result from equation 1 by the fraction of dengue infections among travelers that are reported and have known country of acquisition. We did these calculations for each combination of origin country (j), destination country (k), and year (t). </w:t>
      </w:r>
      <w:r w:rsidRPr="007C2958">
        <w:rPr>
          <w:rFonts w:ascii="Times New Roman" w:hAnsi="Times New Roman" w:cs="Times New Roman"/>
          <w:rPrChange w:id="106" w:author="Hitchings, Matt" w:date="2025-07-03T14:30:00Z" w16du:dateUtc="2025-07-03T18:30:00Z">
            <w:rPr>
              <w:rFonts w:ascii="Invention" w:hAnsi="Invention"/>
            </w:rPr>
          </w:rPrChange>
        </w:rPr>
        <w:t xml:space="preserve">To incorporate uncertainty in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oMath>
      <w:r w:rsidRPr="007C2958">
        <w:rPr>
          <w:rFonts w:ascii="Times New Roman" w:eastAsiaTheme="minorEastAsia" w:hAnsi="Times New Roman" w:cs="Times New Roman"/>
          <w:rPrChange w:id="107" w:author="Hitchings, Matt" w:date="2025-07-03T14:30:00Z" w16du:dateUtc="2025-07-03T18:30:00Z">
            <w:rPr>
              <w:rFonts w:ascii="Invention" w:eastAsiaTheme="minorEastAsia" w:hAnsi="Invention"/>
            </w:rPr>
          </w:rPrChange>
        </w:rPr>
        <w:t xml:space="preserve"> into our estimates of </w:t>
      </w:r>
      <m:oMath>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jk</m:t>
            </m:r>
          </m:sub>
          <m:sup>
            <m:r>
              <w:rPr>
                <w:rFonts w:ascii="Cambria Math" w:hAnsi="Cambria Math" w:cs="Times New Roman"/>
              </w:rPr>
              <m:t>t</m:t>
            </m:r>
          </m:sup>
        </m:sSubSup>
      </m:oMath>
      <w:r w:rsidRPr="007C2958">
        <w:rPr>
          <w:rFonts w:ascii="Times New Roman" w:eastAsiaTheme="minorEastAsia" w:hAnsi="Times New Roman" w:cs="Times New Roman"/>
          <w:rPrChange w:id="108" w:author="Hitchings, Matt" w:date="2025-07-03T14:30:00Z" w16du:dateUtc="2025-07-03T18:30:00Z">
            <w:rPr>
              <w:rFonts w:ascii="Invention" w:eastAsiaTheme="minorEastAsia" w:hAnsi="Invention"/>
            </w:rPr>
          </w:rPrChange>
        </w:rPr>
        <w:t>, we maximized the Poisson likelihood directly using Bayesian MCMC as detailed below.</w:t>
      </w:r>
      <w:r w:rsidRPr="007C2958">
        <w:rPr>
          <w:rFonts w:ascii="Times New Roman" w:hAnsi="Times New Roman" w:cs="Times New Roman"/>
          <w:rPrChange w:id="109" w:author="Hitchings, Matt" w:date="2025-07-03T14:30:00Z" w16du:dateUtc="2025-07-03T18:30:00Z">
            <w:rPr>
              <w:rFonts w:ascii="Invention" w:hAnsi="Invention"/>
            </w:rPr>
          </w:rPrChange>
        </w:rPr>
        <w:t xml:space="preserve"> Finally, for some countries the number of cases reported for a country/year combination was reported as </w:t>
      </w:r>
      <w:r w:rsidRPr="007C2958">
        <w:rPr>
          <w:rFonts w:ascii="Times New Roman" w:hAnsi="Times New Roman" w:cs="Times New Roman"/>
          <w:rPrChange w:id="110" w:author="Hitchings, Matt" w:date="2025-07-03T14:30:00Z" w16du:dateUtc="2025-07-03T18:30:00Z">
            <w:rPr>
              <w:rFonts w:ascii="Cambria Math" w:hAnsi="Cambria Math" w:cs="Cambria Math"/>
            </w:rPr>
          </w:rPrChange>
        </w:rPr>
        <w:t>≤</w:t>
      </w:r>
      <w:r w:rsidRPr="007C2958">
        <w:rPr>
          <w:rFonts w:ascii="Times New Roman" w:hAnsi="Times New Roman" w:cs="Times New Roman"/>
          <w:rPrChange w:id="111" w:author="Hitchings, Matt" w:date="2025-07-03T14:30:00Z" w16du:dateUtc="2025-07-03T18:30:00Z">
            <w:rPr>
              <w:rFonts w:ascii="Invention" w:hAnsi="Invention"/>
            </w:rPr>
          </w:rPrChange>
        </w:rPr>
        <w:t xml:space="preserve">5. In this case, we assumed that three cases were reported in that country/year combination since this is the average of a uniform distribution with minimum and maximum values of 1 and 5 respectively. In a sensitivity analysis, we assumed that one case was reported in that country/year combination. We maximized the likelihood using Bayesian MCMC, implemented using the package </w:t>
      </w:r>
      <w:proofErr w:type="spellStart"/>
      <w:r w:rsidRPr="007C2958">
        <w:rPr>
          <w:rFonts w:ascii="Times New Roman" w:hAnsi="Times New Roman" w:cs="Times New Roman"/>
          <w:rPrChange w:id="112" w:author="Hitchings, Matt" w:date="2025-07-03T14:30:00Z" w16du:dateUtc="2025-07-03T18:30:00Z">
            <w:rPr>
              <w:rFonts w:ascii="Invention" w:hAnsi="Invention"/>
            </w:rPr>
          </w:rPrChange>
        </w:rPr>
        <w:t>rstan</w:t>
      </w:r>
      <w:proofErr w:type="spellEnd"/>
      <w:sdt>
        <w:sdtPr>
          <w:rPr>
            <w:rFonts w:ascii="Times New Roman" w:hAnsi="Times New Roman" w:cs="Times New Roman"/>
            <w:color w:val="000000"/>
            <w:rPrChange w:id="113" w:author="Hitchings, Matt" w:date="2025-07-03T14:30:00Z" w16du:dateUtc="2025-07-03T18:30:00Z">
              <w:rPr>
                <w:rFonts w:ascii="Invention" w:hAnsi="Invention"/>
                <w:color w:val="000000"/>
              </w:rPr>
            </w:rPrChange>
          </w:rPr>
          <w:tag w:val="MENDELEY_CITATION_v3_eyJjaXRhdGlvbklEIjoiTUVOREVMRVlfQ0lUQVRJT05fZWVlOTE0NGEtMDAxZS00NzMyLTllY2QtZTA1OGI5ZjVkMWJkIiwicHJvcGVydGllcyI6eyJub3RlSW5kZXgiOjB9LCJpc0VkaXRlZCI6ZmFsc2UsIm1hbnVhbE92ZXJyaWRlIjp7ImlzTWFudWFsbHlPdmVycmlkZGVuIjpmYWxzZSwiY2l0ZXByb2NUZXh0IjoiKDc0KSIsIm1hbnVhbE92ZXJyaWRlVGV4dCI6IiJ9LCJjaXRhdGlvbkl0ZW1zIjpbeyJpZCI6ImM4M2M3OTM3LTYzZjQtMzdlNC1iMGNlLWIzNTc4ZDMyMmQzYSIsIml0ZW1EYXRhIjp7InR5cGUiOiJhcnRpY2xlIiwiaWQiOiJjODNjNzkzNy02M2Y0LTM3ZTQtYjBjZS1iMzU3OGQzMjJkM2EiLCJ0aXRsZSI6IlJTdGFuOiB0aGUgUiBpbnRlcmZhY2UgdG8gU3RhbiIsImF1dGhvciI6W3siZmFtaWx5IjoiU3RhbiBEZXZlbG9wbWVudCBUZWFtIiwiZ2l2ZW4iOiIiLCJwYXJzZS1uYW1lcyI6ZmFsc2UsImRyb3BwaW5nLXBhcnRpY2xlIjoiIiwibm9uLWRyb3BwaW5nLXBhcnRpY2xlIjoiIn1dLCJudW1iZXIiOiIyLjIxLjciLCJpc3N1ZWQiOnsiZGF0ZS1wYXJ0cyI6W1syMDIyXV19LCJwdWJsaXNoZXItcGxhY2UiOiJodHRwczovL21jLXN0YW4ub3JnLyIsInB1Ymxpc2hlciI6IlIgcGFja2FnZSIsImNvbnRhaW5lci10aXRsZS1zaG9ydCI6IiJ9LCJpc1RlbXBvcmFyeSI6ZmFsc2V9XX0="/>
          <w:id w:val="-652753928"/>
          <w:placeholder>
            <w:docPart w:val="2DBCC83893154ADA92769D6BCF3910ED"/>
          </w:placeholder>
        </w:sdtPr>
        <w:sdtContent>
          <w:r w:rsidRPr="007C2958">
            <w:rPr>
              <w:rFonts w:ascii="Times New Roman" w:hAnsi="Times New Roman" w:cs="Times New Roman"/>
              <w:color w:val="000000"/>
              <w:rPrChange w:id="114" w:author="Hitchings, Matt" w:date="2025-07-03T14:30:00Z" w16du:dateUtc="2025-07-03T18:30:00Z">
                <w:rPr>
                  <w:rFonts w:ascii="Invention" w:hAnsi="Invention"/>
                  <w:color w:val="000000"/>
                </w:rPr>
              </w:rPrChange>
            </w:rPr>
            <w:t>(74)</w:t>
          </w:r>
        </w:sdtContent>
      </w:sdt>
      <w:r w:rsidRPr="007C2958">
        <w:rPr>
          <w:rFonts w:ascii="Times New Roman" w:hAnsi="Times New Roman" w:cs="Times New Roman"/>
          <w:color w:val="000000"/>
          <w:rPrChange w:id="115" w:author="Hitchings, Matt" w:date="2025-07-03T14:30:00Z" w16du:dateUtc="2025-07-03T18:30:00Z">
            <w:rPr>
              <w:rFonts w:ascii="Invention" w:hAnsi="Invention"/>
              <w:color w:val="000000"/>
            </w:rPr>
          </w:rPrChange>
        </w:rPr>
        <w:t xml:space="preserve">. We ran 4 chains with 2,000 iterations each, discarding the first 1,000 as burn-in and thinning by a factor of 10, to produce posterior parameter distributions with 400 samples. </w:t>
      </w:r>
      <w:bookmarkStart w:id="116" w:name="_Hlk184035452"/>
      <w:r w:rsidRPr="007C2958">
        <w:rPr>
          <w:rFonts w:ascii="Times New Roman" w:hAnsi="Times New Roman" w:cs="Times New Roman"/>
          <w:color w:val="000000"/>
          <w:rPrChange w:id="117" w:author="Hitchings, Matt" w:date="2025-07-03T14:30:00Z" w16du:dateUtc="2025-07-03T18:30:00Z">
            <w:rPr>
              <w:rFonts w:ascii="Invention" w:hAnsi="Invention"/>
              <w:color w:val="000000"/>
            </w:rPr>
          </w:rPrChange>
        </w:rPr>
        <w:t xml:space="preserve">To </w:t>
      </w:r>
      <w:r w:rsidRPr="007C2958">
        <w:rPr>
          <w:rFonts w:ascii="Times New Roman" w:hAnsi="Times New Roman" w:cs="Times New Roman"/>
          <w:color w:val="000000"/>
          <w:rPrChange w:id="118" w:author="Hitchings, Matt" w:date="2025-07-03T14:30:00Z" w16du:dateUtc="2025-07-03T18:30:00Z">
            <w:rPr>
              <w:rFonts w:ascii="Invention" w:hAnsi="Invention"/>
              <w:color w:val="000000"/>
            </w:rPr>
          </w:rPrChange>
        </w:rPr>
        <w:lastRenderedPageBreak/>
        <w:t xml:space="preserve">incorporate uncertainty in the GDTM estimates of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oMath>
      <w:r w:rsidRPr="007C2958">
        <w:rPr>
          <w:rFonts w:ascii="Times New Roman" w:eastAsiaTheme="minorEastAsia" w:hAnsi="Times New Roman" w:cs="Times New Roman"/>
          <w:rPrChange w:id="119" w:author="Hitchings, Matt" w:date="2025-07-03T14:30:00Z" w16du:dateUtc="2025-07-03T18:30:00Z">
            <w:rPr>
              <w:rFonts w:ascii="Invention" w:eastAsiaTheme="minorEastAsia" w:hAnsi="Invention"/>
            </w:rPr>
          </w:rPrChange>
        </w:rPr>
        <w:t xml:space="preserve">, we used a uniform prior </w:t>
      </w:r>
      <m:oMath>
        <m:r>
          <w:rPr>
            <w:rFonts w:ascii="Cambria Math" w:eastAsiaTheme="minorEastAsia" w:hAnsi="Cambria Math" w:cs="Times New Roman"/>
          </w:rPr>
          <m:t>U(</m:t>
        </m:r>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k</m:t>
            </m:r>
          </m:sub>
        </m:sSub>
        <m:sSup>
          <m:sSupPr>
            <m:ctrlPr>
              <w:rPr>
                <w:rFonts w:ascii="Cambria Math" w:eastAsiaTheme="minorEastAsia" w:hAnsi="Cambria Math" w:cs="Times New Roman"/>
                <w:i/>
              </w:rPr>
            </m:ctrlPr>
          </m:sSupPr>
          <m:e>
            <m:r>
              <w:rPr>
                <w:rFonts w:ascii="Cambria Math" w:eastAsiaTheme="minorEastAsia" w:hAnsi="Cambria Math" w:cs="Times New Roman"/>
              </w:rPr>
              <m:t>e</m:t>
            </m:r>
          </m:e>
          <m:sup>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σ</m:t>
                </m:r>
              </m:e>
              <m:sub>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k</m:t>
                    </m:r>
                  </m:sub>
                </m:sSub>
              </m:sub>
            </m:sSub>
          </m:sup>
        </m:sSup>
        <m:r>
          <w:rPr>
            <w:rFonts w:ascii="Cambria Math" w:eastAsiaTheme="minorEastAsia" w:hAnsi="Cambria Math" w:cs="Times New Roman"/>
          </w:rPr>
          <m:t>,</m:t>
        </m:r>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k</m:t>
            </m:r>
          </m:sub>
        </m:sSub>
        <m:sSup>
          <m:sSupPr>
            <m:ctrlPr>
              <w:rPr>
                <w:rFonts w:ascii="Cambria Math" w:eastAsiaTheme="minorEastAsia" w:hAnsi="Cambria Math" w:cs="Times New Roman"/>
                <w:i/>
              </w:rPr>
            </m:ctrlPr>
          </m:sSupPr>
          <m:e>
            <m:r>
              <w:rPr>
                <w:rFonts w:ascii="Cambria Math" w:eastAsiaTheme="minorEastAsia" w:hAnsi="Cambria Math" w:cs="Times New Roman"/>
              </w:rPr>
              <m:t>e</m:t>
            </m:r>
          </m:e>
          <m:sup>
            <m:sSub>
              <m:sSubPr>
                <m:ctrlPr>
                  <w:rPr>
                    <w:rFonts w:ascii="Cambria Math" w:eastAsiaTheme="minorEastAsia" w:hAnsi="Cambria Math" w:cs="Times New Roman"/>
                    <w:i/>
                  </w:rPr>
                </m:ctrlPr>
              </m:sSubPr>
              <m:e>
                <m:r>
                  <w:rPr>
                    <w:rFonts w:ascii="Cambria Math" w:eastAsiaTheme="minorEastAsia" w:hAnsi="Cambria Math" w:cs="Times New Roman"/>
                  </w:rPr>
                  <m:t>σ</m:t>
                </m:r>
              </m:e>
              <m:sub>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k</m:t>
                    </m:r>
                  </m:sub>
                </m:sSub>
              </m:sub>
            </m:sSub>
          </m:sup>
        </m:sSup>
        <m:r>
          <w:rPr>
            <w:rFonts w:ascii="Cambria Math" w:eastAsiaTheme="minorEastAsia" w:hAnsi="Cambria Math" w:cs="Times New Roman"/>
          </w:rPr>
          <m:t>)</m:t>
        </m:r>
      </m:oMath>
      <w:r w:rsidRPr="007C2958">
        <w:rPr>
          <w:rFonts w:ascii="Times New Roman" w:eastAsiaTheme="minorEastAsia" w:hAnsi="Times New Roman" w:cs="Times New Roman"/>
          <w:rPrChange w:id="120" w:author="Hitchings, Matt" w:date="2025-07-03T14:30:00Z" w16du:dateUtc="2025-07-03T18:30:00Z">
            <w:rPr>
              <w:rFonts w:ascii="Invention" w:eastAsiaTheme="minorEastAsia" w:hAnsi="Invention"/>
            </w:rPr>
          </w:rPrChange>
        </w:rPr>
        <w:t xml:space="preserve">, where </w:t>
      </w:r>
      <m:oMath>
        <m:sSub>
          <m:sSubPr>
            <m:ctrlPr>
              <w:rPr>
                <w:rFonts w:ascii="Cambria Math" w:eastAsiaTheme="minorEastAsia" w:hAnsi="Cambria Math" w:cs="Times New Roman"/>
                <w:i/>
              </w:rPr>
            </m:ctrlPr>
          </m:sSubPr>
          <m:e>
            <m:r>
              <w:rPr>
                <w:rFonts w:ascii="Cambria Math" w:eastAsiaTheme="minorEastAsia" w:hAnsi="Cambria Math" w:cs="Times New Roman"/>
              </w:rPr>
              <m:t>σ</m:t>
            </m:r>
          </m:e>
          <m:sub>
            <m:sSub>
              <m:sSubPr>
                <m:ctrlPr>
                  <w:rPr>
                    <w:rFonts w:ascii="Cambria Math" w:eastAsiaTheme="minorEastAsia" w:hAnsi="Cambria Math" w:cs="Times New Roman"/>
                    <w:i/>
                  </w:rPr>
                </m:ctrlPr>
              </m:sSubPr>
              <m:e>
                <m:r>
                  <w:rPr>
                    <w:rFonts w:ascii="Cambria Math" w:eastAsiaTheme="minorEastAsia" w:hAnsi="Cambria Math" w:cs="Times New Roman"/>
                  </w:rPr>
                  <m:t>λ</m:t>
                </m:r>
              </m:e>
              <m:sub>
                <m:r>
                  <w:rPr>
                    <w:rFonts w:ascii="Cambria Math" w:eastAsiaTheme="minorEastAsia" w:hAnsi="Cambria Math" w:cs="Times New Roman"/>
                  </w:rPr>
                  <m:t>k</m:t>
                </m:r>
              </m:sub>
            </m:sSub>
          </m:sub>
        </m:sSub>
      </m:oMath>
      <w:r w:rsidRPr="007C2958">
        <w:rPr>
          <w:rFonts w:ascii="Times New Roman" w:eastAsiaTheme="minorEastAsia" w:hAnsi="Times New Roman" w:cs="Times New Roman"/>
          <w:rPrChange w:id="121" w:author="Hitchings, Matt" w:date="2025-07-03T14:30:00Z" w16du:dateUtc="2025-07-03T18:30:00Z">
            <w:rPr>
              <w:rFonts w:ascii="Invention" w:eastAsiaTheme="minorEastAsia" w:hAnsi="Invention"/>
            </w:rPr>
          </w:rPrChange>
        </w:rPr>
        <w:t xml:space="preserve"> is the estimated standard deviation of </w:t>
      </w:r>
      <m:oMath>
        <m:sSub>
          <m:sSubPr>
            <m:ctrlPr>
              <w:rPr>
                <w:rFonts w:ascii="Cambria Math" w:hAnsi="Cambria Math" w:cs="Times New Roman"/>
                <w:i/>
              </w:rPr>
            </m:ctrlPr>
          </m:sSubPr>
          <m:e>
            <m:r>
              <w:rPr>
                <w:rFonts w:ascii="Cambria Math" w:hAnsi="Cambria Math" w:cs="Times New Roman"/>
              </w:rPr>
              <m:t>λ</m:t>
            </m:r>
          </m:e>
          <m:sub>
            <m:r>
              <w:rPr>
                <w:rFonts w:ascii="Cambria Math" w:hAnsi="Cambria Math" w:cs="Times New Roman"/>
              </w:rPr>
              <m:t>k</m:t>
            </m:r>
          </m:sub>
        </m:sSub>
      </m:oMath>
      <w:r w:rsidRPr="007C2958">
        <w:rPr>
          <w:rFonts w:ascii="Times New Roman" w:eastAsiaTheme="minorEastAsia" w:hAnsi="Times New Roman" w:cs="Times New Roman"/>
          <w:rPrChange w:id="122" w:author="Hitchings, Matt" w:date="2025-07-03T14:30:00Z" w16du:dateUtc="2025-07-03T18:30:00Z">
            <w:rPr>
              <w:rFonts w:ascii="Invention" w:eastAsiaTheme="minorEastAsia" w:hAnsi="Invention"/>
            </w:rPr>
          </w:rPrChange>
        </w:rPr>
        <w:t xml:space="preserve"> from the GDTM. For the reporting fraction </w:t>
      </w:r>
      <m:oMath>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jk</m:t>
            </m:r>
          </m:sub>
          <m:sup>
            <m:r>
              <w:rPr>
                <w:rFonts w:ascii="Cambria Math" w:hAnsi="Cambria Math" w:cs="Times New Roman"/>
              </w:rPr>
              <m:t>t</m:t>
            </m:r>
          </m:sup>
        </m:sSubSup>
      </m:oMath>
      <w:r w:rsidRPr="007C2958">
        <w:rPr>
          <w:rFonts w:ascii="Times New Roman" w:eastAsiaTheme="minorEastAsia" w:hAnsi="Times New Roman" w:cs="Times New Roman"/>
          <w:rPrChange w:id="123" w:author="Hitchings, Matt" w:date="2025-07-03T14:30:00Z" w16du:dateUtc="2025-07-03T18:30:00Z">
            <w:rPr>
              <w:rFonts w:ascii="Invention" w:eastAsiaTheme="minorEastAsia" w:hAnsi="Invention"/>
            </w:rPr>
          </w:rPrChange>
        </w:rPr>
        <w:t xml:space="preserve"> we used an uninformative prior </w:t>
      </w:r>
      <m:oMath>
        <m:r>
          <w:rPr>
            <w:rFonts w:ascii="Cambria Math" w:eastAsiaTheme="minorEastAsia" w:hAnsi="Cambria Math" w:cs="Times New Roman"/>
          </w:rPr>
          <m:t>U(0,1)</m:t>
        </m:r>
      </m:oMath>
      <w:r w:rsidRPr="007C2958">
        <w:rPr>
          <w:rFonts w:ascii="Times New Roman" w:eastAsiaTheme="minorEastAsia" w:hAnsi="Times New Roman" w:cs="Times New Roman"/>
          <w:rPrChange w:id="124" w:author="Hitchings, Matt" w:date="2025-07-03T14:30:00Z" w16du:dateUtc="2025-07-03T18:30:00Z">
            <w:rPr>
              <w:rFonts w:ascii="Invention" w:eastAsiaTheme="minorEastAsia" w:hAnsi="Invention"/>
            </w:rPr>
          </w:rPrChange>
        </w:rPr>
        <w:t>.</w:t>
      </w:r>
    </w:p>
    <w:bookmarkEnd w:id="116"/>
    <w:p w14:paraId="31ECCA6C" w14:textId="77777777" w:rsidR="0016334F" w:rsidRPr="007C2958" w:rsidRDefault="0016334F" w:rsidP="0016334F">
      <w:pPr>
        <w:spacing w:line="360" w:lineRule="auto"/>
        <w:rPr>
          <w:rFonts w:ascii="Times New Roman" w:hAnsi="Times New Roman" w:cs="Times New Roman"/>
          <w:i/>
          <w:iCs/>
          <w:rPrChange w:id="125" w:author="Hitchings, Matt" w:date="2025-07-03T14:30:00Z" w16du:dateUtc="2025-07-03T18:30:00Z">
            <w:rPr>
              <w:rFonts w:ascii="Invention" w:hAnsi="Invention"/>
              <w:i/>
              <w:iCs/>
            </w:rPr>
          </w:rPrChange>
        </w:rPr>
      </w:pPr>
      <w:r w:rsidRPr="007C2958">
        <w:rPr>
          <w:rFonts w:ascii="Times New Roman" w:hAnsi="Times New Roman" w:cs="Times New Roman"/>
          <w:i/>
          <w:iCs/>
          <w:rPrChange w:id="126" w:author="Hitchings, Matt" w:date="2025-07-03T14:30:00Z" w16du:dateUtc="2025-07-03T18:30:00Z">
            <w:rPr>
              <w:rFonts w:ascii="Invention" w:hAnsi="Invention"/>
              <w:i/>
              <w:iCs/>
            </w:rPr>
          </w:rPrChange>
        </w:rPr>
        <w:t>Model output and assessing model fit</w:t>
      </w:r>
    </w:p>
    <w:p w14:paraId="641E6394" w14:textId="3B4E535B" w:rsidR="0016334F" w:rsidRPr="007C2958" w:rsidRDefault="0016334F" w:rsidP="0016334F">
      <w:pPr>
        <w:spacing w:line="360" w:lineRule="auto"/>
        <w:rPr>
          <w:rFonts w:ascii="Times New Roman" w:eastAsiaTheme="minorEastAsia" w:hAnsi="Times New Roman" w:cs="Times New Roman"/>
          <w:rPrChange w:id="127" w:author="Hitchings, Matt" w:date="2025-07-03T14:30:00Z" w16du:dateUtc="2025-07-03T18:30:00Z">
            <w:rPr>
              <w:rFonts w:ascii="Invention" w:eastAsiaTheme="minorEastAsia" w:hAnsi="Invention"/>
            </w:rPr>
          </w:rPrChange>
        </w:rPr>
      </w:pPr>
      <w:bookmarkStart w:id="128" w:name="_Hlk184035877"/>
      <w:r w:rsidRPr="007C2958">
        <w:rPr>
          <w:rFonts w:ascii="Times New Roman" w:hAnsi="Times New Roman" w:cs="Times New Roman"/>
          <w:rPrChange w:id="129" w:author="Hitchings, Matt" w:date="2025-07-03T14:30:00Z" w16du:dateUtc="2025-07-03T18:30:00Z">
            <w:rPr>
              <w:rFonts w:ascii="Invention" w:hAnsi="Invention"/>
            </w:rPr>
          </w:rPrChange>
        </w:rPr>
        <w:t xml:space="preserve">We fitted four models for how reporting fractions varied across time and by origin and destination country using data from 22 origin countries that reported information on country of infection for at least one year between 2010 and 2019, for a total of 12,272 country-pair-years. </w:t>
      </w:r>
      <w:bookmarkEnd w:id="128"/>
      <w:r w:rsidRPr="007C2958">
        <w:rPr>
          <w:rFonts w:ascii="Times New Roman" w:hAnsi="Times New Roman" w:cs="Times New Roman"/>
          <w:rPrChange w:id="130" w:author="Hitchings, Matt" w:date="2025-07-03T14:30:00Z" w16du:dateUtc="2025-07-03T18:30:00Z">
            <w:rPr>
              <w:rFonts w:ascii="Invention" w:hAnsi="Invention"/>
            </w:rPr>
          </w:rPrChange>
        </w:rPr>
        <w:t>First, we varied whether the country-specific reporting probability was assumed to be constant (</w:t>
      </w:r>
      <m:oMath>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jk</m:t>
            </m:r>
          </m:sub>
          <m:sup>
            <m:r>
              <w:rPr>
                <w:rFonts w:ascii="Cambria Math" w:hAnsi="Cambria Math" w:cs="Times New Roman"/>
              </w:rPr>
              <m:t>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jk</m:t>
            </m:r>
          </m:sub>
        </m:sSub>
      </m:oMath>
      <w:r w:rsidRPr="007C2958">
        <w:rPr>
          <w:rFonts w:ascii="Times New Roman" w:eastAsiaTheme="minorEastAsia" w:hAnsi="Times New Roman" w:cs="Times New Roman"/>
          <w:rPrChange w:id="131" w:author="Hitchings, Matt" w:date="2025-07-03T14:30:00Z" w16du:dateUtc="2025-07-03T18:30:00Z">
            <w:rPr>
              <w:rFonts w:ascii="Invention" w:eastAsiaTheme="minorEastAsia" w:hAnsi="Invention"/>
            </w:rPr>
          </w:rPrChange>
        </w:rPr>
        <w:t xml:space="preserve">) </w:t>
      </w:r>
      <w:r w:rsidRPr="007C2958">
        <w:rPr>
          <w:rFonts w:ascii="Times New Roman" w:hAnsi="Times New Roman" w:cs="Times New Roman"/>
          <w:rPrChange w:id="132" w:author="Hitchings, Matt" w:date="2025-07-03T14:30:00Z" w16du:dateUtc="2025-07-03T18:30:00Z">
            <w:rPr>
              <w:rFonts w:ascii="Invention" w:hAnsi="Invention"/>
            </w:rPr>
          </w:rPrChange>
        </w:rPr>
        <w:t>over the period 2010-2019 or time-varying</w:t>
      </w:r>
      <w:bookmarkStart w:id="133" w:name="_Hlk184043654"/>
      <w:r w:rsidRPr="007C2958">
        <w:rPr>
          <w:rFonts w:ascii="Times New Roman" w:hAnsi="Times New Roman" w:cs="Times New Roman"/>
          <w:rPrChange w:id="134" w:author="Hitchings, Matt" w:date="2025-07-03T14:30:00Z" w16du:dateUtc="2025-07-03T18:30:00Z">
            <w:rPr>
              <w:rFonts w:ascii="Invention" w:hAnsi="Invention"/>
            </w:rPr>
          </w:rPrChange>
        </w:rPr>
        <w:t xml:space="preserve"> (</w:t>
      </w:r>
      <m:oMath>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jk</m:t>
            </m:r>
          </m:sub>
          <m:sup>
            <m:r>
              <w:rPr>
                <w:rFonts w:ascii="Cambria Math" w:hAnsi="Cambria Math" w:cs="Times New Roman"/>
              </w:rPr>
              <m:t>t</m:t>
            </m:r>
          </m:sup>
        </m:sSubSup>
        <m:r>
          <w:rPr>
            <w:rFonts w:ascii="Cambria Math" w:hAnsi="Cambria Math" w:cs="Times New Roman"/>
          </w:rPr>
          <m:t>≠</m:t>
        </m:r>
        <m:sSub>
          <m:sSubPr>
            <m:ctrlPr>
              <w:rPr>
                <w:rFonts w:ascii="Cambria Math" w:hAnsi="Cambria Math" w:cs="Times New Roman"/>
                <w:i/>
              </w:rPr>
            </m:ctrlPr>
          </m:sSubPr>
          <m:e>
            <m:r>
              <w:rPr>
                <w:rFonts w:ascii="Cambria Math" w:hAnsi="Cambria Math" w:cs="Times New Roman"/>
              </w:rPr>
              <m:t>α</m:t>
            </m:r>
          </m:e>
          <m:sub>
            <m:r>
              <w:rPr>
                <w:rFonts w:ascii="Cambria Math" w:hAnsi="Cambria Math" w:cs="Times New Roman"/>
              </w:rPr>
              <m:t>jk</m:t>
            </m:r>
          </m:sub>
        </m:sSub>
      </m:oMath>
      <w:r w:rsidRPr="007C2958">
        <w:rPr>
          <w:rFonts w:ascii="Times New Roman" w:eastAsiaTheme="minorEastAsia" w:hAnsi="Times New Roman" w:cs="Times New Roman"/>
          <w:rPrChange w:id="135" w:author="Hitchings, Matt" w:date="2025-07-03T14:30:00Z" w16du:dateUtc="2025-07-03T18:30:00Z">
            <w:rPr>
              <w:rFonts w:ascii="Invention" w:eastAsiaTheme="minorEastAsia" w:hAnsi="Invention"/>
            </w:rPr>
          </w:rPrChange>
        </w:rPr>
        <w:t>)</w:t>
      </w:r>
      <w:bookmarkEnd w:id="133"/>
      <w:r w:rsidRPr="007C2958">
        <w:rPr>
          <w:rFonts w:ascii="Times New Roman" w:eastAsiaTheme="minorEastAsia" w:hAnsi="Times New Roman" w:cs="Times New Roman"/>
          <w:rPrChange w:id="136" w:author="Hitchings, Matt" w:date="2025-07-03T14:30:00Z" w16du:dateUtc="2025-07-03T18:30:00Z">
            <w:rPr>
              <w:rFonts w:ascii="Invention" w:eastAsiaTheme="minorEastAsia" w:hAnsi="Invention"/>
            </w:rPr>
          </w:rPrChange>
        </w:rPr>
        <w:t xml:space="preserve"> (“time-constant” reporting vs. “time-varying” reporting)</w:t>
      </w:r>
      <w:r w:rsidRPr="007C2958">
        <w:rPr>
          <w:rFonts w:ascii="Times New Roman" w:hAnsi="Times New Roman" w:cs="Times New Roman"/>
          <w:rPrChange w:id="137" w:author="Hitchings, Matt" w:date="2025-07-03T14:30:00Z" w16du:dateUtc="2025-07-03T18:30:00Z">
            <w:rPr>
              <w:rFonts w:ascii="Invention" w:hAnsi="Invention"/>
            </w:rPr>
          </w:rPrChange>
        </w:rPr>
        <w:t>. Second, we compared results in which the reporting probability for a pair of countries was driven by characteristics of the origin and destination countries without any interaction (</w:t>
      </w:r>
      <m:oMath>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jk</m:t>
            </m:r>
          </m:sub>
          <m:sup>
            <m:r>
              <w:rPr>
                <w:rFonts w:ascii="Cambria Math" w:hAnsi="Cambria Math" w:cs="Times New Roman"/>
              </w:rPr>
              <m:t>t</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j</m:t>
            </m:r>
          </m:sub>
          <m:sup>
            <m:r>
              <w:rPr>
                <w:rFonts w:ascii="Cambria Math" w:hAnsi="Cambria Math" w:cs="Times New Roman"/>
              </w:rPr>
              <m:t>t</m:t>
            </m:r>
          </m:sup>
        </m:sSubSup>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k</m:t>
            </m:r>
          </m:sub>
          <m:sup>
            <m:r>
              <w:rPr>
                <w:rFonts w:ascii="Cambria Math" w:hAnsi="Cambria Math" w:cs="Times New Roman"/>
              </w:rPr>
              <m:t>t</m:t>
            </m:r>
          </m:sup>
        </m:sSubSup>
      </m:oMath>
      <w:r w:rsidRPr="007C2958">
        <w:rPr>
          <w:rFonts w:ascii="Times New Roman" w:eastAsiaTheme="minorEastAsia" w:hAnsi="Times New Roman" w:cs="Times New Roman"/>
          <w:rPrChange w:id="138" w:author="Hitchings, Matt" w:date="2025-07-03T14:30:00Z" w16du:dateUtc="2025-07-03T18:30:00Z">
            <w:rPr>
              <w:rFonts w:ascii="Invention" w:eastAsiaTheme="minorEastAsia" w:hAnsi="Invention"/>
            </w:rPr>
          </w:rPrChange>
        </w:rPr>
        <w:t>) to results where</w:t>
      </w:r>
      <w:r w:rsidRPr="007C2958">
        <w:rPr>
          <w:rFonts w:ascii="Times New Roman" w:hAnsi="Times New Roman" w:cs="Times New Roman"/>
          <w:rPrChange w:id="139" w:author="Hitchings, Matt" w:date="2025-07-03T14:30:00Z" w16du:dateUtc="2025-07-03T18:30:00Z">
            <w:rPr>
              <w:rFonts w:ascii="Invention" w:hAnsi="Invention"/>
            </w:rPr>
          </w:rPrChange>
        </w:rPr>
        <w:t xml:space="preserve"> we fitted separate reporting probabilities for each pair of countries (</w:t>
      </w:r>
      <m:oMath>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jk</m:t>
            </m:r>
          </m:sub>
          <m:sup>
            <m:r>
              <w:rPr>
                <w:rFonts w:ascii="Cambria Math" w:hAnsi="Cambria Math" w:cs="Times New Roman"/>
              </w:rPr>
              <m:t>t</m:t>
            </m:r>
          </m:sup>
        </m:sSubSup>
        <m:r>
          <w:rPr>
            <w:rFonts w:ascii="Cambria Math" w:hAnsi="Cambria Math" w:cs="Times New Roman"/>
          </w:rPr>
          <m:t>≠</m:t>
        </m:r>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j</m:t>
            </m:r>
          </m:sub>
          <m:sup>
            <m:r>
              <w:rPr>
                <w:rFonts w:ascii="Cambria Math" w:hAnsi="Cambria Math" w:cs="Times New Roman"/>
              </w:rPr>
              <m:t>t</m:t>
            </m:r>
          </m:sup>
        </m:sSubSup>
        <m:sSubSup>
          <m:sSubSupPr>
            <m:ctrlPr>
              <w:rPr>
                <w:rFonts w:ascii="Cambria Math" w:hAnsi="Cambria Math" w:cs="Times New Roman"/>
                <w:i/>
              </w:rPr>
            </m:ctrlPr>
          </m:sSubSupPr>
          <m:e>
            <m:r>
              <w:rPr>
                <w:rFonts w:ascii="Cambria Math" w:hAnsi="Cambria Math" w:cs="Times New Roman"/>
              </w:rPr>
              <m:t>α</m:t>
            </m:r>
          </m:e>
          <m:sub>
            <m:r>
              <w:rPr>
                <w:rFonts w:ascii="Cambria Math" w:hAnsi="Cambria Math" w:cs="Times New Roman"/>
              </w:rPr>
              <m:t>k</m:t>
            </m:r>
          </m:sub>
          <m:sup>
            <m:r>
              <w:rPr>
                <w:rFonts w:ascii="Cambria Math" w:hAnsi="Cambria Math" w:cs="Times New Roman"/>
              </w:rPr>
              <m:t>t</m:t>
            </m:r>
          </m:sup>
        </m:sSubSup>
      </m:oMath>
      <w:r w:rsidRPr="007C2958">
        <w:rPr>
          <w:rFonts w:ascii="Times New Roman" w:eastAsiaTheme="minorEastAsia" w:hAnsi="Times New Roman" w:cs="Times New Roman"/>
          <w:rPrChange w:id="140" w:author="Hitchings, Matt" w:date="2025-07-03T14:30:00Z" w16du:dateUtc="2025-07-03T18:30:00Z">
            <w:rPr>
              <w:rFonts w:ascii="Invention" w:eastAsiaTheme="minorEastAsia" w:hAnsi="Invention"/>
            </w:rPr>
          </w:rPrChange>
        </w:rPr>
        <w:t>)</w:t>
      </w:r>
      <w:r w:rsidRPr="007C2958">
        <w:rPr>
          <w:rFonts w:ascii="Times New Roman" w:hAnsi="Times New Roman" w:cs="Times New Roman"/>
          <w:rPrChange w:id="141" w:author="Hitchings, Matt" w:date="2025-07-03T14:30:00Z" w16du:dateUtc="2025-07-03T18:30:00Z">
            <w:rPr>
              <w:rFonts w:ascii="Invention" w:hAnsi="Invention"/>
            </w:rPr>
          </w:rPrChange>
        </w:rPr>
        <w:t xml:space="preserve"> </w:t>
      </w:r>
      <w:r w:rsidRPr="007C2958">
        <w:rPr>
          <w:rFonts w:ascii="Times New Roman" w:eastAsiaTheme="minorEastAsia" w:hAnsi="Times New Roman" w:cs="Times New Roman"/>
          <w:rPrChange w:id="142" w:author="Hitchings, Matt" w:date="2025-07-03T14:30:00Z" w16du:dateUtc="2025-07-03T18:30:00Z">
            <w:rPr>
              <w:rFonts w:ascii="Invention" w:eastAsiaTheme="minorEastAsia" w:hAnsi="Invention"/>
            </w:rPr>
          </w:rPrChange>
        </w:rPr>
        <w:t xml:space="preserve">(“no interaction” model vs. “pairwise” model). Finally, we assessed a model in which we made both assumptions, leading to four models in total for country-pair reporting probabilities: </w:t>
      </w:r>
      <w:proofErr w:type="spellStart"/>
      <w:r w:rsidRPr="007C2958">
        <w:rPr>
          <w:rFonts w:ascii="Times New Roman" w:eastAsiaTheme="minorEastAsia" w:hAnsi="Times New Roman" w:cs="Times New Roman"/>
          <w:rPrChange w:id="143" w:author="Hitchings, Matt" w:date="2025-07-03T14:30:00Z" w16du:dateUtc="2025-07-03T18:30:00Z">
            <w:rPr>
              <w:rFonts w:ascii="Invention" w:eastAsiaTheme="minorEastAsia" w:hAnsi="Invention"/>
            </w:rPr>
          </w:rPrChange>
        </w:rPr>
        <w:t>i</w:t>
      </w:r>
      <w:proofErr w:type="spellEnd"/>
      <w:r w:rsidRPr="007C2958">
        <w:rPr>
          <w:rFonts w:ascii="Times New Roman" w:eastAsiaTheme="minorEastAsia" w:hAnsi="Times New Roman" w:cs="Times New Roman"/>
          <w:rPrChange w:id="144" w:author="Hitchings, Matt" w:date="2025-07-03T14:30:00Z" w16du:dateUtc="2025-07-03T18:30:00Z">
            <w:rPr>
              <w:rFonts w:ascii="Invention" w:eastAsiaTheme="minorEastAsia" w:hAnsi="Invention"/>
            </w:rPr>
          </w:rPrChange>
        </w:rPr>
        <w:t xml:space="preserve">) time-constant and no interaction, ii) time-varying and no interaction; iii) time-constant and pairwise; iv) time-varying and pairwise. </w:t>
      </w:r>
      <w:bookmarkStart w:id="145" w:name="_Hlk184035901"/>
      <w:r w:rsidRPr="007C2958">
        <w:rPr>
          <w:rFonts w:ascii="Times New Roman" w:hAnsi="Times New Roman" w:cs="Times New Roman"/>
          <w:rPrChange w:id="146" w:author="Hitchings, Matt" w:date="2025-07-03T14:30:00Z" w16du:dateUtc="2025-07-03T18:30:00Z">
            <w:rPr>
              <w:rFonts w:ascii="Invention" w:hAnsi="Invention"/>
            </w:rPr>
          </w:rPrChange>
        </w:rPr>
        <w:t xml:space="preserve">A model with time-varying reporting probabilities varying </w:t>
      </w:r>
      <w:ins w:id="147" w:author="Hitchings, Matt" w:date="2025-06-03T23:56:00Z" w16du:dateUtc="2025-06-04T03:56:00Z">
        <w:r w:rsidR="00DB4993" w:rsidRPr="007C2958">
          <w:rPr>
            <w:rFonts w:ascii="Times New Roman" w:hAnsi="Times New Roman" w:cs="Times New Roman"/>
            <w:rPrChange w:id="148" w:author="Hitchings, Matt" w:date="2025-07-03T14:30:00Z" w16du:dateUtc="2025-07-03T18:30:00Z">
              <w:rPr>
                <w:rFonts w:ascii="Invention" w:hAnsi="Invention"/>
              </w:rPr>
            </w:rPrChange>
          </w:rPr>
          <w:t xml:space="preserve">pairwise </w:t>
        </w:r>
      </w:ins>
      <w:r w:rsidRPr="007C2958">
        <w:rPr>
          <w:rFonts w:ascii="Times New Roman" w:hAnsi="Times New Roman" w:cs="Times New Roman"/>
          <w:rPrChange w:id="149" w:author="Hitchings, Matt" w:date="2025-07-03T14:30:00Z" w16du:dateUtc="2025-07-03T18:30:00Z">
            <w:rPr>
              <w:rFonts w:ascii="Invention" w:hAnsi="Invention"/>
            </w:rPr>
          </w:rPrChange>
        </w:rPr>
        <w:t>by origin and destination country (“</w:t>
      </w:r>
      <w:r w:rsidRPr="007C2958">
        <w:rPr>
          <w:rFonts w:ascii="Times New Roman" w:eastAsiaTheme="minorEastAsia" w:hAnsi="Times New Roman" w:cs="Times New Roman"/>
          <w:rPrChange w:id="150" w:author="Hitchings, Matt" w:date="2025-07-03T14:30:00Z" w16du:dateUtc="2025-07-03T18:30:00Z">
            <w:rPr>
              <w:rFonts w:ascii="Invention" w:eastAsiaTheme="minorEastAsia" w:hAnsi="Invention"/>
            </w:rPr>
          </w:rPrChange>
        </w:rPr>
        <w:t>time-varying</w:t>
      </w:r>
      <w:del w:id="151" w:author="Hitchings, Matt" w:date="2025-06-03T23:56:00Z" w16du:dateUtc="2025-06-04T03:56:00Z">
        <w:r w:rsidRPr="007C2958" w:rsidDel="00DB4993">
          <w:rPr>
            <w:rFonts w:ascii="Times New Roman" w:eastAsiaTheme="minorEastAsia" w:hAnsi="Times New Roman" w:cs="Times New Roman"/>
            <w:rPrChange w:id="152" w:author="Hitchings, Matt" w:date="2025-07-03T14:30:00Z" w16du:dateUtc="2025-07-03T18:30:00Z">
              <w:rPr>
                <w:rFonts w:ascii="Invention" w:eastAsiaTheme="minorEastAsia" w:hAnsi="Invention"/>
              </w:rPr>
            </w:rPrChange>
          </w:rPr>
          <w:delText xml:space="preserve"> </w:delText>
        </w:r>
      </w:del>
      <w:ins w:id="153" w:author="Hitchings, Matt" w:date="2025-06-03T23:56:00Z" w16du:dateUtc="2025-06-04T03:56:00Z">
        <w:r w:rsidR="00DB4993" w:rsidRPr="007C2958">
          <w:rPr>
            <w:rFonts w:ascii="Times New Roman" w:eastAsiaTheme="minorEastAsia" w:hAnsi="Times New Roman" w:cs="Times New Roman"/>
            <w:rPrChange w:id="154" w:author="Hitchings, Matt" w:date="2025-07-03T14:30:00Z" w16du:dateUtc="2025-07-03T18:30:00Z">
              <w:rPr>
                <w:rFonts w:ascii="Invention" w:eastAsiaTheme="minorEastAsia" w:hAnsi="Invention"/>
              </w:rPr>
            </w:rPrChange>
          </w:rPr>
          <w:t>, pairwise</w:t>
        </w:r>
      </w:ins>
      <w:del w:id="155" w:author="Hitchings, Matt" w:date="2025-06-03T23:56:00Z" w16du:dateUtc="2025-06-04T03:56:00Z">
        <w:r w:rsidRPr="007C2958" w:rsidDel="00DB4993">
          <w:rPr>
            <w:rFonts w:ascii="Times New Roman" w:eastAsiaTheme="minorEastAsia" w:hAnsi="Times New Roman" w:cs="Times New Roman"/>
            <w:rPrChange w:id="156" w:author="Hitchings, Matt" w:date="2025-07-03T14:30:00Z" w16du:dateUtc="2025-07-03T18:30:00Z">
              <w:rPr>
                <w:rFonts w:ascii="Invention" w:eastAsiaTheme="minorEastAsia" w:hAnsi="Invention"/>
              </w:rPr>
            </w:rPrChange>
          </w:rPr>
          <w:delText>and no interaction</w:delText>
        </w:r>
      </w:del>
      <w:r w:rsidRPr="007C2958">
        <w:rPr>
          <w:rFonts w:ascii="Times New Roman" w:eastAsiaTheme="minorEastAsia" w:hAnsi="Times New Roman" w:cs="Times New Roman"/>
          <w:rPrChange w:id="157" w:author="Hitchings, Matt" w:date="2025-07-03T14:30:00Z" w16du:dateUtc="2025-07-03T18:30:00Z">
            <w:rPr>
              <w:rFonts w:ascii="Invention" w:eastAsiaTheme="minorEastAsia" w:hAnsi="Invention"/>
            </w:rPr>
          </w:rPrChange>
        </w:rPr>
        <w:t>”)</w:t>
      </w:r>
      <w:r w:rsidRPr="007C2958">
        <w:rPr>
          <w:rFonts w:ascii="Times New Roman" w:hAnsi="Times New Roman" w:cs="Times New Roman"/>
          <w:rPrChange w:id="158" w:author="Hitchings, Matt" w:date="2025-07-03T14:30:00Z" w16du:dateUtc="2025-07-03T18:30:00Z">
            <w:rPr>
              <w:rFonts w:ascii="Invention" w:hAnsi="Invention"/>
            </w:rPr>
          </w:rPrChange>
        </w:rPr>
        <w:t xml:space="preserve"> was well supported by the data, relative to </w:t>
      </w:r>
      <w:del w:id="159" w:author="Hitchings, Matt" w:date="2025-06-03T23:56:00Z" w16du:dateUtc="2025-06-04T03:56:00Z">
        <w:r w:rsidRPr="007C2958" w:rsidDel="00DB4993">
          <w:rPr>
            <w:rFonts w:ascii="Times New Roman" w:hAnsi="Times New Roman" w:cs="Times New Roman"/>
            <w:rPrChange w:id="160" w:author="Hitchings, Matt" w:date="2025-07-03T14:30:00Z" w16du:dateUtc="2025-07-03T18:30:00Z">
              <w:rPr>
                <w:rFonts w:ascii="Invention" w:hAnsi="Invention"/>
              </w:rPr>
            </w:rPrChange>
          </w:rPr>
          <w:delText xml:space="preserve">more and </w:delText>
        </w:r>
      </w:del>
      <w:r w:rsidRPr="007C2958">
        <w:rPr>
          <w:rFonts w:ascii="Times New Roman" w:hAnsi="Times New Roman" w:cs="Times New Roman"/>
          <w:rPrChange w:id="161" w:author="Hitchings, Matt" w:date="2025-07-03T14:30:00Z" w16du:dateUtc="2025-07-03T18:30:00Z">
            <w:rPr>
              <w:rFonts w:ascii="Invention" w:hAnsi="Invention"/>
            </w:rPr>
          </w:rPrChange>
        </w:rPr>
        <w:t xml:space="preserve">less parsimonious models (difference in expected log pointwise predictive density </w:t>
      </w:r>
      <w:del w:id="162" w:author="Hitchings, Matt" w:date="2025-06-03T21:41:00Z" w16du:dateUtc="2025-06-04T01:41:00Z">
        <w:r w:rsidRPr="007C2958" w:rsidDel="00022701">
          <w:rPr>
            <w:rFonts w:ascii="Times New Roman" w:hAnsi="Times New Roman" w:cs="Times New Roman"/>
            <w:rPrChange w:id="163" w:author="Hitchings, Matt" w:date="2025-07-03T14:30:00Z" w16du:dateUtc="2025-07-03T18:30:00Z">
              <w:rPr>
                <w:rFonts w:ascii="Invention" w:hAnsi="Invention"/>
              </w:rPr>
            </w:rPrChange>
          </w:rPr>
          <w:delText>1,575</w:delText>
        </w:r>
      </w:del>
      <w:ins w:id="164" w:author="Hitchings, Matt" w:date="2025-06-03T21:41:00Z" w16du:dateUtc="2025-06-04T01:41:00Z">
        <w:r w:rsidR="00022701" w:rsidRPr="007C2958">
          <w:rPr>
            <w:rFonts w:ascii="Times New Roman" w:hAnsi="Times New Roman" w:cs="Times New Roman"/>
            <w:rPrChange w:id="165" w:author="Hitchings, Matt" w:date="2025-07-03T14:30:00Z" w16du:dateUtc="2025-07-03T18:30:00Z">
              <w:rPr>
                <w:rFonts w:ascii="Invention" w:hAnsi="Invention"/>
              </w:rPr>
            </w:rPrChange>
          </w:rPr>
          <w:t>5</w:t>
        </w:r>
      </w:ins>
      <w:ins w:id="166" w:author="Hitchings, Matt" w:date="2025-06-03T23:55:00Z" w16du:dateUtc="2025-06-04T03:55:00Z">
        <w:r w:rsidR="00DB4993" w:rsidRPr="007C2958">
          <w:rPr>
            <w:rFonts w:ascii="Times New Roman" w:hAnsi="Times New Roman" w:cs="Times New Roman"/>
            <w:rPrChange w:id="167" w:author="Hitchings, Matt" w:date="2025-07-03T14:30:00Z" w16du:dateUtc="2025-07-03T18:30:00Z">
              <w:rPr>
                <w:rFonts w:ascii="Invention" w:hAnsi="Invention"/>
              </w:rPr>
            </w:rPrChange>
          </w:rPr>
          <w:t>0</w:t>
        </w:r>
      </w:ins>
      <w:ins w:id="168" w:author="Hitchings, Matt" w:date="2025-06-03T21:51:00Z" w16du:dateUtc="2025-06-04T01:51:00Z">
        <w:r w:rsidR="002100FA" w:rsidRPr="007C2958">
          <w:rPr>
            <w:rFonts w:ascii="Times New Roman" w:hAnsi="Times New Roman" w:cs="Times New Roman"/>
            <w:rPrChange w:id="169" w:author="Hitchings, Matt" w:date="2025-07-03T14:30:00Z" w16du:dateUtc="2025-07-03T18:30:00Z">
              <w:rPr>
                <w:rFonts w:ascii="Invention" w:hAnsi="Invention"/>
              </w:rPr>
            </w:rPrChange>
          </w:rPr>
          <w:t>5</w:t>
        </w:r>
      </w:ins>
      <w:r w:rsidRPr="007C2958">
        <w:rPr>
          <w:rFonts w:ascii="Times New Roman" w:hAnsi="Times New Roman" w:cs="Times New Roman"/>
          <w:rPrChange w:id="170" w:author="Hitchings, Matt" w:date="2025-07-03T14:30:00Z" w16du:dateUtc="2025-07-03T18:30:00Z">
            <w:rPr>
              <w:rFonts w:ascii="Invention" w:hAnsi="Invention"/>
            </w:rPr>
          </w:rPrChange>
        </w:rPr>
        <w:t xml:space="preserve"> (standard error </w:t>
      </w:r>
      <w:ins w:id="171" w:author="Hitchings, Matt" w:date="2025-06-03T23:55:00Z" w16du:dateUtc="2025-06-04T03:55:00Z">
        <w:r w:rsidR="00DB4993" w:rsidRPr="007C2958">
          <w:rPr>
            <w:rFonts w:ascii="Times New Roman" w:hAnsi="Times New Roman" w:cs="Times New Roman"/>
            <w:rPrChange w:id="172" w:author="Hitchings, Matt" w:date="2025-07-03T14:30:00Z" w16du:dateUtc="2025-07-03T18:30:00Z">
              <w:rPr>
                <w:rFonts w:ascii="Invention" w:hAnsi="Invention"/>
              </w:rPr>
            </w:rPrChange>
          </w:rPr>
          <w:t>333</w:t>
        </w:r>
      </w:ins>
      <w:del w:id="173" w:author="Hitchings, Matt" w:date="2025-06-03T23:55:00Z" w16du:dateUtc="2025-06-04T03:55:00Z">
        <w:r w:rsidRPr="007C2958" w:rsidDel="00DB4993">
          <w:rPr>
            <w:rFonts w:ascii="Times New Roman" w:hAnsi="Times New Roman" w:cs="Times New Roman"/>
            <w:rPrChange w:id="174" w:author="Hitchings, Matt" w:date="2025-07-03T14:30:00Z" w16du:dateUtc="2025-07-03T18:30:00Z">
              <w:rPr>
                <w:rFonts w:ascii="Invention" w:hAnsi="Invention"/>
              </w:rPr>
            </w:rPrChange>
          </w:rPr>
          <w:delText>2</w:delText>
        </w:r>
      </w:del>
      <w:del w:id="175" w:author="Hitchings, Matt" w:date="2025-06-03T21:41:00Z" w16du:dateUtc="2025-06-04T01:41:00Z">
        <w:r w:rsidRPr="007C2958" w:rsidDel="00022701">
          <w:rPr>
            <w:rFonts w:ascii="Times New Roman" w:hAnsi="Times New Roman" w:cs="Times New Roman"/>
            <w:rPrChange w:id="176" w:author="Hitchings, Matt" w:date="2025-07-03T14:30:00Z" w16du:dateUtc="2025-07-03T18:30:00Z">
              <w:rPr>
                <w:rFonts w:ascii="Invention" w:hAnsi="Invention"/>
              </w:rPr>
            </w:rPrChange>
          </w:rPr>
          <w:delText>99</w:delText>
        </w:r>
      </w:del>
      <w:r w:rsidRPr="007C2958">
        <w:rPr>
          <w:rFonts w:ascii="Times New Roman" w:hAnsi="Times New Roman" w:cs="Times New Roman"/>
          <w:rPrChange w:id="177" w:author="Hitchings, Matt" w:date="2025-07-03T14:30:00Z" w16du:dateUtc="2025-07-03T18:30:00Z">
            <w:rPr>
              <w:rFonts w:ascii="Invention" w:hAnsi="Invention"/>
            </w:rPr>
          </w:rPrChange>
        </w:rPr>
        <w:t xml:space="preserve">) compared to the next best fitting model). We present </w:t>
      </w:r>
      <w:del w:id="178" w:author="Hitchings, Matt" w:date="2025-06-03T23:56:00Z" w16du:dateUtc="2025-06-04T03:56:00Z">
        <w:r w:rsidRPr="007C2958" w:rsidDel="00DB4993">
          <w:rPr>
            <w:rFonts w:ascii="Times New Roman" w:hAnsi="Times New Roman" w:cs="Times New Roman"/>
            <w:rPrChange w:id="179" w:author="Hitchings, Matt" w:date="2025-07-03T14:30:00Z" w16du:dateUtc="2025-07-03T18:30:00Z">
              <w:rPr>
                <w:rFonts w:ascii="Invention" w:hAnsi="Invention"/>
              </w:rPr>
            </w:rPrChange>
          </w:rPr>
          <w:delText xml:space="preserve">only </w:delText>
        </w:r>
      </w:del>
      <w:r w:rsidRPr="007C2958">
        <w:rPr>
          <w:rFonts w:ascii="Times New Roman" w:hAnsi="Times New Roman" w:cs="Times New Roman"/>
          <w:rPrChange w:id="180" w:author="Hitchings, Matt" w:date="2025-07-03T14:30:00Z" w16du:dateUtc="2025-07-03T18:30:00Z">
            <w:rPr>
              <w:rFonts w:ascii="Invention" w:hAnsi="Invention"/>
            </w:rPr>
          </w:rPrChange>
        </w:rPr>
        <w:t>results from this model</w:t>
      </w:r>
      <w:del w:id="181" w:author="Hitchings, Matt" w:date="2025-06-03T23:56:00Z" w16du:dateUtc="2025-06-04T03:56:00Z">
        <w:r w:rsidRPr="007C2958" w:rsidDel="00DB4993">
          <w:rPr>
            <w:rFonts w:ascii="Times New Roman" w:hAnsi="Times New Roman" w:cs="Times New Roman"/>
            <w:rPrChange w:id="182" w:author="Hitchings, Matt" w:date="2025-07-03T14:30:00Z" w16du:dateUtc="2025-07-03T18:30:00Z">
              <w:rPr>
                <w:rFonts w:ascii="Invention" w:hAnsi="Invention"/>
              </w:rPr>
            </w:rPrChange>
          </w:rPr>
          <w:delText xml:space="preserve"> in the results</w:delText>
        </w:r>
      </w:del>
      <w:r w:rsidRPr="007C2958">
        <w:rPr>
          <w:rFonts w:ascii="Times New Roman" w:hAnsi="Times New Roman" w:cs="Times New Roman"/>
          <w:rPrChange w:id="183" w:author="Hitchings, Matt" w:date="2025-07-03T14:30:00Z" w16du:dateUtc="2025-07-03T18:30:00Z">
            <w:rPr>
              <w:rFonts w:ascii="Invention" w:hAnsi="Invention"/>
            </w:rPr>
          </w:rPrChange>
        </w:rPr>
        <w:t>.</w:t>
      </w:r>
      <w:bookmarkEnd w:id="145"/>
      <w:ins w:id="184" w:author="Hitchings, Matt" w:date="2025-06-03T21:41:00Z" w16du:dateUtc="2025-06-04T01:41:00Z">
        <w:r w:rsidR="00C9613C" w:rsidRPr="007C2958">
          <w:rPr>
            <w:rFonts w:ascii="Times New Roman" w:hAnsi="Times New Roman" w:cs="Times New Roman"/>
            <w:rPrChange w:id="185" w:author="Hitchings, Matt" w:date="2025-07-03T14:30:00Z" w16du:dateUtc="2025-07-03T18:30:00Z">
              <w:rPr>
                <w:rFonts w:ascii="Invention" w:hAnsi="Invention"/>
              </w:rPr>
            </w:rPrChange>
          </w:rPr>
          <w:t xml:space="preserve"> A trace plot of the log-posterior is shown in Figure S5, demonstrating adequate mixing of chains.</w:t>
        </w:r>
      </w:ins>
    </w:p>
    <w:p w14:paraId="7CDF1681" w14:textId="52DAE477" w:rsidR="0016334F" w:rsidRPr="007C2958" w:rsidDel="007C2958" w:rsidRDefault="0016334F" w:rsidP="0016334F">
      <w:pPr>
        <w:spacing w:line="360" w:lineRule="auto"/>
        <w:rPr>
          <w:del w:id="186" w:author="Hitchings, Matt" w:date="2025-07-03T14:30:00Z" w16du:dateUtc="2025-07-03T18:30:00Z"/>
          <w:rFonts w:ascii="Times New Roman" w:eastAsiaTheme="minorEastAsia" w:hAnsi="Times New Roman" w:cs="Times New Roman"/>
          <w:rPrChange w:id="187" w:author="Hitchings, Matt" w:date="2025-07-03T14:30:00Z" w16du:dateUtc="2025-07-03T18:30:00Z">
            <w:rPr>
              <w:del w:id="188" w:author="Hitchings, Matt" w:date="2025-07-03T14:30:00Z" w16du:dateUtc="2025-07-03T18:30:00Z"/>
              <w:rFonts w:ascii="Invention" w:eastAsiaTheme="minorEastAsia" w:hAnsi="Invention" w:cs="Calibri"/>
            </w:rPr>
          </w:rPrChange>
        </w:rPr>
      </w:pPr>
      <w:r w:rsidRPr="007C2958">
        <w:rPr>
          <w:rFonts w:ascii="Times New Roman" w:hAnsi="Times New Roman" w:cs="Times New Roman"/>
          <w:rPrChange w:id="189" w:author="Hitchings, Matt" w:date="2025-07-03T14:30:00Z" w16du:dateUtc="2025-07-03T18:30:00Z">
            <w:rPr>
              <w:rFonts w:ascii="Invention" w:hAnsi="Invention"/>
            </w:rPr>
          </w:rPrChange>
        </w:rPr>
        <w:t>Finally, using the time-varying and no interaction model above</w:t>
      </w:r>
      <w:ins w:id="190" w:author="Hitchings, Matt" w:date="2025-06-03T23:58:00Z" w16du:dateUtc="2025-06-04T03:58:00Z">
        <w:r w:rsidR="00D47CEC" w:rsidRPr="007C2958">
          <w:rPr>
            <w:rFonts w:ascii="Times New Roman" w:hAnsi="Times New Roman" w:cs="Times New Roman"/>
            <w:rPrChange w:id="191" w:author="Hitchings, Matt" w:date="2025-07-03T14:30:00Z" w16du:dateUtc="2025-07-03T18:30:00Z">
              <w:rPr>
                <w:rFonts w:ascii="Invention" w:hAnsi="Invention"/>
              </w:rPr>
            </w:rPrChange>
          </w:rPr>
          <w:t xml:space="preserve"> as the pairwise model cannot be used to make predictions about held-out pairs</w:t>
        </w:r>
      </w:ins>
      <w:r w:rsidRPr="007C2958">
        <w:rPr>
          <w:rFonts w:ascii="Times New Roman" w:hAnsi="Times New Roman" w:cs="Times New Roman"/>
          <w:rPrChange w:id="192" w:author="Hitchings, Matt" w:date="2025-07-03T14:30:00Z" w16du:dateUtc="2025-07-03T18:30:00Z">
            <w:rPr>
              <w:rFonts w:ascii="Invention" w:hAnsi="Invention"/>
            </w:rPr>
          </w:rPrChange>
        </w:rPr>
        <w:t xml:space="preserve">, we performed a leave-one-out validation to understand patterns in which country pairs showed poor goodness of fit or were otherwise inconsistent with other country pairs. We removed one country-pair (all years) from the data and fit the model to the remaining data. We predicted cases by year for that country pair and compared these predictions to the observed reported cases. We performed this validation for the 100 country pairs with the highest average annual reported cases. </w:t>
      </w:r>
      <w:bookmarkStart w:id="193" w:name="_Hlk184036007"/>
      <w:r w:rsidRPr="007C2958">
        <w:rPr>
          <w:rFonts w:ascii="Times New Roman" w:hAnsi="Times New Roman" w:cs="Times New Roman"/>
          <w:rPrChange w:id="194" w:author="Hitchings, Matt" w:date="2025-07-03T14:30:00Z" w16du:dateUtc="2025-07-03T18:30:00Z">
            <w:rPr>
              <w:rFonts w:ascii="Invention" w:hAnsi="Invention"/>
            </w:rPr>
          </w:rPrChange>
        </w:rPr>
        <w:t xml:space="preserve">We fitted linear regression lines to the predicted vs. observed case numbers and defined outliers as points with Cook’s distance greater than four times the average; Cook’s distance measures the influence of removing a single point. In this analysis, points that </w:t>
      </w:r>
      <w:r w:rsidRPr="007C2958">
        <w:rPr>
          <w:rFonts w:ascii="Times New Roman" w:hAnsi="Times New Roman" w:cs="Times New Roman"/>
          <w:rPrChange w:id="195" w:author="Hitchings, Matt" w:date="2025-07-03T14:30:00Z" w16du:dateUtc="2025-07-03T18:30:00Z">
            <w:rPr>
              <w:rFonts w:ascii="Invention" w:hAnsi="Invention" w:cs="Calibri"/>
            </w:rPr>
          </w:rPrChange>
        </w:rPr>
        <w:t>lay above the regression line indicated that more cases were predicted than observed, meaning that travelers in that country pair were at lower risk than the endemic FOI predicted or that reporting probabilities in travelers from that country pair were lower than average.</w:t>
      </w:r>
    </w:p>
    <w:bookmarkEnd w:id="193"/>
    <w:p w14:paraId="34CA4DF7" w14:textId="77777777" w:rsidR="007C2958" w:rsidRPr="007C2958" w:rsidRDefault="007C2958" w:rsidP="007C2958">
      <w:pPr>
        <w:spacing w:line="360" w:lineRule="auto"/>
        <w:rPr>
          <w:ins w:id="196" w:author="Hitchings, Matt" w:date="2025-07-03T14:28:00Z" w16du:dateUtc="2025-07-03T18:28:00Z"/>
          <w:rFonts w:ascii="Times New Roman" w:hAnsi="Times New Roman" w:cs="Times New Roman"/>
          <w:rPrChange w:id="197" w:author="Hitchings, Matt" w:date="2025-07-03T14:30:00Z" w16du:dateUtc="2025-07-03T18:30:00Z">
            <w:rPr>
              <w:ins w:id="198" w:author="Hitchings, Matt" w:date="2025-07-03T14:28:00Z" w16du:dateUtc="2025-07-03T18:28:00Z"/>
            </w:rPr>
          </w:rPrChange>
        </w:rPr>
        <w:pPrChange w:id="199" w:author="Hitchings, Matt" w:date="2025-07-03T14:30:00Z" w16du:dateUtc="2025-07-03T18:30:00Z">
          <w:pPr/>
        </w:pPrChange>
      </w:pPr>
      <w:ins w:id="200" w:author="Hitchings, Matt" w:date="2025-07-03T14:28:00Z" w16du:dateUtc="2025-07-03T18:28:00Z">
        <w:r w:rsidRPr="007C2958">
          <w:rPr>
            <w:rFonts w:ascii="Times New Roman" w:hAnsi="Times New Roman" w:cs="Times New Roman"/>
            <w:rPrChange w:id="201" w:author="Hitchings, Matt" w:date="2025-07-03T14:30:00Z" w16du:dateUtc="2025-07-03T18:30:00Z">
              <w:rPr/>
            </w:rPrChange>
          </w:rPr>
          <w:br w:type="page"/>
        </w:r>
      </w:ins>
    </w:p>
    <w:p w14:paraId="156F48BA" w14:textId="2AE52BB3" w:rsidR="0016334F" w:rsidRPr="007C2958" w:rsidRDefault="007C2958" w:rsidP="0016334F">
      <w:pPr>
        <w:rPr>
          <w:rFonts w:ascii="Times New Roman" w:hAnsi="Times New Roman" w:cs="Times New Roman"/>
          <w:rPrChange w:id="202" w:author="Hitchings, Matt" w:date="2025-07-03T14:30:00Z" w16du:dateUtc="2025-07-03T18:30:00Z">
            <w:rPr/>
          </w:rPrChange>
        </w:rPr>
      </w:pPr>
      <w:ins w:id="203" w:author="Hitchings, Matt" w:date="2025-07-03T14:28:00Z" w16du:dateUtc="2025-07-03T18:28:00Z">
        <w:r w:rsidRPr="007C2958">
          <w:rPr>
            <w:rFonts w:ascii="Times New Roman" w:hAnsi="Times New Roman" w:cs="Times New Roman"/>
            <w:rPrChange w:id="204" w:author="Hitchings, Matt" w:date="2025-07-03T14:30:00Z" w16du:dateUtc="2025-07-03T18:30:00Z">
              <w:rPr/>
            </w:rPrChange>
          </w:rPr>
          <w:lastRenderedPageBreak/>
          <w:t>Figure Legends</w:t>
        </w:r>
      </w:ins>
    </w:p>
    <w:p w14:paraId="6945D6C4" w14:textId="157A2682" w:rsidR="0016334F" w:rsidRPr="007C2958" w:rsidDel="007C2958" w:rsidRDefault="0016334F" w:rsidP="0016334F">
      <w:pPr>
        <w:rPr>
          <w:del w:id="205" w:author="Hitchings, Matt" w:date="2025-07-03T14:28:00Z" w16du:dateUtc="2025-07-03T18:28:00Z"/>
          <w:rFonts w:ascii="Times New Roman" w:hAnsi="Times New Roman" w:cs="Times New Roman"/>
          <w:rPrChange w:id="206" w:author="Hitchings, Matt" w:date="2025-07-03T14:30:00Z" w16du:dateUtc="2025-07-03T18:30:00Z">
            <w:rPr>
              <w:del w:id="207" w:author="Hitchings, Matt" w:date="2025-07-03T14:28:00Z" w16du:dateUtc="2025-07-03T18:28:00Z"/>
            </w:rPr>
          </w:rPrChange>
        </w:rPr>
      </w:pPr>
    </w:p>
    <w:p w14:paraId="7301F5C3" w14:textId="68D73BCD" w:rsidR="00F55EF1" w:rsidRPr="007C2958" w:rsidDel="007C2958" w:rsidRDefault="00F55EF1" w:rsidP="00F55EF1">
      <w:pPr>
        <w:rPr>
          <w:del w:id="208" w:author="Hitchings, Matt" w:date="2025-07-03T14:28:00Z" w16du:dateUtc="2025-07-03T18:28:00Z"/>
          <w:rFonts w:ascii="Times New Roman" w:hAnsi="Times New Roman" w:cs="Times New Roman"/>
          <w:rPrChange w:id="209" w:author="Hitchings, Matt" w:date="2025-07-03T14:30:00Z" w16du:dateUtc="2025-07-03T18:30:00Z">
            <w:rPr>
              <w:del w:id="210" w:author="Hitchings, Matt" w:date="2025-07-03T14:28:00Z" w16du:dateUtc="2025-07-03T18:28:00Z"/>
            </w:rPr>
          </w:rPrChange>
        </w:rPr>
      </w:pPr>
      <w:del w:id="211" w:author="Hitchings, Matt" w:date="2025-07-03T14:28:00Z" w16du:dateUtc="2025-07-03T18:28:00Z">
        <w:r w:rsidRPr="007C2958" w:rsidDel="007C2958">
          <w:rPr>
            <w:rFonts w:ascii="Times New Roman" w:hAnsi="Times New Roman" w:cs="Times New Roman"/>
            <w:noProof/>
            <w:rPrChange w:id="212" w:author="Hitchings, Matt" w:date="2025-07-03T14:30:00Z" w16du:dateUtc="2025-07-03T18:30:00Z">
              <w:rPr>
                <w:noProof/>
              </w:rPr>
            </w:rPrChange>
          </w:rPr>
          <w:drawing>
            <wp:anchor distT="0" distB="0" distL="114300" distR="114300" simplePos="0" relativeHeight="251661312" behindDoc="0" locked="0" layoutInCell="1" allowOverlap="1" wp14:anchorId="42B880EB" wp14:editId="2ADF6597">
              <wp:simplePos x="0" y="0"/>
              <wp:positionH relativeFrom="margin">
                <wp:align>left</wp:align>
              </wp:positionH>
              <wp:positionV relativeFrom="paragraph">
                <wp:posOffset>0</wp:posOffset>
              </wp:positionV>
              <wp:extent cx="5175885" cy="5175885"/>
              <wp:effectExtent l="0" t="0" r="5715" b="5715"/>
              <wp:wrapTopAndBottom/>
              <wp:docPr id="1450727693"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175885" cy="5175885"/>
                      </a:xfrm>
                      <a:prstGeom prst="rect">
                        <a:avLst/>
                      </a:prstGeom>
                      <a:noFill/>
                      <a:ln>
                        <a:noFill/>
                      </a:ln>
                    </pic:spPr>
                  </pic:pic>
                </a:graphicData>
              </a:graphic>
              <wp14:sizeRelH relativeFrom="margin">
                <wp14:pctWidth>0</wp14:pctWidth>
              </wp14:sizeRelH>
              <wp14:sizeRelV relativeFrom="margin">
                <wp14:pctHeight>0</wp14:pctHeight>
              </wp14:sizeRelV>
            </wp:anchor>
          </w:drawing>
        </w:r>
      </w:del>
      <w:r w:rsidRPr="007C2958">
        <w:rPr>
          <w:rFonts w:ascii="Times New Roman" w:hAnsi="Times New Roman" w:cs="Times New Roman"/>
          <w:rPrChange w:id="213" w:author="Hitchings, Matt" w:date="2025-07-03T14:30:00Z" w16du:dateUtc="2025-07-03T18:30:00Z">
            <w:rPr/>
          </w:rPrChange>
        </w:rPr>
        <w:t xml:space="preserve">Figure S1: Location-specific FOI estimates from </w:t>
      </w:r>
      <w:proofErr w:type="spellStart"/>
      <w:r w:rsidRPr="007C2958">
        <w:rPr>
          <w:rFonts w:ascii="Times New Roman" w:hAnsi="Times New Roman" w:cs="Times New Roman"/>
          <w:rPrChange w:id="214" w:author="Hitchings, Matt" w:date="2025-07-03T14:30:00Z" w16du:dateUtc="2025-07-03T18:30:00Z">
            <w:rPr/>
          </w:rPrChange>
        </w:rPr>
        <w:t>Vicco</w:t>
      </w:r>
      <w:proofErr w:type="spellEnd"/>
      <w:r w:rsidRPr="007C2958">
        <w:rPr>
          <w:rFonts w:ascii="Times New Roman" w:hAnsi="Times New Roman" w:cs="Times New Roman"/>
          <w:rPrChange w:id="215" w:author="Hitchings, Matt" w:date="2025-07-03T14:30:00Z" w16du:dateUtc="2025-07-03T18:30:00Z">
            <w:rPr/>
          </w:rPrChange>
        </w:rPr>
        <w:t xml:space="preserve"> et al.</w:t>
      </w:r>
      <w:sdt>
        <w:sdtPr>
          <w:rPr>
            <w:rFonts w:ascii="Times New Roman" w:hAnsi="Times New Roman" w:cs="Times New Roman"/>
            <w:color w:val="000000"/>
            <w:rPrChange w:id="216" w:author="Hitchings, Matt" w:date="2025-07-03T14:30:00Z" w16du:dateUtc="2025-07-03T18:30:00Z">
              <w:rPr>
                <w:color w:val="000000"/>
              </w:rPr>
            </w:rPrChange>
          </w:rPr>
          <w:tag w:val="MENDELEY_CITATION_v3_eyJjaXRhdGlvbklEIjoiTUVOREVMRVlfQ0lUQVRJT05fOWU0ZjBkZGItYmRkZC00YmExLWIwZjEtZGY2MDZjMWQ0OGYxIiwicHJvcGVydGllcyI6eyJub3RlSW5kZXgiOjB9LCJpc0VkaXRlZCI6ZmFsc2UsIm1hbnVhbE92ZXJyaWRlIjp7ImlzTWFudWFsbHlPdmVycmlkZGVuIjpmYWxzZSwiY2l0ZXByb2NUZXh0IjoiKDU1KSIsIm1hbnVhbE92ZXJyaWRlVGV4dCI6IiJ9LCJjaXRhdGlvbkl0ZW1zIjpbeyJpZCI6IjdhNTRlNWVkLTc5YzQtM2Q3Zi1iYTNlLTQxOTljYTgyYzQzNCIsIml0ZW1EYXRhIjp7InR5cGUiOiJhcnRpY2xlLWpvdXJuYWwiLCJpZCI6IjdhNTRlNWVkLTc5YzQtM2Q3Zi1iYTNlLTQxOTljYTgyYzQzNCIsInRpdGxlIjoiQSBzY29waW5nIGxpdGVyYXR1cmUgcmV2aWV3IG9mIGdsb2JhbCBkZW5ndWUgYWdlLXN0cmF0aWZpZWQgc2Vyb3ByZXZhbGVuY2UgZGF0YTogZXN0aW1hdGluZyBkZW5ndWUgZm9yY2Ugb2YgaW5mZWN0aW9uIGluIGVuZGVtaWMgY291bnRyaWVzIiwiYXV0aG9yIjpbeyJmYW1pbHkiOiJWaWNjbyIsImdpdmVuIjoiQW5uYSIsInBhcnNlLW5hbWVzIjpmYWxzZSwiZHJvcHBpbmctcGFydGljbGUiOiIiLCJub24tZHJvcHBpbmctcGFydGljbGUiOiIifSx7ImZhbWlseSI6Ik1jQ29ybWFjayIsImdpdmVuIjoiQ2xhcmUiLCJwYXJzZS1uYW1lcyI6ZmFsc2UsImRyb3BwaW5nLXBhcnRpY2xlIjoiIiwibm9uLWRyb3BwaW5nLXBhcnRpY2xlIjoiIn0seyJmYW1pbHkiOiJQZWRyaXF1ZSIsImdpdmVuIjoiQmVsZW4iLCJwYXJzZS1uYW1lcyI6ZmFsc2UsImRyb3BwaW5nLXBhcnRpY2xlIjoiIiwibm9uLWRyb3BwaW5nLXBhcnRpY2xlIjoiIn0seyJmYW1pbHkiOiJSaWJlaXJvIiwiZ2l2ZW4iOiJJc2FiZWxhIiwicGFyc2UtbmFtZXMiOmZhbHNlLCJkcm9wcGluZy1wYXJ0aWNsZSI6IiIsIm5vbi1kcm9wcGluZy1wYXJ0aWNsZSI6IiJ9LHsiZmFtaWx5IjoiTWFsYXZpZ2UiLCJnaXZlbiI6IkdhdGhzYXVyaWUgTmVlbGlrYSIsInBhcnNlLW5hbWVzIjpmYWxzZSwiZHJvcHBpbmctcGFydGljbGUiOiIiLCJub24tZHJvcHBpbmctcGFydGljbGUiOiIifSx7ImZhbWlseSI6IkRvcmlnYXR0aSIsImdpdmVuIjoiSWxhcmlhIiwicGFyc2UtbmFtZXMiOmZhbHNlLCJkcm9wcGluZy1wYXJ0aWNsZSI6IiIsIm5vbi1kcm9wcGluZy1wYXJ0aWNsZSI6IiJ9XSwiY29udGFpbmVyLXRpdGxlIjoiZUJpb01lZGljaW5lIiwiY29udGFpbmVyLXRpdGxlLXNob3J0IjoiRUJpb01lZGljaW5lIiwiRE9JIjoiMTAuMTAxNi9qLmViaW9tLjIwMjQuMTA1MTM0IiwiSVNTTiI6IjIzNTIzOTY0IiwiUE1JRCI6IjM4NzE4NjgyIiwiaXNzdWVkIjp7ImRhdGUtcGFydHMiOltbMjAyNCw2LDFdXX0sImFic3RyYWN0IjoiQmFja2dyb3VuZDogRGVuZ3VlIHBvc2VzIGEgc2lnbmlmaWNhbnQgYnVyZGVuIHdvcmxkd2lkZSwgYW5kIGEgbW9yZSBjb21wcmVoZW5zaXZlIHVuZGVyc3RhbmRpbmcgb2YgdGhlIGhldGVyb2dlbmVpdHkgaW4gdGhlIGludGVuc2l0eSBvZiBkZW5ndWUgdHJhbnNtaXNzaW9uIHdpdGhpbiBlbmRlbWljIGNvdW50cmllcyBpcyBuZWNlc3NhcnkgdG8gZXZhbHVhdGUgdGhlIHBvdGVudGlhbCBpbXBhY3Qgb2YgcHVibGljIGhlYWx0aCBpbnRlcnZlbnRpb25zLiBNZXRob2RzOiBUaGlzIHNjb3BpbmcgbGl0ZXJhdHVyZSByZXZpZXcgYWltZWQgdG8gdXBkYXRlIGEgcHJldmlvdXMgc3R1ZHkgb2YgZGVuZ3VlIHRyYW5zbWlzc2lvbiBpbnRlbnNpdHkgYnkgY29sbGF0aW5nIGdsb2JhbCBhZ2Utc3RyYXRpZmllZCBkZW5ndWUgc2Vyb3ByZXZhbGVuY2UgZGF0YSBwdWJsaXNoZWQgaW4gdGhlIE1lZGxpbmUsIEVtYmFzZSBhbmQgV2ViIG9mIFNjaWVuY2UgZGF0YWJhc2VzIGZyb20gMjAxNCB0byAyMDIzLiBUaGVzZSBkYXRhIHdlcmUgdGhlbiB1dGlsaXNlZCB0byBjYWxpYnJhdGUgY2F0YWx5dGljIG1vZGVscyBhbmQgZXN0aW1hdGUgdGhlIGZvcmNlIG9mIGluZmVjdGlvbiAoRk9JKSwgd2hpY2ggaXMgdGhlIHllYXJseSBwZXItY2FwaXRhIHJpc2sgb2YgaW5mZWN0aW9uIGZvciBhIHR5cGljYWwgc3VzY2VwdGlibGUgaW5kaXZpZHVhbC4gRmluZGluZ3M6IFdlIGZvdW5kIGEgdG90YWwgb2YgNjYgbmV3IHB1YmxpY2F0aW9ucyBjb250YWluaW5nIDIxOSBhZ2Utc3RyYXRpZmllZCBzZXJvcHJldmFsZW5jZSBkYXRhc2V0cyBhY3Jvc3MgMzAgZW5kZW1pYyBjb3VudHJpZXMuIFRvZ2V0aGVyIHdpdGggdGhlIHByZXZpb3VzbHkgYXZhaWxhYmxlIGF2ZXJhZ2UgRk9JIGVzdGltYXRlcywgdGhlcmUgYXJlIG5vdyBtb3JlIHRoYW4gMjUwIGRlbmd1ZSBhdmVyYWdlIEZPSSBlc3RpbWF0ZXMgb2J0YWluZWQgZnJvbSBzZXJvcHJldmFsZW5jZSBzdHVkaWVzIGZyb20gYWNyb3NzIHRoZSB3b3JsZC4gSW50ZXJwcmV0YXRpb246IFRoZSByZXN1bHRzIHNob3cgbGFyZ2UgaGV0ZXJvZ2VuZWl0aWVzIGluIGF2ZXJhZ2UgZGVuZ3VlIEZPSSBib3RoIGFjcm9zcyBhbmQgd2l0aGluIGNvdW50cmllcy4gVGhlc2UgbmV3IGVzdGltYXRlcyBjYW4gYmUgdXNlZCB0byBpbmZvcm0gb25nb2luZyBtb2RlbGxpbmcgZWZmb3J0cyB0byBpbXByb3ZlIG91ciB1bmRlcnN0YW5kaW5nIG9mIHRoZSBkcml2ZXJzIG9mIHRoZSBoZXRlcm9nZW5laXR5IGluIGRlbmd1ZSB0cmFuc21pc3Npb24gZ2xvYmFsbHksIHdoaWNoIGluIHR1cm4gY2FuIGhlbHAgaW5mb3JtIHRoZSBvcHRpbWFsIGltcGxlbWVudGF0aW9uIG9mIHB1YmxpYyBoZWFsdGggaW50ZXJ2ZW50aW9ucy4gRnVuZGluZzogVUsgTWVkaWNhbCBSZXNlYXJjaCBDb3VuY2lsLCBXZWxsY29tZSBUcnVzdCwgQ29tbXVuaXR5IEphbWVlbCwgRHJ1Z3MgZm9yIE5lZ2xlY3RlZCBEaXNlYXNlIGluaXRpYXRpdmUgKERORGkpIGZ1bmRlZCBieSB0aGUgRnJlbmNoIERldmVsb3BtZW50IEFnZW5jeSwgTcOpZGVjaW5zIFNhbnMgRnJvbnRpw6hyZXMgSW50ZXJuYXRpb25hbDsgU3dpc3MgQWdlbmN5IGZvciBEZXZlbG9wbWVudCBhbmQgQ29vcGVyYXRpb24gYW5kIFVLIGFpZC4iLCJwdWJsaXNoZXIiOiJFbHNldmllciBCLlYuIiwidm9sdW1lIjoiMTA0In0sImlzVGVtcG9yYXJ5IjpmYWxzZX1dfQ=="/>
          <w:id w:val="1165355482"/>
          <w:placeholder>
            <w:docPart w:val="61D0B6B5501443AE8BF42A72A2CFA9C5"/>
          </w:placeholder>
        </w:sdtPr>
        <w:sdtContent>
          <w:r w:rsidRPr="007C2958">
            <w:rPr>
              <w:rFonts w:ascii="Times New Roman" w:hAnsi="Times New Roman" w:cs="Times New Roman"/>
              <w:color w:val="000000"/>
              <w:rPrChange w:id="217" w:author="Hitchings, Matt" w:date="2025-07-03T14:30:00Z" w16du:dateUtc="2025-07-03T18:30:00Z">
                <w:rPr>
                  <w:color w:val="000000"/>
                </w:rPr>
              </w:rPrChange>
            </w:rPr>
            <w:t>(55)</w:t>
          </w:r>
        </w:sdtContent>
      </w:sdt>
      <w:r w:rsidRPr="007C2958">
        <w:rPr>
          <w:rFonts w:ascii="Times New Roman" w:hAnsi="Times New Roman" w:cs="Times New Roman"/>
          <w:rPrChange w:id="218" w:author="Hitchings, Matt" w:date="2025-07-03T14:30:00Z" w16du:dateUtc="2025-07-03T18:30:00Z">
            <w:rPr/>
          </w:rPrChange>
        </w:rPr>
        <w:t xml:space="preserve"> (black) and national, population-weighted FOI estimates and 95% CI from the GDTM (red)</w:t>
      </w:r>
    </w:p>
    <w:p w14:paraId="2D3E339A" w14:textId="4B8A4682" w:rsidR="00F55EF1" w:rsidRPr="007C2958" w:rsidRDefault="00F55EF1" w:rsidP="00F55EF1">
      <w:pPr>
        <w:rPr>
          <w:rFonts w:ascii="Times New Roman" w:eastAsia="Times New Roman" w:hAnsi="Times New Roman" w:cs="Times New Roman"/>
          <w:rPrChange w:id="219" w:author="Hitchings, Matt" w:date="2025-07-03T14:30:00Z" w16du:dateUtc="2025-07-03T18:30:00Z">
            <w:rPr>
              <w:rFonts w:ascii="Times New Roman" w:eastAsia="Times New Roman" w:hAnsi="Times New Roman" w:cs="Times New Roman"/>
              <w:sz w:val="24"/>
              <w:szCs w:val="24"/>
            </w:rPr>
          </w:rPrChange>
        </w:rPr>
      </w:pPr>
      <w:del w:id="220" w:author="Hitchings, Matt" w:date="2025-07-03T14:28:00Z" w16du:dateUtc="2025-07-03T18:28:00Z">
        <w:r w:rsidRPr="007C2958" w:rsidDel="007C2958">
          <w:rPr>
            <w:rFonts w:ascii="Times New Roman" w:hAnsi="Times New Roman" w:cs="Times New Roman"/>
            <w:rPrChange w:id="221" w:author="Hitchings, Matt" w:date="2025-07-03T14:30:00Z" w16du:dateUtc="2025-07-03T18:30:00Z">
              <w:rPr/>
            </w:rPrChange>
          </w:rPr>
          <w:br w:type="page"/>
        </w:r>
      </w:del>
    </w:p>
    <w:p w14:paraId="464E54DD" w14:textId="36085FB4" w:rsidR="00F55EF1" w:rsidRPr="007C2958" w:rsidRDefault="00F55EF1" w:rsidP="00F55EF1">
      <w:pPr>
        <w:pStyle w:val="NormalWeb"/>
        <w:rPr>
          <w:sz w:val="22"/>
          <w:szCs w:val="22"/>
          <w:rPrChange w:id="222" w:author="Hitchings, Matt" w:date="2025-07-03T14:30:00Z" w16du:dateUtc="2025-07-03T18:30:00Z">
            <w:rPr>
              <w:rFonts w:ascii="Invention" w:hAnsi="Invention" w:cstheme="minorHAnsi"/>
              <w:sz w:val="22"/>
              <w:szCs w:val="22"/>
            </w:rPr>
          </w:rPrChange>
        </w:rPr>
      </w:pPr>
      <w:del w:id="223" w:author="Hitchings, Matt" w:date="2025-07-03T14:28:00Z" w16du:dateUtc="2025-07-03T18:28:00Z">
        <w:r w:rsidRPr="007C2958" w:rsidDel="007C2958">
          <w:rPr>
            <w:noProof/>
            <w:sz w:val="22"/>
            <w:szCs w:val="22"/>
            <w:rPrChange w:id="224" w:author="Hitchings, Matt" w:date="2025-07-03T14:30:00Z" w16du:dateUtc="2025-07-03T18:30:00Z">
              <w:rPr>
                <w:noProof/>
              </w:rPr>
            </w:rPrChange>
          </w:rPr>
          <w:drawing>
            <wp:anchor distT="0" distB="0" distL="114300" distR="114300" simplePos="0" relativeHeight="251659264" behindDoc="0" locked="0" layoutInCell="1" allowOverlap="1" wp14:anchorId="38A9C810" wp14:editId="11056DE9">
              <wp:simplePos x="0" y="0"/>
              <wp:positionH relativeFrom="margin">
                <wp:align>left</wp:align>
              </wp:positionH>
              <wp:positionV relativeFrom="paragraph">
                <wp:posOffset>0</wp:posOffset>
              </wp:positionV>
              <wp:extent cx="3676650" cy="3676650"/>
              <wp:effectExtent l="0" t="0" r="0" b="0"/>
              <wp:wrapTopAndBottom/>
              <wp:docPr id="134855100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9"/>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3676650" cy="3676650"/>
                      </a:xfrm>
                      <a:prstGeom prst="rect">
                        <a:avLst/>
                      </a:prstGeom>
                      <a:noFill/>
                      <a:ln>
                        <a:noFill/>
                      </a:ln>
                    </pic:spPr>
                  </pic:pic>
                </a:graphicData>
              </a:graphic>
              <wp14:sizeRelH relativeFrom="margin">
                <wp14:pctWidth>0</wp14:pctWidth>
              </wp14:sizeRelH>
              <wp14:sizeRelV relativeFrom="margin">
                <wp14:pctHeight>0</wp14:pctHeight>
              </wp14:sizeRelV>
            </wp:anchor>
          </w:drawing>
        </w:r>
      </w:del>
      <w:r w:rsidRPr="007C2958">
        <w:rPr>
          <w:sz w:val="22"/>
          <w:szCs w:val="22"/>
          <w:rPrChange w:id="225" w:author="Hitchings, Matt" w:date="2025-07-03T14:30:00Z" w16du:dateUtc="2025-07-03T18:30:00Z">
            <w:rPr>
              <w:rFonts w:ascii="Invention" w:hAnsi="Invention" w:cstheme="minorHAnsi"/>
              <w:sz w:val="20"/>
              <w:szCs w:val="20"/>
            </w:rPr>
          </w:rPrChange>
        </w:rPr>
        <w:t>Figure S2: Reported total cases 2010-2019 by origin country against predicted annual cases</w:t>
      </w:r>
    </w:p>
    <w:p w14:paraId="461A8BC9" w14:textId="479212E6" w:rsidR="00F55EF1" w:rsidRPr="007C2958" w:rsidDel="007C2958" w:rsidRDefault="00F55EF1" w:rsidP="00F55EF1">
      <w:pPr>
        <w:rPr>
          <w:del w:id="226" w:author="Hitchings, Matt" w:date="2025-07-03T14:29:00Z" w16du:dateUtc="2025-07-03T18:29:00Z"/>
          <w:rFonts w:ascii="Times New Roman" w:eastAsia="Times New Roman" w:hAnsi="Times New Roman" w:cs="Times New Roman"/>
          <w:rPrChange w:id="227" w:author="Hitchings, Matt" w:date="2025-07-03T14:30:00Z" w16du:dateUtc="2025-07-03T18:30:00Z">
            <w:rPr>
              <w:del w:id="228" w:author="Hitchings, Matt" w:date="2025-07-03T14:29:00Z" w16du:dateUtc="2025-07-03T18:29:00Z"/>
              <w:rFonts w:eastAsia="Times New Roman" w:cstheme="minorHAnsi"/>
            </w:rPr>
          </w:rPrChange>
        </w:rPr>
      </w:pPr>
      <w:del w:id="229" w:author="Hitchings, Matt" w:date="2025-07-03T14:29:00Z" w16du:dateUtc="2025-07-03T18:29:00Z">
        <w:r w:rsidRPr="007C2958" w:rsidDel="007C2958">
          <w:rPr>
            <w:rFonts w:ascii="Times New Roman" w:hAnsi="Times New Roman" w:cs="Times New Roman"/>
            <w:rPrChange w:id="230" w:author="Hitchings, Matt" w:date="2025-07-03T14:30:00Z" w16du:dateUtc="2025-07-03T18:30:00Z">
              <w:rPr>
                <w:rFonts w:cstheme="minorHAnsi"/>
              </w:rPr>
            </w:rPrChange>
          </w:rPr>
          <w:br w:type="page"/>
        </w:r>
      </w:del>
    </w:p>
    <w:p w14:paraId="03716E46" w14:textId="5B2B8FB5" w:rsidR="00E21A6C" w:rsidRPr="007C2958" w:rsidRDefault="00F55EF1" w:rsidP="007C2958">
      <w:pPr>
        <w:rPr>
          <w:ins w:id="231" w:author="Hitchings, Matt" w:date="2025-06-03T21:37:00Z" w16du:dateUtc="2025-06-04T01:37:00Z"/>
          <w:rFonts w:ascii="Times New Roman" w:hAnsi="Times New Roman" w:cs="Times New Roman"/>
          <w:rPrChange w:id="232" w:author="Hitchings, Matt" w:date="2025-07-03T14:30:00Z" w16du:dateUtc="2025-07-03T18:30:00Z">
            <w:rPr>
              <w:ins w:id="233" w:author="Hitchings, Matt" w:date="2025-06-03T21:37:00Z" w16du:dateUtc="2025-06-04T01:37:00Z"/>
              <w:rFonts w:ascii="Invention" w:hAnsi="Invention" w:cs="Calibri"/>
              <w:sz w:val="20"/>
              <w:szCs w:val="20"/>
            </w:rPr>
          </w:rPrChange>
        </w:rPr>
        <w:pPrChange w:id="234" w:author="Hitchings, Matt" w:date="2025-07-03T14:29:00Z" w16du:dateUtc="2025-07-03T18:29:00Z">
          <w:pPr>
            <w:pStyle w:val="NormalWeb"/>
          </w:pPr>
        </w:pPrChange>
      </w:pPr>
      <w:del w:id="235" w:author="Hitchings, Matt" w:date="2025-07-03T14:29:00Z" w16du:dateUtc="2025-07-03T18:29:00Z">
        <w:r w:rsidRPr="007C2958" w:rsidDel="007C2958">
          <w:rPr>
            <w:rFonts w:ascii="Times New Roman" w:hAnsi="Times New Roman" w:cs="Times New Roman"/>
            <w:noProof/>
            <w:rPrChange w:id="236" w:author="Hitchings, Matt" w:date="2025-07-03T14:30:00Z" w16du:dateUtc="2025-07-03T18:30:00Z">
              <w:rPr>
                <w:rFonts w:asciiTheme="minorHAnsi" w:hAnsiTheme="minorHAnsi"/>
                <w:noProof/>
                <w:sz w:val="22"/>
                <w:szCs w:val="22"/>
              </w:rPr>
            </w:rPrChange>
          </w:rPr>
          <w:drawing>
            <wp:anchor distT="0" distB="0" distL="114300" distR="114300" simplePos="0" relativeHeight="251660288" behindDoc="0" locked="0" layoutInCell="1" allowOverlap="1" wp14:anchorId="41FCB7F6" wp14:editId="3134FE04">
              <wp:simplePos x="0" y="0"/>
              <wp:positionH relativeFrom="column">
                <wp:posOffset>0</wp:posOffset>
              </wp:positionH>
              <wp:positionV relativeFrom="paragraph">
                <wp:posOffset>0</wp:posOffset>
              </wp:positionV>
              <wp:extent cx="5943600" cy="2228850"/>
              <wp:effectExtent l="0" t="0" r="0" b="0"/>
              <wp:wrapTopAndBottom/>
              <wp:docPr id="128733164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43600" cy="2228850"/>
                      </a:xfrm>
                      <a:prstGeom prst="rect">
                        <a:avLst/>
                      </a:prstGeom>
                      <a:noFill/>
                      <a:ln>
                        <a:noFill/>
                      </a:ln>
                    </pic:spPr>
                  </pic:pic>
                </a:graphicData>
              </a:graphic>
            </wp:anchor>
          </w:drawing>
        </w:r>
      </w:del>
      <w:r w:rsidRPr="007C2958">
        <w:rPr>
          <w:rFonts w:ascii="Times New Roman" w:hAnsi="Times New Roman" w:cs="Times New Roman"/>
          <w:rPrChange w:id="237" w:author="Hitchings, Matt" w:date="2025-07-03T14:30:00Z" w16du:dateUtc="2025-07-03T18:30:00Z">
            <w:rPr>
              <w:rFonts w:ascii="Invention" w:hAnsi="Invention" w:cstheme="minorHAnsi"/>
              <w:sz w:val="20"/>
              <w:szCs w:val="20"/>
            </w:rPr>
          </w:rPrChange>
        </w:rPr>
        <w:t xml:space="preserve">Figure S3: </w:t>
      </w:r>
      <w:r w:rsidRPr="007C2958">
        <w:rPr>
          <w:rFonts w:ascii="Times New Roman" w:hAnsi="Times New Roman" w:cs="Times New Roman"/>
          <w:rPrChange w:id="238" w:author="Hitchings, Matt" w:date="2025-07-03T14:30:00Z" w16du:dateUtc="2025-07-03T18:30:00Z">
            <w:rPr>
              <w:rFonts w:ascii="Invention" w:hAnsi="Invention" w:cs="Calibri"/>
              <w:sz w:val="20"/>
              <w:szCs w:val="20"/>
            </w:rPr>
          </w:rPrChange>
        </w:rPr>
        <w:t>Estimated fraction of dengue cases reported to national surveillance systems between 2010-19 among 34 origin countries reporting dengue cases, accounting for uncertainty in endemic FOI and probability of symptoms.</w:t>
      </w:r>
    </w:p>
    <w:p w14:paraId="52A03B8A" w14:textId="0BE81BB3" w:rsidR="00F55EF1" w:rsidRPr="007C2958" w:rsidDel="00E21A6C" w:rsidRDefault="00F55EF1" w:rsidP="00F55EF1">
      <w:pPr>
        <w:pStyle w:val="NormalWeb"/>
        <w:rPr>
          <w:del w:id="239" w:author="Hitchings, Matt" w:date="2025-06-03T21:40:00Z" w16du:dateUtc="2025-06-04T01:40:00Z"/>
          <w:sz w:val="22"/>
          <w:szCs w:val="22"/>
          <w:rPrChange w:id="240" w:author="Hitchings, Matt" w:date="2025-07-03T14:30:00Z" w16du:dateUtc="2025-07-03T18:30:00Z">
            <w:rPr>
              <w:del w:id="241" w:author="Hitchings, Matt" w:date="2025-06-03T21:40:00Z" w16du:dateUtc="2025-06-04T01:40:00Z"/>
              <w:rFonts w:ascii="Invention" w:hAnsi="Invention" w:cs="Calibri"/>
              <w:sz w:val="20"/>
              <w:szCs w:val="20"/>
            </w:rPr>
          </w:rPrChange>
        </w:rPr>
      </w:pPr>
    </w:p>
    <w:p w14:paraId="31A01526" w14:textId="01D22655" w:rsidR="00F55EF1" w:rsidRPr="007C2958" w:rsidDel="00E21A6C" w:rsidRDefault="00F55EF1" w:rsidP="00F55EF1">
      <w:pPr>
        <w:rPr>
          <w:del w:id="242" w:author="Hitchings, Matt" w:date="2025-06-03T21:40:00Z" w16du:dateUtc="2025-06-04T01:40:00Z"/>
          <w:rFonts w:ascii="Times New Roman" w:eastAsia="Times New Roman" w:hAnsi="Times New Roman" w:cs="Times New Roman"/>
          <w:rPrChange w:id="243" w:author="Hitchings, Matt" w:date="2025-07-03T14:30:00Z" w16du:dateUtc="2025-07-03T18:30:00Z">
            <w:rPr>
              <w:del w:id="244" w:author="Hitchings, Matt" w:date="2025-06-03T21:40:00Z" w16du:dateUtc="2025-06-04T01:40:00Z"/>
              <w:rFonts w:ascii="Invention" w:eastAsia="Times New Roman" w:hAnsi="Invention" w:cs="Calibri"/>
              <w:sz w:val="20"/>
              <w:szCs w:val="20"/>
            </w:rPr>
          </w:rPrChange>
        </w:rPr>
      </w:pPr>
      <w:del w:id="245" w:author="Hitchings, Matt" w:date="2025-06-03T21:40:00Z" w16du:dateUtc="2025-06-04T01:40:00Z">
        <w:r w:rsidRPr="007C2958" w:rsidDel="00E21A6C">
          <w:rPr>
            <w:rFonts w:ascii="Times New Roman" w:hAnsi="Times New Roman" w:cs="Times New Roman"/>
            <w:rPrChange w:id="246" w:author="Hitchings, Matt" w:date="2025-07-03T14:30:00Z" w16du:dateUtc="2025-07-03T18:30:00Z">
              <w:rPr>
                <w:rFonts w:ascii="Invention" w:hAnsi="Invention" w:cs="Calibri"/>
                <w:sz w:val="20"/>
                <w:szCs w:val="20"/>
              </w:rPr>
            </w:rPrChange>
          </w:rPr>
          <w:br w:type="page"/>
        </w:r>
      </w:del>
    </w:p>
    <w:p w14:paraId="6558229A" w14:textId="6CE880D6" w:rsidR="00F55EF1" w:rsidRPr="007C2958" w:rsidDel="007C2958" w:rsidRDefault="00F55EF1">
      <w:pPr>
        <w:rPr>
          <w:del w:id="247" w:author="Hitchings, Matt" w:date="2025-07-03T14:29:00Z" w16du:dateUtc="2025-07-03T18:29:00Z"/>
          <w:rFonts w:ascii="Times New Roman" w:hAnsi="Times New Roman" w:cs="Times New Roman"/>
          <w:rPrChange w:id="248" w:author="Hitchings, Matt" w:date="2025-07-03T14:30:00Z" w16du:dateUtc="2025-07-03T18:30:00Z">
            <w:rPr>
              <w:del w:id="249" w:author="Hitchings, Matt" w:date="2025-07-03T14:29:00Z" w16du:dateUtc="2025-07-03T18:29:00Z"/>
              <w:rFonts w:ascii="Invention" w:hAnsi="Invention" w:cs="Calibri"/>
              <w:sz w:val="20"/>
              <w:szCs w:val="20"/>
            </w:rPr>
          </w:rPrChange>
        </w:rPr>
        <w:pPrChange w:id="250" w:author="Hitchings, Matt" w:date="2025-06-03T21:40:00Z" w16du:dateUtc="2025-06-04T01:40:00Z">
          <w:pPr>
            <w:pStyle w:val="NormalWeb"/>
          </w:pPr>
        </w:pPrChange>
      </w:pPr>
      <w:r w:rsidRPr="007C2958">
        <w:rPr>
          <w:rFonts w:ascii="Times New Roman" w:hAnsi="Times New Roman" w:cs="Times New Roman"/>
          <w:rPrChange w:id="251" w:author="Hitchings, Matt" w:date="2025-07-03T14:30:00Z" w16du:dateUtc="2025-07-03T18:30:00Z">
            <w:rPr>
              <w:rFonts w:ascii="Invention" w:hAnsi="Invention"/>
              <w:sz w:val="20"/>
              <w:szCs w:val="20"/>
            </w:rPr>
          </w:rPrChange>
        </w:rPr>
        <w:t>Figure S4. Annual observed and predicted reported cases from leave-one-out validation, assuming constant FOI in endemic countries. The country pairs with the 100 highest total reported cases from 2010-2019 were left out one at a time, and reported cases by year were predicted from a model fit to the remaining data. Outliers are labeled in red</w:t>
      </w:r>
      <w:del w:id="252" w:author="Hitchings, Matt" w:date="2025-07-03T14:29:00Z" w16du:dateUtc="2025-07-03T18:29:00Z">
        <w:r w:rsidRPr="007C2958" w:rsidDel="007C2958">
          <w:rPr>
            <w:rFonts w:ascii="Times New Roman" w:hAnsi="Times New Roman" w:cs="Times New Roman"/>
            <w:noProof/>
            <w:rPrChange w:id="253" w:author="Hitchings, Matt" w:date="2025-07-03T14:30:00Z" w16du:dateUtc="2025-07-03T18:30:00Z">
              <w:rPr>
                <w:rFonts w:ascii="Invention" w:hAnsi="Invention" w:cs="Calibri"/>
                <w:noProof/>
                <w:sz w:val="20"/>
                <w:szCs w:val="20"/>
              </w:rPr>
            </w:rPrChange>
          </w:rPr>
          <w:drawing>
            <wp:anchor distT="0" distB="0" distL="114300" distR="114300" simplePos="0" relativeHeight="251662336" behindDoc="0" locked="0" layoutInCell="1" allowOverlap="1" wp14:anchorId="4628CBB5" wp14:editId="00A1FEAC">
              <wp:simplePos x="0" y="0"/>
              <wp:positionH relativeFrom="margin">
                <wp:align>left</wp:align>
              </wp:positionH>
              <wp:positionV relativeFrom="paragraph">
                <wp:posOffset>0</wp:posOffset>
              </wp:positionV>
              <wp:extent cx="4770755" cy="6361430"/>
              <wp:effectExtent l="0" t="0" r="0" b="1270"/>
              <wp:wrapTopAndBottom/>
              <wp:docPr id="1143345270"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771990" cy="6363056"/>
                      </a:xfrm>
                      <a:prstGeom prst="rect">
                        <a:avLst/>
                      </a:prstGeom>
                      <a:noFill/>
                      <a:ln>
                        <a:noFill/>
                      </a:ln>
                    </pic:spPr>
                  </pic:pic>
                </a:graphicData>
              </a:graphic>
              <wp14:sizeRelH relativeFrom="margin">
                <wp14:pctWidth>0</wp14:pctWidth>
              </wp14:sizeRelH>
              <wp14:sizeRelV relativeFrom="margin">
                <wp14:pctHeight>0</wp14:pctHeight>
              </wp14:sizeRelV>
            </wp:anchor>
          </w:drawing>
        </w:r>
      </w:del>
    </w:p>
    <w:p w14:paraId="013458F2" w14:textId="201636E3" w:rsidR="00E21A6C" w:rsidRPr="007C2958" w:rsidRDefault="00E21A6C">
      <w:pPr>
        <w:rPr>
          <w:ins w:id="254" w:author="Hitchings, Matt" w:date="2025-06-03T21:40:00Z" w16du:dateUtc="2025-06-04T01:40:00Z"/>
          <w:rFonts w:ascii="Times New Roman" w:eastAsia="Times New Roman" w:hAnsi="Times New Roman" w:cs="Times New Roman"/>
          <w:rPrChange w:id="255" w:author="Hitchings, Matt" w:date="2025-07-03T14:30:00Z" w16du:dateUtc="2025-07-03T18:30:00Z">
            <w:rPr>
              <w:ins w:id="256" w:author="Hitchings, Matt" w:date="2025-06-03T21:40:00Z" w16du:dateUtc="2025-06-04T01:40:00Z"/>
              <w:rFonts w:ascii="Invention" w:eastAsia="Times New Roman" w:hAnsi="Invention" w:cs="Calibri"/>
              <w:sz w:val="20"/>
              <w:szCs w:val="20"/>
            </w:rPr>
          </w:rPrChange>
        </w:rPr>
      </w:pPr>
    </w:p>
    <w:p w14:paraId="33451CA0" w14:textId="322B24C2" w:rsidR="00F55EF1" w:rsidRPr="007C2958" w:rsidRDefault="00B3620C" w:rsidP="00F55EF1">
      <w:pPr>
        <w:pStyle w:val="NormalWeb"/>
        <w:rPr>
          <w:sz w:val="22"/>
          <w:szCs w:val="22"/>
          <w:rPrChange w:id="257" w:author="Hitchings, Matt" w:date="2025-07-03T14:30:00Z" w16du:dateUtc="2025-07-03T18:30:00Z">
            <w:rPr>
              <w:rFonts w:ascii="Invention" w:hAnsi="Invention" w:cs="Calibri"/>
              <w:sz w:val="20"/>
              <w:szCs w:val="20"/>
            </w:rPr>
          </w:rPrChange>
        </w:rPr>
      </w:pPr>
      <w:ins w:id="258" w:author="Hitchings, Matt" w:date="2025-06-03T23:54:00Z" w16du:dateUtc="2025-06-04T03:54:00Z">
        <w:r w:rsidRPr="007C2958">
          <w:rPr>
            <w:sz w:val="22"/>
            <w:szCs w:val="22"/>
            <w:rPrChange w:id="259" w:author="Hitchings, Matt" w:date="2025-07-03T14:30:00Z" w16du:dateUtc="2025-07-03T18:30:00Z">
              <w:rPr>
                <w:rFonts w:ascii="Invention" w:hAnsi="Invention" w:cs="Calibri"/>
                <w:sz w:val="20"/>
                <w:szCs w:val="20"/>
              </w:rPr>
            </w:rPrChange>
          </w:rPr>
          <w:t>F</w:t>
        </w:r>
      </w:ins>
      <w:ins w:id="260" w:author="Hitchings, Matt" w:date="2025-06-03T21:40:00Z" w16du:dateUtc="2025-06-04T01:40:00Z">
        <w:r w:rsidR="00E21A6C" w:rsidRPr="007C2958">
          <w:rPr>
            <w:sz w:val="22"/>
            <w:szCs w:val="22"/>
            <w:rPrChange w:id="261" w:author="Hitchings, Matt" w:date="2025-07-03T14:30:00Z" w16du:dateUtc="2025-07-03T18:30:00Z">
              <w:rPr>
                <w:rFonts w:ascii="Invention" w:hAnsi="Invention" w:cs="Calibri"/>
                <w:sz w:val="20"/>
                <w:szCs w:val="20"/>
              </w:rPr>
            </w:rPrChange>
          </w:rPr>
          <w:t xml:space="preserve">igure S5: Markov chain Monte Carlo trace plot of log-posterior from </w:t>
        </w:r>
      </w:ins>
      <w:ins w:id="262" w:author="Hitchings, Matt" w:date="2025-06-03T23:54:00Z" w16du:dateUtc="2025-06-04T03:54:00Z">
        <w:r w:rsidRPr="007C2958">
          <w:rPr>
            <w:sz w:val="22"/>
            <w:szCs w:val="22"/>
            <w:rPrChange w:id="263" w:author="Hitchings, Matt" w:date="2025-07-03T14:30:00Z" w16du:dateUtc="2025-07-03T18:30:00Z">
              <w:rPr>
                <w:rFonts w:ascii="Invention" w:hAnsi="Invention" w:cs="Calibri"/>
                <w:sz w:val="20"/>
                <w:szCs w:val="20"/>
              </w:rPr>
            </w:rPrChange>
          </w:rPr>
          <w:t xml:space="preserve">time-varying </w:t>
        </w:r>
      </w:ins>
      <w:ins w:id="264" w:author="Hitchings, Matt" w:date="2025-06-03T23:55:00Z" w16du:dateUtc="2025-06-04T03:55:00Z">
        <w:r w:rsidR="00DB4993" w:rsidRPr="007C2958">
          <w:rPr>
            <w:sz w:val="22"/>
            <w:szCs w:val="22"/>
            <w:rPrChange w:id="265" w:author="Hitchings, Matt" w:date="2025-07-03T14:30:00Z" w16du:dateUtc="2025-07-03T18:30:00Z">
              <w:rPr>
                <w:rFonts w:ascii="Invention" w:hAnsi="Invention" w:cs="Calibri"/>
                <w:sz w:val="20"/>
                <w:szCs w:val="20"/>
              </w:rPr>
            </w:rPrChange>
          </w:rPr>
          <w:t xml:space="preserve">and pairwise </w:t>
        </w:r>
      </w:ins>
      <w:ins w:id="266" w:author="Hitchings, Matt" w:date="2025-06-03T23:54:00Z" w16du:dateUtc="2025-06-04T03:54:00Z">
        <w:r w:rsidRPr="007C2958">
          <w:rPr>
            <w:sz w:val="22"/>
            <w:szCs w:val="22"/>
            <w:rPrChange w:id="267" w:author="Hitchings, Matt" w:date="2025-07-03T14:30:00Z" w16du:dateUtc="2025-07-03T18:30:00Z">
              <w:rPr>
                <w:rFonts w:ascii="Invention" w:hAnsi="Invention" w:cs="Calibri"/>
                <w:sz w:val="20"/>
                <w:szCs w:val="20"/>
              </w:rPr>
            </w:rPrChange>
          </w:rPr>
          <w:t>model</w:t>
        </w:r>
      </w:ins>
    </w:p>
    <w:bookmarkEnd w:id="1"/>
    <w:p w14:paraId="5044FE13" w14:textId="18A04D07" w:rsidR="00F55EF1" w:rsidRPr="007C2958" w:rsidRDefault="00F55EF1" w:rsidP="00F55EF1">
      <w:pPr>
        <w:rPr>
          <w:rFonts w:eastAsia="Times New Roman" w:cs="Calibri"/>
          <w:rPrChange w:id="268" w:author="Hitchings, Matt" w:date="2025-07-03T14:29:00Z" w16du:dateUtc="2025-07-03T18:29:00Z">
            <w:rPr>
              <w:rFonts w:ascii="Invention" w:eastAsia="Times New Roman" w:hAnsi="Invention" w:cs="Calibri"/>
              <w:sz w:val="20"/>
              <w:szCs w:val="20"/>
            </w:rPr>
          </w:rPrChange>
        </w:rPr>
      </w:pPr>
    </w:p>
    <w:sectPr w:rsidR="00F55EF1" w:rsidRPr="007C295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Invention">
    <w:altName w:val="Calibri"/>
    <w:charset w:val="00"/>
    <w:family w:val="swiss"/>
    <w:pitch w:val="variable"/>
    <w:sig w:usb0="A000006F" w:usb1="4000004B" w:usb2="00000000" w:usb3="00000000" w:csb0="00000013"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Hitchings, Matt">
    <w15:presenceInfo w15:providerId="AD" w15:userId="S::mhitchings@ufl.edu::271e3e77-cb46-4236-b0cf-eb3403e684b3"/>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66447"/>
    <w:rsid w:val="00022701"/>
    <w:rsid w:val="00147E82"/>
    <w:rsid w:val="0016334F"/>
    <w:rsid w:val="001D5216"/>
    <w:rsid w:val="002100FA"/>
    <w:rsid w:val="00420312"/>
    <w:rsid w:val="004F27EA"/>
    <w:rsid w:val="007C2958"/>
    <w:rsid w:val="008D426F"/>
    <w:rsid w:val="00924B63"/>
    <w:rsid w:val="00B3620C"/>
    <w:rsid w:val="00C67C9A"/>
    <w:rsid w:val="00C9613C"/>
    <w:rsid w:val="00D45E7D"/>
    <w:rsid w:val="00D47CEC"/>
    <w:rsid w:val="00D757EF"/>
    <w:rsid w:val="00D91831"/>
    <w:rsid w:val="00DB4993"/>
    <w:rsid w:val="00E17E3D"/>
    <w:rsid w:val="00E21A6C"/>
    <w:rsid w:val="00F000B3"/>
    <w:rsid w:val="00F55EF1"/>
    <w:rsid w:val="00F66447"/>
    <w:rsid w:val="00FE0FBD"/>
    <w:rsid w:val="00FF06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8538D8"/>
  <w15:chartTrackingRefBased/>
  <w15:docId w15:val="{72E9F71C-E704-430A-BD21-FD5112F98E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55EF1"/>
    <w:rPr>
      <w:kern w:val="0"/>
      <w14:ligatures w14:val="none"/>
    </w:rPr>
  </w:style>
  <w:style w:type="paragraph" w:styleId="Heading1">
    <w:name w:val="heading 1"/>
    <w:basedOn w:val="Normal"/>
    <w:next w:val="Normal"/>
    <w:link w:val="Heading1Char"/>
    <w:uiPriority w:val="9"/>
    <w:qFormat/>
    <w:rsid w:val="00F66447"/>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66447"/>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66447"/>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66447"/>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66447"/>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66447"/>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66447"/>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66447"/>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66447"/>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6644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6644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6644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6644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6644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6644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6644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6644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66447"/>
    <w:rPr>
      <w:rFonts w:eastAsiaTheme="majorEastAsia" w:cstheme="majorBidi"/>
      <w:color w:val="272727" w:themeColor="text1" w:themeTint="D8"/>
    </w:rPr>
  </w:style>
  <w:style w:type="paragraph" w:styleId="Title">
    <w:name w:val="Title"/>
    <w:basedOn w:val="Normal"/>
    <w:next w:val="Normal"/>
    <w:link w:val="TitleChar"/>
    <w:uiPriority w:val="10"/>
    <w:qFormat/>
    <w:rsid w:val="00F66447"/>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6644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66447"/>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6644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66447"/>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F66447"/>
    <w:rPr>
      <w:i/>
      <w:iCs/>
      <w:color w:val="404040" w:themeColor="text1" w:themeTint="BF"/>
    </w:rPr>
  </w:style>
  <w:style w:type="paragraph" w:styleId="ListParagraph">
    <w:name w:val="List Paragraph"/>
    <w:basedOn w:val="Normal"/>
    <w:uiPriority w:val="34"/>
    <w:qFormat/>
    <w:rsid w:val="00F66447"/>
    <w:pPr>
      <w:ind w:left="720"/>
      <w:contextualSpacing/>
    </w:pPr>
    <w:rPr>
      <w:kern w:val="2"/>
      <w14:ligatures w14:val="standardContextual"/>
    </w:rPr>
  </w:style>
  <w:style w:type="character" w:styleId="IntenseEmphasis">
    <w:name w:val="Intense Emphasis"/>
    <w:basedOn w:val="DefaultParagraphFont"/>
    <w:uiPriority w:val="21"/>
    <w:qFormat/>
    <w:rsid w:val="00F66447"/>
    <w:rPr>
      <w:i/>
      <w:iCs/>
      <w:color w:val="0F4761" w:themeColor="accent1" w:themeShade="BF"/>
    </w:rPr>
  </w:style>
  <w:style w:type="paragraph" w:styleId="IntenseQuote">
    <w:name w:val="Intense Quote"/>
    <w:basedOn w:val="Normal"/>
    <w:next w:val="Normal"/>
    <w:link w:val="IntenseQuoteChar"/>
    <w:uiPriority w:val="30"/>
    <w:qFormat/>
    <w:rsid w:val="00F6644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66447"/>
    <w:rPr>
      <w:i/>
      <w:iCs/>
      <w:color w:val="0F4761" w:themeColor="accent1" w:themeShade="BF"/>
    </w:rPr>
  </w:style>
  <w:style w:type="character" w:styleId="IntenseReference">
    <w:name w:val="Intense Reference"/>
    <w:basedOn w:val="DefaultParagraphFont"/>
    <w:uiPriority w:val="32"/>
    <w:qFormat/>
    <w:rsid w:val="00F66447"/>
    <w:rPr>
      <w:b/>
      <w:bCs/>
      <w:smallCaps/>
      <w:color w:val="0F4761" w:themeColor="accent1" w:themeShade="BF"/>
      <w:spacing w:val="5"/>
    </w:rPr>
  </w:style>
  <w:style w:type="paragraph" w:styleId="NormalWeb">
    <w:name w:val="Normal (Web)"/>
    <w:basedOn w:val="Normal"/>
    <w:uiPriority w:val="99"/>
    <w:unhideWhenUsed/>
    <w:rsid w:val="00F55EF1"/>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FE0FBD"/>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15894415">
      <w:bodyDiv w:val="1"/>
      <w:marLeft w:val="0"/>
      <w:marRight w:val="0"/>
      <w:marTop w:val="0"/>
      <w:marBottom w:val="0"/>
      <w:divBdr>
        <w:top w:val="none" w:sz="0" w:space="0" w:color="auto"/>
        <w:left w:val="none" w:sz="0" w:space="0" w:color="auto"/>
        <w:bottom w:val="none" w:sz="0" w:space="0" w:color="auto"/>
        <w:right w:val="none" w:sz="0" w:space="0" w:color="auto"/>
      </w:divBdr>
    </w:div>
    <w:div w:id="1032344598">
      <w:bodyDiv w:val="1"/>
      <w:marLeft w:val="0"/>
      <w:marRight w:val="0"/>
      <w:marTop w:val="0"/>
      <w:marBottom w:val="0"/>
      <w:divBdr>
        <w:top w:val="none" w:sz="0" w:space="0" w:color="auto"/>
        <w:left w:val="none" w:sz="0" w:space="0" w:color="auto"/>
        <w:bottom w:val="none" w:sz="0" w:space="0" w:color="auto"/>
        <w:right w:val="none" w:sz="0" w:space="0" w:color="auto"/>
      </w:divBdr>
    </w:div>
    <w:div w:id="1393580937">
      <w:bodyDiv w:val="1"/>
      <w:marLeft w:val="0"/>
      <w:marRight w:val="0"/>
      <w:marTop w:val="0"/>
      <w:marBottom w:val="0"/>
      <w:divBdr>
        <w:top w:val="none" w:sz="0" w:space="0" w:color="auto"/>
        <w:left w:val="none" w:sz="0" w:space="0" w:color="auto"/>
        <w:bottom w:val="none" w:sz="0" w:space="0" w:color="auto"/>
        <w:right w:val="none" w:sz="0" w:space="0" w:color="auto"/>
      </w:divBdr>
    </w:div>
    <w:div w:id="20794756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jpe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jpeg"/><Relationship Id="rId11" Type="http://schemas.openxmlformats.org/officeDocument/2006/relationships/glossaryDocument" Target="glossary/document.xml"/><Relationship Id="rId5" Type="http://schemas.openxmlformats.org/officeDocument/2006/relationships/image" Target="media/image1.png"/><Relationship Id="rId10" Type="http://schemas.microsoft.com/office/2011/relationships/people" Target="people.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61D0B6B5501443AE8BF42A72A2CFA9C5"/>
        <w:category>
          <w:name w:val="General"/>
          <w:gallery w:val="placeholder"/>
        </w:category>
        <w:types>
          <w:type w:val="bbPlcHdr"/>
        </w:types>
        <w:behaviors>
          <w:behavior w:val="content"/>
        </w:behaviors>
        <w:guid w:val="{3DBD25D7-5E67-4DAA-BCBE-35F135851F31}"/>
      </w:docPartPr>
      <w:docPartBody>
        <w:p w:rsidR="0038218F" w:rsidRDefault="00362B55" w:rsidP="00362B55">
          <w:pPr>
            <w:pStyle w:val="61D0B6B5501443AE8BF42A72A2CFA9C5"/>
          </w:pPr>
          <w:r w:rsidRPr="00F5652E">
            <w:rPr>
              <w:rStyle w:val="PlaceholderText"/>
            </w:rPr>
            <w:t>Click or tap here to enter text.</w:t>
          </w:r>
        </w:p>
      </w:docPartBody>
    </w:docPart>
    <w:docPart>
      <w:docPartPr>
        <w:name w:val="2DBCC83893154ADA92769D6BCF3910ED"/>
        <w:category>
          <w:name w:val="General"/>
          <w:gallery w:val="placeholder"/>
        </w:category>
        <w:types>
          <w:type w:val="bbPlcHdr"/>
        </w:types>
        <w:behaviors>
          <w:behavior w:val="content"/>
        </w:behaviors>
        <w:guid w:val="{7645AA04-2B87-4CDC-9E36-7F1395D2DFDF}"/>
      </w:docPartPr>
      <w:docPartBody>
        <w:p w:rsidR="00C94FA8" w:rsidRDefault="0038218F" w:rsidP="0038218F">
          <w:pPr>
            <w:pStyle w:val="2DBCC83893154ADA92769D6BCF3910ED"/>
          </w:pPr>
          <w:r w:rsidRPr="00F5652E">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Invention">
    <w:altName w:val="Calibri"/>
    <w:charset w:val="00"/>
    <w:family w:val="swiss"/>
    <w:pitch w:val="variable"/>
    <w:sig w:usb0="A000006F" w:usb1="4000004B" w:usb2="00000000" w:usb3="00000000" w:csb0="00000013" w:csb1="00000000"/>
  </w:font>
  <w:font w:name="Cambria Math">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62B55"/>
    <w:rsid w:val="00097B53"/>
    <w:rsid w:val="00103DA8"/>
    <w:rsid w:val="00147E82"/>
    <w:rsid w:val="001D5216"/>
    <w:rsid w:val="00287742"/>
    <w:rsid w:val="00362B55"/>
    <w:rsid w:val="0038218F"/>
    <w:rsid w:val="00452940"/>
    <w:rsid w:val="004F27EA"/>
    <w:rsid w:val="00746126"/>
    <w:rsid w:val="008D426F"/>
    <w:rsid w:val="00924B63"/>
    <w:rsid w:val="00A14C22"/>
    <w:rsid w:val="00BF1A48"/>
    <w:rsid w:val="00C94FA8"/>
    <w:rsid w:val="00D45E7D"/>
    <w:rsid w:val="00F000B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8218F"/>
    <w:rPr>
      <w:color w:val="808080"/>
    </w:rPr>
  </w:style>
  <w:style w:type="paragraph" w:customStyle="1" w:styleId="61D0B6B5501443AE8BF42A72A2CFA9C5">
    <w:name w:val="61D0B6B5501443AE8BF42A72A2CFA9C5"/>
    <w:rsid w:val="00362B55"/>
  </w:style>
  <w:style w:type="paragraph" w:customStyle="1" w:styleId="2DBCC83893154ADA92769D6BCF3910ED">
    <w:name w:val="2DBCC83893154ADA92769D6BCF3910ED"/>
    <w:rsid w:val="0038218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4643A12-8770-42EB-898C-64DA588548B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0</TotalTime>
  <Pages>4</Pages>
  <Words>1459</Words>
  <Characters>8322</Characters>
  <Application>Microsoft Office Word</Application>
  <DocSecurity>0</DocSecurity>
  <Lines>69</Lines>
  <Paragraphs>19</Paragraphs>
  <ScaleCrop>false</ScaleCrop>
  <HeadingPairs>
    <vt:vector size="2" baseType="variant">
      <vt:variant>
        <vt:lpstr>Title</vt:lpstr>
      </vt:variant>
      <vt:variant>
        <vt:i4>1</vt:i4>
      </vt:variant>
    </vt:vector>
  </HeadingPairs>
  <TitlesOfParts>
    <vt:vector size="1" baseType="lpstr">
      <vt:lpstr/>
    </vt:vector>
  </TitlesOfParts>
  <Company>PHHP, UF</Company>
  <LinksUpToDate>false</LinksUpToDate>
  <CharactersWithSpaces>9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tchings, Matt</dc:creator>
  <cp:keywords/>
  <dc:description/>
  <cp:lastModifiedBy>Hitchings, Matt</cp:lastModifiedBy>
  <cp:revision>15</cp:revision>
  <dcterms:created xsi:type="dcterms:W3CDTF">2024-12-17T15:54:00Z</dcterms:created>
  <dcterms:modified xsi:type="dcterms:W3CDTF">2025-07-03T18:30:00Z</dcterms:modified>
</cp:coreProperties>
</file>